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3D1A44" w14:textId="77777777" w:rsidR="000C2121" w:rsidRPr="000C2121" w:rsidRDefault="000C2121" w:rsidP="000C2121">
      <w:pPr>
        <w:jc w:val="center"/>
        <w:rPr>
          <w:rFonts w:eastAsiaTheme="majorEastAsia" w:cstheme="majorBidi"/>
          <w:b/>
          <w:sz w:val="32"/>
          <w:szCs w:val="32"/>
          <w:lang w:val="en-US"/>
        </w:rPr>
      </w:pPr>
      <w:r w:rsidRPr="000C2121">
        <w:rPr>
          <w:rFonts w:eastAsiaTheme="majorEastAsia" w:cstheme="majorBidi"/>
          <w:b/>
          <w:sz w:val="32"/>
          <w:szCs w:val="32"/>
          <w:lang w:val="en-US"/>
        </w:rPr>
        <w:t>Autonomic Effects of Pulsed Field Versus Cryoballoon Ablation: Insights from Continuous Rhythm Monitoring</w:t>
      </w:r>
    </w:p>
    <w:p w14:paraId="0A259C04" w14:textId="77777777" w:rsidR="00DD58E8" w:rsidRPr="00DD58E8" w:rsidRDefault="00DD58E8" w:rsidP="00DD58E8">
      <w:pPr>
        <w:jc w:val="center"/>
        <w:rPr>
          <w:szCs w:val="24"/>
          <w:lang w:val="en-US"/>
        </w:rPr>
      </w:pPr>
      <w:r w:rsidRPr="00DD58E8">
        <w:rPr>
          <w:szCs w:val="24"/>
          <w:lang w:val="en-US"/>
        </w:rPr>
        <w:tab/>
      </w:r>
    </w:p>
    <w:p w14:paraId="5FDEFBED" w14:textId="77777777" w:rsidR="00083CC3" w:rsidRPr="00083CC3" w:rsidRDefault="00083CC3" w:rsidP="00083CC3">
      <w:pPr>
        <w:jc w:val="center"/>
        <w:rPr>
          <w:lang w:val="en-US"/>
        </w:rPr>
      </w:pPr>
      <w:r w:rsidRPr="00083CC3">
        <w:rPr>
          <w:lang w:val="en-US"/>
        </w:rPr>
        <w:t xml:space="preserve">Laurent </w:t>
      </w:r>
      <w:proofErr w:type="spellStart"/>
      <w:r w:rsidRPr="00083CC3">
        <w:rPr>
          <w:lang w:val="en-US"/>
        </w:rPr>
        <w:t>Roten</w:t>
      </w:r>
      <w:proofErr w:type="spellEnd"/>
      <w:r w:rsidRPr="00083CC3">
        <w:rPr>
          <w:lang w:val="en-US"/>
        </w:rPr>
        <w:t>, M.D.</w:t>
      </w:r>
      <w:r w:rsidRPr="00083CC3">
        <w:rPr>
          <w:vertAlign w:val="superscript"/>
          <w:lang w:val="en-US"/>
        </w:rPr>
        <w:t>1</w:t>
      </w:r>
      <w:r w:rsidRPr="00083CC3">
        <w:rPr>
          <w:lang w:val="en-US"/>
        </w:rPr>
        <w:t xml:space="preserve">*, Thomas </w:t>
      </w:r>
      <w:proofErr w:type="spellStart"/>
      <w:r w:rsidRPr="00083CC3">
        <w:rPr>
          <w:lang w:val="en-US"/>
        </w:rPr>
        <w:t>Kueffer</w:t>
      </w:r>
      <w:proofErr w:type="spellEnd"/>
      <w:r w:rsidRPr="00083CC3">
        <w:rPr>
          <w:lang w:val="en-US"/>
        </w:rPr>
        <w:t>, Ph.D.</w:t>
      </w:r>
      <w:r w:rsidRPr="00083CC3">
        <w:rPr>
          <w:vertAlign w:val="superscript"/>
          <w:lang w:val="en-US"/>
        </w:rPr>
        <w:t>1</w:t>
      </w:r>
      <w:r w:rsidRPr="00083CC3">
        <w:rPr>
          <w:lang w:val="en-US"/>
        </w:rPr>
        <w:t>*, Patrick Badertscher, M.D.</w:t>
      </w:r>
      <w:r w:rsidRPr="00083CC3">
        <w:rPr>
          <w:vertAlign w:val="superscript"/>
          <w:lang w:val="en-US"/>
        </w:rPr>
        <w:t>2</w:t>
      </w:r>
      <w:r w:rsidRPr="00083CC3">
        <w:rPr>
          <w:lang w:val="en-US"/>
        </w:rPr>
        <w:t>, Peter Jüni, M.D.</w:t>
      </w:r>
      <w:r w:rsidRPr="00083CC3">
        <w:rPr>
          <w:vertAlign w:val="superscript"/>
          <w:lang w:val="en-US"/>
        </w:rPr>
        <w:t>3</w:t>
      </w:r>
      <w:r w:rsidRPr="00083CC3">
        <w:rPr>
          <w:lang w:val="en-US"/>
        </w:rPr>
        <w:t>, Sven Knecht, Ph.D.</w:t>
      </w:r>
      <w:r w:rsidRPr="00083CC3">
        <w:rPr>
          <w:vertAlign w:val="superscript"/>
          <w:lang w:val="en-US"/>
        </w:rPr>
        <w:t>2</w:t>
      </w:r>
      <w:r w:rsidRPr="00083CC3">
        <w:rPr>
          <w:lang w:val="en-US"/>
        </w:rPr>
        <w:t>, Gregor Thalmann, M.D.</w:t>
      </w:r>
      <w:r w:rsidRPr="00083CC3">
        <w:rPr>
          <w:vertAlign w:val="superscript"/>
          <w:lang w:val="en-US"/>
        </w:rPr>
        <w:t>1</w:t>
      </w:r>
      <w:r w:rsidRPr="00083CC3">
        <w:rPr>
          <w:lang w:val="en-US"/>
        </w:rPr>
        <w:t>, Nikola Kozhuharov, M.D.</w:t>
      </w:r>
      <w:r w:rsidRPr="00083CC3">
        <w:rPr>
          <w:vertAlign w:val="superscript"/>
          <w:lang w:val="en-US"/>
        </w:rPr>
        <w:t>1</w:t>
      </w:r>
      <w:r w:rsidRPr="00083CC3">
        <w:rPr>
          <w:lang w:val="en-US"/>
        </w:rPr>
        <w:t>, Philipp Krisai, M.D.</w:t>
      </w:r>
      <w:r w:rsidRPr="00083CC3">
        <w:rPr>
          <w:vertAlign w:val="superscript"/>
          <w:lang w:val="en-US"/>
        </w:rPr>
        <w:t>2</w:t>
      </w:r>
      <w:r w:rsidRPr="00083CC3">
        <w:rPr>
          <w:lang w:val="en-US"/>
        </w:rPr>
        <w:t>, Corinne Jufer, M.S.</w:t>
      </w:r>
      <w:r w:rsidRPr="00083CC3">
        <w:rPr>
          <w:vertAlign w:val="superscript"/>
          <w:lang w:val="en-US"/>
        </w:rPr>
        <w:t>1</w:t>
      </w:r>
      <w:r w:rsidRPr="00083CC3">
        <w:rPr>
          <w:lang w:val="en-US"/>
        </w:rPr>
        <w:t>, Jens Maurhofer, M.D.</w:t>
      </w:r>
      <w:r w:rsidRPr="00083CC3">
        <w:rPr>
          <w:vertAlign w:val="superscript"/>
          <w:lang w:val="en-US"/>
        </w:rPr>
        <w:t>1</w:t>
      </w:r>
      <w:r w:rsidRPr="00083CC3">
        <w:rPr>
          <w:lang w:val="en-US"/>
        </w:rPr>
        <w:t xml:space="preserve">, </w:t>
      </w:r>
      <w:proofErr w:type="spellStart"/>
      <w:r w:rsidRPr="00083CC3">
        <w:rPr>
          <w:lang w:val="en-US"/>
        </w:rPr>
        <w:t>Dik</w:t>
      </w:r>
      <w:proofErr w:type="spellEnd"/>
      <w:r w:rsidRPr="00083CC3">
        <w:rPr>
          <w:lang w:val="en-US"/>
        </w:rPr>
        <w:t xml:space="preserve"> Heg, Ph.D.</w:t>
      </w:r>
      <w:r w:rsidRPr="00083CC3">
        <w:rPr>
          <w:vertAlign w:val="superscript"/>
          <w:lang w:val="en-US"/>
        </w:rPr>
        <w:t>4</w:t>
      </w:r>
      <w:r w:rsidRPr="00083CC3">
        <w:rPr>
          <w:lang w:val="en-US"/>
        </w:rPr>
        <w:t>, Tiago V. Pereira, Ph.D.</w:t>
      </w:r>
      <w:r w:rsidRPr="00083CC3">
        <w:rPr>
          <w:vertAlign w:val="superscript"/>
          <w:lang w:val="en-US"/>
        </w:rPr>
        <w:t>3</w:t>
      </w:r>
      <w:r w:rsidRPr="00083CC3">
        <w:rPr>
          <w:lang w:val="en-US"/>
        </w:rPr>
        <w:t>, Felix Mahfoud, M.D.</w:t>
      </w:r>
      <w:r w:rsidRPr="00083CC3">
        <w:rPr>
          <w:vertAlign w:val="superscript"/>
          <w:lang w:val="en-US"/>
        </w:rPr>
        <w:t>2</w:t>
      </w:r>
      <w:r w:rsidRPr="00083CC3">
        <w:rPr>
          <w:lang w:val="en-US"/>
        </w:rPr>
        <w:t>, Ph.D., Helge Servatius, M.D.</w:t>
      </w:r>
      <w:r w:rsidRPr="00083CC3">
        <w:rPr>
          <w:vertAlign w:val="superscript"/>
          <w:lang w:val="en-US"/>
        </w:rPr>
        <w:t>1</w:t>
      </w:r>
      <w:r w:rsidRPr="00083CC3">
        <w:rPr>
          <w:lang w:val="en-US"/>
        </w:rPr>
        <w:t>, Hildegard Tanner, M.D.</w:t>
      </w:r>
      <w:r w:rsidRPr="00083CC3">
        <w:rPr>
          <w:vertAlign w:val="superscript"/>
          <w:lang w:val="en-US"/>
        </w:rPr>
        <w:t>1</w:t>
      </w:r>
      <w:r w:rsidRPr="00083CC3">
        <w:rPr>
          <w:lang w:val="en-US"/>
        </w:rPr>
        <w:t xml:space="preserve">, Michael </w:t>
      </w:r>
      <w:proofErr w:type="spellStart"/>
      <w:r w:rsidRPr="00083CC3">
        <w:rPr>
          <w:lang w:val="en-US"/>
        </w:rPr>
        <w:t>Kühne</w:t>
      </w:r>
      <w:proofErr w:type="spellEnd"/>
      <w:r w:rsidRPr="00083CC3">
        <w:rPr>
          <w:lang w:val="en-US"/>
        </w:rPr>
        <w:t>, M.D.</w:t>
      </w:r>
      <w:r w:rsidRPr="00083CC3">
        <w:rPr>
          <w:vertAlign w:val="superscript"/>
          <w:lang w:val="en-US"/>
        </w:rPr>
        <w:t>2</w:t>
      </w:r>
      <w:r w:rsidRPr="00083CC3">
        <w:rPr>
          <w:lang w:val="en-US"/>
        </w:rPr>
        <w:t>, Christian Sticherling, M.D</w:t>
      </w:r>
      <w:r w:rsidRPr="00083CC3">
        <w:rPr>
          <w:vertAlign w:val="superscript"/>
          <w:lang w:val="en-US"/>
        </w:rPr>
        <w:t>2</w:t>
      </w:r>
      <w:r w:rsidRPr="00083CC3">
        <w:rPr>
          <w:lang w:val="en-US"/>
        </w:rPr>
        <w:t>, Tobias Reichlin, M.D.</w:t>
      </w:r>
      <w:r w:rsidRPr="00083CC3">
        <w:rPr>
          <w:vertAlign w:val="superscript"/>
          <w:lang w:val="en-US"/>
        </w:rPr>
        <w:t>1</w:t>
      </w:r>
    </w:p>
    <w:p w14:paraId="08738EF7" w14:textId="77777777" w:rsidR="00083CC3" w:rsidRPr="00083CC3" w:rsidRDefault="00083CC3" w:rsidP="00083CC3">
      <w:pPr>
        <w:jc w:val="center"/>
        <w:rPr>
          <w:lang w:val="en-US"/>
        </w:rPr>
      </w:pPr>
      <w:r w:rsidRPr="00083CC3">
        <w:rPr>
          <w:lang w:val="en-US"/>
        </w:rPr>
        <w:t>for the SINGLE SHOT CHAMPION Investigators</w:t>
      </w:r>
    </w:p>
    <w:p w14:paraId="5440415E" w14:textId="77777777" w:rsidR="00083CC3" w:rsidRPr="00083CC3" w:rsidRDefault="00083CC3" w:rsidP="00083CC3">
      <w:pPr>
        <w:rPr>
          <w:lang w:val="en-US"/>
        </w:rPr>
      </w:pPr>
    </w:p>
    <w:p w14:paraId="4018905C" w14:textId="77777777" w:rsidR="00083CC3" w:rsidRPr="00083CC3" w:rsidRDefault="00083CC3" w:rsidP="00083CC3">
      <w:pPr>
        <w:rPr>
          <w:lang w:val="en-US"/>
        </w:rPr>
      </w:pPr>
      <w:r w:rsidRPr="00083CC3">
        <w:rPr>
          <w:lang w:val="en-US"/>
        </w:rPr>
        <w:t>* These authors contributed equally to this work</w:t>
      </w:r>
    </w:p>
    <w:p w14:paraId="0966F1C4" w14:textId="77777777" w:rsidR="00083CC3" w:rsidRPr="00083CC3" w:rsidRDefault="00083CC3" w:rsidP="00083CC3">
      <w:pPr>
        <w:rPr>
          <w:lang w:val="en-US"/>
        </w:rPr>
      </w:pPr>
      <w:r w:rsidRPr="00083CC3">
        <w:rPr>
          <w:vertAlign w:val="superscript"/>
          <w:lang w:val="en-US"/>
        </w:rPr>
        <w:t xml:space="preserve">1 </w:t>
      </w:r>
      <w:r w:rsidRPr="00083CC3">
        <w:rPr>
          <w:lang w:val="en-US"/>
        </w:rPr>
        <w:t xml:space="preserve">Department of Cardiology, </w:t>
      </w:r>
      <w:proofErr w:type="spellStart"/>
      <w:r w:rsidRPr="00083CC3">
        <w:rPr>
          <w:lang w:val="en-US"/>
        </w:rPr>
        <w:t>Inselspital</w:t>
      </w:r>
      <w:proofErr w:type="spellEnd"/>
      <w:r w:rsidRPr="00083CC3">
        <w:rPr>
          <w:lang w:val="en-US"/>
        </w:rPr>
        <w:t>, Bern University Hospital, University of Bern, Bern, Switzerland</w:t>
      </w:r>
    </w:p>
    <w:p w14:paraId="4D55A599" w14:textId="77777777" w:rsidR="00083CC3" w:rsidRPr="00083CC3" w:rsidRDefault="00083CC3" w:rsidP="00083CC3">
      <w:pPr>
        <w:rPr>
          <w:lang w:val="en-US"/>
        </w:rPr>
      </w:pPr>
      <w:r w:rsidRPr="00083CC3">
        <w:rPr>
          <w:vertAlign w:val="superscript"/>
          <w:lang w:val="en-US"/>
        </w:rPr>
        <w:t xml:space="preserve">2 </w:t>
      </w:r>
      <w:r w:rsidRPr="00083CC3">
        <w:rPr>
          <w:lang w:val="en-US"/>
        </w:rPr>
        <w:t>Department of Cardiology, University Hospital Basel, University of Basel, Basel, Switzerland</w:t>
      </w:r>
    </w:p>
    <w:p w14:paraId="69BEBDAA" w14:textId="77777777" w:rsidR="00083CC3" w:rsidRPr="00083CC3" w:rsidRDefault="00083CC3" w:rsidP="00083CC3">
      <w:pPr>
        <w:rPr>
          <w:lang w:val="en-US"/>
        </w:rPr>
      </w:pPr>
      <w:r w:rsidRPr="00083CC3">
        <w:rPr>
          <w:vertAlign w:val="superscript"/>
          <w:lang w:val="en-US"/>
        </w:rPr>
        <w:t>3</w:t>
      </w:r>
      <w:r w:rsidRPr="00083CC3">
        <w:rPr>
          <w:lang w:val="en-US"/>
        </w:rPr>
        <w:t xml:space="preserve"> Clinical Trial Service Unit and Epidemiological Studies Unit, Nuffield Department of Population Health, University of Oxford, Oxford, United Kingdom</w:t>
      </w:r>
    </w:p>
    <w:p w14:paraId="557F0FDA" w14:textId="77777777" w:rsidR="00083CC3" w:rsidRPr="00083CC3" w:rsidRDefault="00083CC3" w:rsidP="00083CC3">
      <w:pPr>
        <w:rPr>
          <w:lang w:val="en-US"/>
        </w:rPr>
      </w:pPr>
      <w:r w:rsidRPr="00083CC3">
        <w:rPr>
          <w:vertAlign w:val="superscript"/>
          <w:lang w:val="en-US"/>
        </w:rPr>
        <w:t xml:space="preserve">4 </w:t>
      </w:r>
      <w:r w:rsidRPr="00083CC3">
        <w:rPr>
          <w:lang w:val="en-US"/>
        </w:rPr>
        <w:t>Department of Clinical Research, University of Bern, Bern, Switzerland</w:t>
      </w:r>
    </w:p>
    <w:p w14:paraId="06900A05" w14:textId="77777777" w:rsidR="008E6E6E" w:rsidRPr="00AD7C12" w:rsidRDefault="008E6E6E">
      <w:pPr>
        <w:rPr>
          <w:lang w:val="en-US"/>
        </w:rPr>
      </w:pPr>
    </w:p>
    <w:p w14:paraId="5EDD23E7" w14:textId="77777777" w:rsidR="008E6E6E" w:rsidRPr="00AD7C12" w:rsidRDefault="008E6E6E">
      <w:pPr>
        <w:rPr>
          <w:lang w:val="en-US"/>
        </w:rPr>
      </w:pPr>
    </w:p>
    <w:p w14:paraId="64B736B3" w14:textId="77777777" w:rsidR="008E6E6E" w:rsidRPr="00E95E74" w:rsidRDefault="008E6E6E">
      <w:pPr>
        <w:rPr>
          <w:sz w:val="28"/>
        </w:rPr>
      </w:pPr>
      <w:proofErr w:type="spellStart"/>
      <w:r w:rsidRPr="00E95E74">
        <w:rPr>
          <w:sz w:val="28"/>
        </w:rPr>
        <w:t>Supplemental</w:t>
      </w:r>
      <w:proofErr w:type="spellEnd"/>
      <w:r w:rsidRPr="00E95E74">
        <w:rPr>
          <w:sz w:val="28"/>
        </w:rPr>
        <w:t xml:space="preserve"> material: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de-CH"/>
        </w:rPr>
        <w:id w:val="-1030404505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63BA4C70" w14:textId="77777777" w:rsidR="00FB6180" w:rsidRDefault="00FB6180">
          <w:pPr>
            <w:pStyle w:val="TOCHeading"/>
          </w:pPr>
          <w:r>
            <w:t>Contents</w:t>
          </w:r>
        </w:p>
        <w:p w14:paraId="195561A9" w14:textId="71887D0F" w:rsidR="00B555DD" w:rsidRDefault="00FB6180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kern w:val="2"/>
              <w:sz w:val="24"/>
              <w:szCs w:val="24"/>
              <w:lang w:val="en-US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218606269" w:history="1">
            <w:r w:rsidR="00B555DD" w:rsidRPr="00354E2F">
              <w:rPr>
                <w:rStyle w:val="Hyperlink"/>
                <w:noProof/>
                <w:lang w:val="en-US"/>
              </w:rPr>
              <w:t>Supplemental Figure 1: Freedom from recurrence of atrial tachyarrhythmia during the period from 91 to 365 days.</w:t>
            </w:r>
            <w:r w:rsidR="00B555DD">
              <w:rPr>
                <w:noProof/>
                <w:webHidden/>
              </w:rPr>
              <w:tab/>
            </w:r>
            <w:r w:rsidR="00B555DD">
              <w:rPr>
                <w:noProof/>
                <w:webHidden/>
              </w:rPr>
              <w:fldChar w:fldCharType="begin"/>
            </w:r>
            <w:r w:rsidR="00B555DD">
              <w:rPr>
                <w:noProof/>
                <w:webHidden/>
              </w:rPr>
              <w:instrText xml:space="preserve"> PAGEREF _Toc218606269 \h </w:instrText>
            </w:r>
            <w:r w:rsidR="00B555DD">
              <w:rPr>
                <w:noProof/>
                <w:webHidden/>
              </w:rPr>
            </w:r>
            <w:r w:rsidR="00B555DD">
              <w:rPr>
                <w:noProof/>
                <w:webHidden/>
              </w:rPr>
              <w:fldChar w:fldCharType="separate"/>
            </w:r>
            <w:r w:rsidR="00B555DD">
              <w:rPr>
                <w:noProof/>
                <w:webHidden/>
              </w:rPr>
              <w:t>2</w:t>
            </w:r>
            <w:r w:rsidR="00B555DD">
              <w:rPr>
                <w:noProof/>
                <w:webHidden/>
              </w:rPr>
              <w:fldChar w:fldCharType="end"/>
            </w:r>
          </w:hyperlink>
        </w:p>
        <w:p w14:paraId="7B90612A" w14:textId="2120357E" w:rsidR="00B555DD" w:rsidRDefault="005045B2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kern w:val="2"/>
              <w:sz w:val="24"/>
              <w:szCs w:val="24"/>
              <w:lang w:val="en-US"/>
              <w14:ligatures w14:val="standardContextual"/>
            </w:rPr>
          </w:pPr>
          <w:hyperlink w:anchor="_Toc218606270" w:history="1">
            <w:r w:rsidR="00B555DD" w:rsidRPr="00354E2F">
              <w:rPr>
                <w:rStyle w:val="Hyperlink"/>
                <w:noProof/>
                <w:lang w:val="en-US"/>
              </w:rPr>
              <w:t>Supplemental Table 1: Medications at baseline, discharge, and follow-up</w:t>
            </w:r>
            <w:r w:rsidR="00B555DD">
              <w:rPr>
                <w:noProof/>
                <w:webHidden/>
              </w:rPr>
              <w:tab/>
            </w:r>
            <w:r w:rsidR="00B555DD">
              <w:rPr>
                <w:noProof/>
                <w:webHidden/>
              </w:rPr>
              <w:fldChar w:fldCharType="begin"/>
            </w:r>
            <w:r w:rsidR="00B555DD">
              <w:rPr>
                <w:noProof/>
                <w:webHidden/>
              </w:rPr>
              <w:instrText xml:space="preserve"> PAGEREF _Toc218606270 \h </w:instrText>
            </w:r>
            <w:r w:rsidR="00B555DD">
              <w:rPr>
                <w:noProof/>
                <w:webHidden/>
              </w:rPr>
            </w:r>
            <w:r w:rsidR="00B555DD">
              <w:rPr>
                <w:noProof/>
                <w:webHidden/>
              </w:rPr>
              <w:fldChar w:fldCharType="separate"/>
            </w:r>
            <w:r w:rsidR="00B555DD">
              <w:rPr>
                <w:noProof/>
                <w:webHidden/>
              </w:rPr>
              <w:t>3</w:t>
            </w:r>
            <w:r w:rsidR="00B555DD">
              <w:rPr>
                <w:noProof/>
                <w:webHidden/>
              </w:rPr>
              <w:fldChar w:fldCharType="end"/>
            </w:r>
          </w:hyperlink>
        </w:p>
        <w:p w14:paraId="6CEC811D" w14:textId="71A94D39" w:rsidR="00B555DD" w:rsidRDefault="005045B2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kern w:val="2"/>
              <w:sz w:val="24"/>
              <w:szCs w:val="24"/>
              <w:lang w:val="en-US"/>
              <w14:ligatures w14:val="standardContextual"/>
            </w:rPr>
          </w:pPr>
          <w:hyperlink w:anchor="_Toc218606271" w:history="1">
            <w:r w:rsidR="00B555DD" w:rsidRPr="00354E2F">
              <w:rPr>
                <w:rStyle w:val="Hyperlink"/>
                <w:noProof/>
                <w:lang w:val="en-US"/>
              </w:rPr>
              <w:t>Supplemental Table 2. Temporal analysis</w:t>
            </w:r>
            <w:r w:rsidR="00B555DD">
              <w:rPr>
                <w:noProof/>
                <w:webHidden/>
              </w:rPr>
              <w:tab/>
            </w:r>
            <w:r w:rsidR="00B555DD">
              <w:rPr>
                <w:noProof/>
                <w:webHidden/>
              </w:rPr>
              <w:fldChar w:fldCharType="begin"/>
            </w:r>
            <w:r w:rsidR="00B555DD">
              <w:rPr>
                <w:noProof/>
                <w:webHidden/>
              </w:rPr>
              <w:instrText xml:space="preserve"> PAGEREF _Toc218606271 \h </w:instrText>
            </w:r>
            <w:r w:rsidR="00B555DD">
              <w:rPr>
                <w:noProof/>
                <w:webHidden/>
              </w:rPr>
            </w:r>
            <w:r w:rsidR="00B555DD">
              <w:rPr>
                <w:noProof/>
                <w:webHidden/>
              </w:rPr>
              <w:fldChar w:fldCharType="separate"/>
            </w:r>
            <w:r w:rsidR="00B555DD">
              <w:rPr>
                <w:noProof/>
                <w:webHidden/>
              </w:rPr>
              <w:t>4</w:t>
            </w:r>
            <w:r w:rsidR="00B555DD">
              <w:rPr>
                <w:noProof/>
                <w:webHidden/>
              </w:rPr>
              <w:fldChar w:fldCharType="end"/>
            </w:r>
          </w:hyperlink>
        </w:p>
        <w:p w14:paraId="4822354A" w14:textId="33E628FD" w:rsidR="00B555DD" w:rsidRDefault="005045B2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kern w:val="2"/>
              <w:sz w:val="24"/>
              <w:szCs w:val="24"/>
              <w:lang w:val="en-US"/>
              <w14:ligatures w14:val="standardContextual"/>
            </w:rPr>
          </w:pPr>
          <w:hyperlink w:anchor="_Toc218606272" w:history="1">
            <w:r w:rsidR="00B555DD" w:rsidRPr="00354E2F">
              <w:rPr>
                <w:rStyle w:val="Hyperlink"/>
                <w:noProof/>
                <w:lang w:val="en-US"/>
              </w:rPr>
              <w:t>Supplemental Table 3. Differences in ablation characteristics</w:t>
            </w:r>
            <w:r w:rsidR="00B555DD">
              <w:rPr>
                <w:noProof/>
                <w:webHidden/>
              </w:rPr>
              <w:tab/>
            </w:r>
            <w:r w:rsidR="00B555DD">
              <w:rPr>
                <w:noProof/>
                <w:webHidden/>
              </w:rPr>
              <w:fldChar w:fldCharType="begin"/>
            </w:r>
            <w:r w:rsidR="00B555DD">
              <w:rPr>
                <w:noProof/>
                <w:webHidden/>
              </w:rPr>
              <w:instrText xml:space="preserve"> PAGEREF _Toc218606272 \h </w:instrText>
            </w:r>
            <w:r w:rsidR="00B555DD">
              <w:rPr>
                <w:noProof/>
                <w:webHidden/>
              </w:rPr>
            </w:r>
            <w:r w:rsidR="00B555DD">
              <w:rPr>
                <w:noProof/>
                <w:webHidden/>
              </w:rPr>
              <w:fldChar w:fldCharType="separate"/>
            </w:r>
            <w:r w:rsidR="00B555DD">
              <w:rPr>
                <w:noProof/>
                <w:webHidden/>
              </w:rPr>
              <w:t>5</w:t>
            </w:r>
            <w:r w:rsidR="00B555DD">
              <w:rPr>
                <w:noProof/>
                <w:webHidden/>
              </w:rPr>
              <w:fldChar w:fldCharType="end"/>
            </w:r>
          </w:hyperlink>
        </w:p>
        <w:p w14:paraId="25822A6F" w14:textId="6363262E" w:rsidR="00FB6180" w:rsidRDefault="00FB6180">
          <w:r>
            <w:rPr>
              <w:b/>
              <w:bCs/>
              <w:noProof/>
            </w:rPr>
            <w:fldChar w:fldCharType="end"/>
          </w:r>
        </w:p>
      </w:sdtContent>
    </w:sdt>
    <w:p w14:paraId="0DA29D59" w14:textId="77777777" w:rsidR="008E6E6E" w:rsidRDefault="008E6E6E"/>
    <w:p w14:paraId="327B1B93" w14:textId="77777777" w:rsidR="008E6E6E" w:rsidRDefault="008E6E6E"/>
    <w:p w14:paraId="37DDB1BE" w14:textId="77777777" w:rsidR="00740CE4" w:rsidRPr="00E70DBF" w:rsidRDefault="000D14C3" w:rsidP="00740CE4">
      <w:pPr>
        <w:pStyle w:val="Heading2"/>
        <w:rPr>
          <w:lang w:val="en-US"/>
        </w:rPr>
      </w:pPr>
      <w:r w:rsidRPr="00740CE4">
        <w:rPr>
          <w:lang w:val="en-US"/>
        </w:rPr>
        <w:br w:type="page"/>
      </w:r>
      <w:bookmarkStart w:id="0" w:name="_Toc218606269"/>
      <w:r w:rsidR="00740CE4" w:rsidRPr="00740CE4">
        <w:rPr>
          <w:lang w:val="en-US"/>
        </w:rPr>
        <w:lastRenderedPageBreak/>
        <w:t xml:space="preserve">Supplemental </w:t>
      </w:r>
      <w:r w:rsidR="00E70DBF">
        <w:rPr>
          <w:lang w:val="en-US"/>
        </w:rPr>
        <w:t>Figure 1: Freedom from r</w:t>
      </w:r>
      <w:r w:rsidR="00E70DBF" w:rsidRPr="00E70DBF">
        <w:rPr>
          <w:lang w:val="en-US"/>
        </w:rPr>
        <w:t xml:space="preserve">ecurrence of </w:t>
      </w:r>
      <w:r w:rsidR="00E70DBF">
        <w:rPr>
          <w:lang w:val="en-US"/>
        </w:rPr>
        <w:t>a</w:t>
      </w:r>
      <w:r w:rsidR="00E70DBF" w:rsidRPr="00E70DBF">
        <w:rPr>
          <w:lang w:val="en-US"/>
        </w:rPr>
        <w:t xml:space="preserve">trial </w:t>
      </w:r>
      <w:r w:rsidR="00E70DBF">
        <w:rPr>
          <w:lang w:val="en-US"/>
        </w:rPr>
        <w:t>t</w:t>
      </w:r>
      <w:r w:rsidR="00E70DBF" w:rsidRPr="00E70DBF">
        <w:rPr>
          <w:lang w:val="en-US"/>
        </w:rPr>
        <w:t xml:space="preserve">achyarrhythmia during the </w:t>
      </w:r>
      <w:r w:rsidR="00E70DBF">
        <w:rPr>
          <w:lang w:val="en-US"/>
        </w:rPr>
        <w:t>p</w:t>
      </w:r>
      <w:r w:rsidR="00E70DBF" w:rsidRPr="00E70DBF">
        <w:rPr>
          <w:lang w:val="en-US"/>
        </w:rPr>
        <w:t xml:space="preserve">eriod from 91 to 365 </w:t>
      </w:r>
      <w:r w:rsidR="00E70DBF">
        <w:rPr>
          <w:lang w:val="en-US"/>
        </w:rPr>
        <w:t>d</w:t>
      </w:r>
      <w:r w:rsidR="00E70DBF" w:rsidRPr="00E70DBF">
        <w:rPr>
          <w:lang w:val="en-US"/>
        </w:rPr>
        <w:t>ays.</w:t>
      </w:r>
      <w:bookmarkEnd w:id="0"/>
    </w:p>
    <w:p w14:paraId="4EF8899C" w14:textId="77777777" w:rsidR="00E70DBF" w:rsidRPr="00E70DBF" w:rsidRDefault="00E535EF" w:rsidP="00E70DBF">
      <w:pPr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2B5DFED1" wp14:editId="5005566A">
            <wp:simplePos x="0" y="0"/>
            <wp:positionH relativeFrom="column">
              <wp:posOffset>31750</wp:posOffset>
            </wp:positionH>
            <wp:positionV relativeFrom="paragraph">
              <wp:posOffset>433070</wp:posOffset>
            </wp:positionV>
            <wp:extent cx="5600700" cy="4200525"/>
            <wp:effectExtent l="0" t="0" r="0" b="9525"/>
            <wp:wrapTopAndBottom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0700" cy="42005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FC3F95E" w14:textId="77777777" w:rsidR="00740CE4" w:rsidRPr="00E70DBF" w:rsidRDefault="00740CE4" w:rsidP="00740CE4">
      <w:pPr>
        <w:rPr>
          <w:lang w:val="en-US"/>
        </w:rPr>
      </w:pPr>
    </w:p>
    <w:p w14:paraId="0C4260DF" w14:textId="77777777" w:rsidR="00740CE4" w:rsidRPr="00E70DBF" w:rsidRDefault="00740CE4" w:rsidP="00740CE4">
      <w:pPr>
        <w:rPr>
          <w:lang w:val="en-US"/>
        </w:rPr>
      </w:pPr>
      <w:r w:rsidRPr="00E70DBF">
        <w:rPr>
          <w:lang w:val="en-US"/>
        </w:rPr>
        <w:br w:type="page"/>
      </w:r>
    </w:p>
    <w:p w14:paraId="698AF6B1" w14:textId="77777777" w:rsidR="00740CE4" w:rsidRDefault="00740CE4" w:rsidP="00740CE4">
      <w:pPr>
        <w:pStyle w:val="Heading2"/>
        <w:rPr>
          <w:lang w:val="en-US"/>
        </w:rPr>
      </w:pPr>
      <w:bookmarkStart w:id="1" w:name="_Toc218606270"/>
      <w:r w:rsidRPr="00740CE4">
        <w:rPr>
          <w:lang w:val="en-US"/>
        </w:rPr>
        <w:lastRenderedPageBreak/>
        <w:t xml:space="preserve">Supplemental Table </w:t>
      </w:r>
      <w:r w:rsidR="00D94277">
        <w:rPr>
          <w:lang w:val="en-US"/>
        </w:rPr>
        <w:t>1</w:t>
      </w:r>
      <w:r w:rsidRPr="00740CE4">
        <w:rPr>
          <w:lang w:val="en-US"/>
        </w:rPr>
        <w:t xml:space="preserve">: </w:t>
      </w:r>
      <w:r w:rsidR="00CC3F16">
        <w:rPr>
          <w:lang w:val="en-US"/>
        </w:rPr>
        <w:t>Medications at baseline, discharge, and follow-up</w:t>
      </w:r>
      <w:bookmarkEnd w:id="1"/>
    </w:p>
    <w:p w14:paraId="1326E089" w14:textId="77777777" w:rsidR="00740CE4" w:rsidRDefault="00740CE4" w:rsidP="00740CE4">
      <w:pPr>
        <w:rPr>
          <w:lang w:val="en-US"/>
        </w:rPr>
      </w:pP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4878"/>
        <w:gridCol w:w="1359"/>
        <w:gridCol w:w="1276"/>
        <w:gridCol w:w="1276"/>
      </w:tblGrid>
      <w:tr w:rsidR="00CC3F16" w:rsidRPr="00B76819" w14:paraId="42BC46F4" w14:textId="77777777" w:rsidTr="003B416B">
        <w:trPr>
          <w:trHeight w:val="283"/>
          <w:tblHeader/>
          <w:jc w:val="center"/>
        </w:trPr>
        <w:tc>
          <w:tcPr>
            <w:tcW w:w="8789" w:type="dxa"/>
            <w:gridSpan w:val="4"/>
            <w:tcBorders>
              <w:top w:val="single" w:sz="24" w:space="0" w:color="FF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0A163" w14:textId="77777777" w:rsidR="00CC3F16" w:rsidRPr="00CC3F16" w:rsidRDefault="00CC3F16" w:rsidP="00CC3F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Arial"/>
                <w:b/>
                <w:color w:val="000000"/>
                <w:sz w:val="20"/>
                <w:szCs w:val="20"/>
                <w:lang w:val="en-US"/>
              </w:rPr>
              <w:t xml:space="preserve">Supplemental </w:t>
            </w:r>
            <w:r w:rsidRPr="00CC3F16">
              <w:rPr>
                <w:rFonts w:ascii="Calibri" w:eastAsia="Arial"/>
                <w:b/>
                <w:color w:val="000000"/>
                <w:sz w:val="20"/>
                <w:szCs w:val="20"/>
                <w:lang w:val="en-US"/>
              </w:rPr>
              <w:t xml:space="preserve">Table </w:t>
            </w:r>
            <w:r>
              <w:rPr>
                <w:rFonts w:ascii="Calibri" w:eastAsia="Arial"/>
                <w:b/>
                <w:color w:val="000000"/>
                <w:sz w:val="20"/>
                <w:szCs w:val="20"/>
                <w:lang w:val="en-US"/>
              </w:rPr>
              <w:t>1</w:t>
            </w:r>
            <w:r w:rsidRPr="00CC3F16">
              <w:rPr>
                <w:rFonts w:ascii="Calibri" w:eastAsia="Arial"/>
                <w:b/>
                <w:color w:val="000000"/>
                <w:sz w:val="20"/>
                <w:szCs w:val="20"/>
                <w:lang w:val="en-US"/>
              </w:rPr>
              <w:t>. Medications at baseline, discharge, and follow-up *</w:t>
            </w:r>
          </w:p>
        </w:tc>
      </w:tr>
      <w:tr w:rsidR="00CC3F16" w:rsidRPr="008A19D3" w14:paraId="4BE8CDEF" w14:textId="77777777" w:rsidTr="003B416B">
        <w:trPr>
          <w:trHeight w:val="283"/>
          <w:tblHeader/>
          <w:jc w:val="center"/>
        </w:trPr>
        <w:tc>
          <w:tcPr>
            <w:tcW w:w="4878" w:type="dxa"/>
            <w:tcBorders>
              <w:top w:val="single" w:sz="2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ADF5F" w14:textId="77777777" w:rsidR="00CC3F16" w:rsidRPr="00CC3F16" w:rsidRDefault="00CC3F16" w:rsidP="003B4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9" w:type="dxa"/>
            <w:tcBorders>
              <w:top w:val="single" w:sz="2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82C74" w14:textId="77777777" w:rsidR="00CC3F16" w:rsidRPr="00F42B44" w:rsidRDefault="00CC3F16" w:rsidP="003B4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F42B44">
              <w:rPr>
                <w:rFonts w:ascii="Calibri" w:eastAsia="Arial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276" w:type="dxa"/>
            <w:tcBorders>
              <w:top w:val="single" w:sz="2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E6264" w14:textId="77777777" w:rsidR="00CC3F16" w:rsidRPr="00F42B44" w:rsidRDefault="00CC3F16" w:rsidP="003B4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proofErr w:type="spellStart"/>
            <w:r w:rsidRPr="00F42B44">
              <w:rPr>
                <w:rFonts w:ascii="Calibri" w:eastAsia="Arial"/>
                <w:color w:val="000000"/>
                <w:sz w:val="20"/>
                <w:szCs w:val="20"/>
              </w:rPr>
              <w:t>Pulsed</w:t>
            </w:r>
            <w:proofErr w:type="spellEnd"/>
            <w:r w:rsidRPr="00F42B44">
              <w:rPr>
                <w:rFonts w:ascii="Calibri" w:eastAsia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42B44">
              <w:rPr>
                <w:rFonts w:ascii="Calibri" w:eastAsia="Arial"/>
                <w:color w:val="000000"/>
                <w:sz w:val="20"/>
                <w:szCs w:val="20"/>
              </w:rPr>
              <w:t>field</w:t>
            </w:r>
            <w:proofErr w:type="spellEnd"/>
            <w:r w:rsidRPr="00F42B44">
              <w:rPr>
                <w:rFonts w:ascii="Calibri" w:eastAsia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42B44">
              <w:rPr>
                <w:rFonts w:ascii="Calibri" w:eastAsia="Arial"/>
                <w:color w:val="000000"/>
                <w:sz w:val="20"/>
                <w:szCs w:val="20"/>
              </w:rPr>
              <w:t>ablation</w:t>
            </w:r>
            <w:proofErr w:type="spellEnd"/>
          </w:p>
        </w:tc>
        <w:tc>
          <w:tcPr>
            <w:tcW w:w="1276" w:type="dxa"/>
            <w:tcBorders>
              <w:top w:val="single" w:sz="2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160BC" w14:textId="77777777" w:rsidR="00CC3F16" w:rsidRPr="00F42B44" w:rsidRDefault="00CC3F16" w:rsidP="003B4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F42B44">
              <w:rPr>
                <w:rFonts w:ascii="Calibri" w:eastAsia="Arial"/>
                <w:color w:val="000000"/>
                <w:sz w:val="20"/>
                <w:szCs w:val="20"/>
              </w:rPr>
              <w:t xml:space="preserve">Cryoballoon </w:t>
            </w:r>
            <w:proofErr w:type="spellStart"/>
            <w:r w:rsidRPr="00F42B44">
              <w:rPr>
                <w:rFonts w:ascii="Calibri" w:eastAsia="Arial"/>
                <w:color w:val="000000"/>
                <w:sz w:val="20"/>
                <w:szCs w:val="20"/>
              </w:rPr>
              <w:t>ablation</w:t>
            </w:r>
            <w:proofErr w:type="spellEnd"/>
          </w:p>
        </w:tc>
      </w:tr>
      <w:tr w:rsidR="00CC3F16" w:rsidRPr="008A19D3" w14:paraId="22BE4CA1" w14:textId="77777777" w:rsidTr="003B416B">
        <w:trPr>
          <w:trHeight w:val="283"/>
          <w:jc w:val="center"/>
        </w:trPr>
        <w:tc>
          <w:tcPr>
            <w:tcW w:w="4878" w:type="dxa"/>
            <w:tcBorders>
              <w:top w:val="single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12829" w14:textId="77777777" w:rsidR="00CC3F16" w:rsidRPr="00F42B44" w:rsidRDefault="00CC3F16" w:rsidP="003B4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/>
                <w:color w:val="000000"/>
                <w:sz w:val="20"/>
                <w:szCs w:val="20"/>
              </w:rPr>
            </w:pPr>
            <w:r w:rsidRPr="00F42B44">
              <w:rPr>
                <w:rFonts w:ascii="Calibri" w:eastAsia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59" w:type="dxa"/>
            <w:tcBorders>
              <w:top w:val="single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E7AAC" w14:textId="77777777" w:rsidR="00CC3F16" w:rsidRPr="00F42B44" w:rsidRDefault="00CC3F16" w:rsidP="003B4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hanging="22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F42B44">
              <w:rPr>
                <w:rFonts w:ascii="Calibri" w:eastAsia="Arial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276" w:type="dxa"/>
            <w:tcBorders>
              <w:top w:val="single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4E0CA" w14:textId="77777777" w:rsidR="00CC3F16" w:rsidRPr="00F42B44" w:rsidRDefault="00CC3F16" w:rsidP="003B4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F42B44">
              <w:rPr>
                <w:rFonts w:ascii="Calibri" w:eastAsia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276" w:type="dxa"/>
            <w:tcBorders>
              <w:top w:val="single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08A17" w14:textId="77777777" w:rsidR="00CC3F16" w:rsidRPr="00F42B44" w:rsidRDefault="00CC3F16" w:rsidP="003B4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F42B44">
              <w:rPr>
                <w:rFonts w:ascii="Calibri" w:eastAsia="Arial"/>
                <w:color w:val="000000"/>
                <w:sz w:val="20"/>
                <w:szCs w:val="20"/>
              </w:rPr>
              <w:t>105</w:t>
            </w:r>
          </w:p>
        </w:tc>
      </w:tr>
      <w:tr w:rsidR="00CC3F16" w:rsidRPr="00CC3F16" w14:paraId="33E4E4F8" w14:textId="77777777" w:rsidTr="003B416B">
        <w:trPr>
          <w:trHeight w:val="283"/>
          <w:jc w:val="center"/>
        </w:trPr>
        <w:tc>
          <w:tcPr>
            <w:tcW w:w="487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E7FC5" w14:textId="77777777" w:rsidR="00CC3F16" w:rsidRPr="00D7741C" w:rsidRDefault="00CC3F16" w:rsidP="00484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/>
                <w:b/>
                <w:color w:val="000000"/>
                <w:sz w:val="20"/>
                <w:szCs w:val="20"/>
                <w:lang w:val="en-US"/>
              </w:rPr>
            </w:pPr>
            <w:r w:rsidRPr="00D7741C">
              <w:rPr>
                <w:rFonts w:ascii="Calibri" w:eastAsia="Arial"/>
                <w:b/>
                <w:color w:val="000000"/>
                <w:sz w:val="20"/>
                <w:szCs w:val="20"/>
                <w:lang w:val="en-US"/>
              </w:rPr>
              <w:t>Medications a</w:t>
            </w:r>
            <w:r w:rsidR="004843BC">
              <w:rPr>
                <w:rFonts w:ascii="Calibri" w:eastAsia="Arial"/>
                <w:b/>
                <w:color w:val="000000"/>
                <w:sz w:val="20"/>
                <w:szCs w:val="20"/>
                <w:lang w:val="en-US"/>
              </w:rPr>
              <w:t>t admission</w:t>
            </w:r>
          </w:p>
        </w:tc>
        <w:tc>
          <w:tcPr>
            <w:tcW w:w="135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8AD1D" w14:textId="77777777" w:rsidR="00CC3F16" w:rsidRPr="00CC3F16" w:rsidRDefault="00CC3F16" w:rsidP="003B4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hanging="22"/>
              <w:jc w:val="center"/>
              <w:rPr>
                <w:rFonts w:ascii="Calibri" w:eastAsia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617D0" w14:textId="77777777" w:rsidR="00CC3F16" w:rsidRPr="00CC3F16" w:rsidRDefault="00CC3F16" w:rsidP="003B4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C5E28" w14:textId="77777777" w:rsidR="00CC3F16" w:rsidRPr="00CC3F16" w:rsidRDefault="00CC3F16" w:rsidP="003B4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E5CD5" w:rsidRPr="00CC3F16" w14:paraId="13DD719B" w14:textId="77777777" w:rsidTr="003B416B">
        <w:trPr>
          <w:trHeight w:val="283"/>
          <w:jc w:val="center"/>
        </w:trPr>
        <w:tc>
          <w:tcPr>
            <w:tcW w:w="487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0E006" w14:textId="77777777" w:rsidR="00AE5CD5" w:rsidRPr="00CC3F16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/>
                <w:color w:val="000000"/>
                <w:sz w:val="20"/>
                <w:szCs w:val="20"/>
                <w:lang w:val="en-US"/>
              </w:rPr>
            </w:pPr>
            <w:r w:rsidRPr="00C943C4">
              <w:rPr>
                <w:rFonts w:ascii="Calibri" w:eastAsia="Arial"/>
                <w:color w:val="000000"/>
                <w:sz w:val="20"/>
                <w:szCs w:val="20"/>
                <w:lang w:val="en-US"/>
              </w:rPr>
              <w:t>Antiarrhythmic drugs – no. (%)</w:t>
            </w:r>
          </w:p>
        </w:tc>
        <w:tc>
          <w:tcPr>
            <w:tcW w:w="135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F2F87" w14:textId="77777777" w:rsidR="00AE5CD5" w:rsidRPr="00F42B44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hanging="22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C67080">
              <w:rPr>
                <w:rFonts w:ascii="Calibri" w:eastAsia="Arial"/>
                <w:color w:val="000000"/>
                <w:sz w:val="20"/>
                <w:szCs w:val="20"/>
              </w:rPr>
              <w:t xml:space="preserve">46 (21.9)            </w:t>
            </w: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F36DD" w14:textId="77777777" w:rsidR="00AE5CD5" w:rsidRPr="00F42B44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C67080">
              <w:rPr>
                <w:rFonts w:ascii="Calibri" w:eastAsia="Arial"/>
                <w:color w:val="000000"/>
                <w:sz w:val="20"/>
                <w:szCs w:val="20"/>
              </w:rPr>
              <w:t xml:space="preserve">22 (21.0)            </w:t>
            </w: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8C0E9" w14:textId="77777777" w:rsidR="00AE5CD5" w:rsidRPr="00F42B44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C67080">
              <w:rPr>
                <w:rFonts w:ascii="Calibri" w:eastAsia="Arial"/>
                <w:color w:val="000000"/>
                <w:sz w:val="20"/>
                <w:szCs w:val="20"/>
              </w:rPr>
              <w:t>24 (22.9)</w:t>
            </w:r>
          </w:p>
        </w:tc>
      </w:tr>
      <w:tr w:rsidR="00AE5CD5" w:rsidRPr="00CC3F16" w14:paraId="3258CF61" w14:textId="77777777" w:rsidTr="003B416B">
        <w:trPr>
          <w:trHeight w:val="283"/>
          <w:jc w:val="center"/>
        </w:trPr>
        <w:tc>
          <w:tcPr>
            <w:tcW w:w="487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BFB4F" w14:textId="77777777" w:rsidR="00AE5CD5" w:rsidRPr="00CC3F16" w:rsidRDefault="00AE5CD5" w:rsidP="00F63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firstLine="284"/>
              <w:rPr>
                <w:rFonts w:ascii="Calibri" w:eastAsia="Arial"/>
                <w:color w:val="000000"/>
                <w:sz w:val="20"/>
                <w:szCs w:val="20"/>
                <w:lang w:val="en-US"/>
              </w:rPr>
            </w:pPr>
            <w:r w:rsidRPr="00CC3F16">
              <w:rPr>
                <w:rFonts w:ascii="Calibri" w:eastAsia="Arial"/>
                <w:color w:val="000000"/>
                <w:sz w:val="20"/>
                <w:szCs w:val="20"/>
                <w:lang w:val="en-US"/>
              </w:rPr>
              <w:t>Amiodarone</w:t>
            </w:r>
          </w:p>
        </w:tc>
        <w:tc>
          <w:tcPr>
            <w:tcW w:w="135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4E1CA" w14:textId="77777777" w:rsidR="00AE5CD5" w:rsidRPr="00CC3F16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hanging="22"/>
              <w:jc w:val="center"/>
              <w:rPr>
                <w:rFonts w:ascii="Calibri" w:eastAsia="Arial"/>
                <w:color w:val="000000"/>
                <w:sz w:val="20"/>
                <w:szCs w:val="20"/>
                <w:lang w:val="en-US"/>
              </w:rPr>
            </w:pPr>
            <w:r w:rsidRPr="00CC3F16">
              <w:rPr>
                <w:rFonts w:ascii="Calibri" w:eastAsia="Arial"/>
                <w:color w:val="000000"/>
                <w:sz w:val="20"/>
                <w:szCs w:val="20"/>
                <w:lang w:val="en-US"/>
              </w:rPr>
              <w:t>18 (8.6)</w:t>
            </w: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6BEEE" w14:textId="77777777" w:rsidR="00AE5CD5" w:rsidRPr="00CC3F16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  <w:lang w:val="en-US"/>
              </w:rPr>
            </w:pPr>
            <w:r w:rsidRPr="00CC3F16">
              <w:rPr>
                <w:rFonts w:ascii="Calibri" w:eastAsia="Arial"/>
                <w:color w:val="000000"/>
                <w:sz w:val="20"/>
                <w:szCs w:val="20"/>
                <w:lang w:val="en-US"/>
              </w:rPr>
              <w:t>8 (7.6)</w:t>
            </w: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75AF2" w14:textId="77777777" w:rsidR="00AE5CD5" w:rsidRPr="00CC3F16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  <w:lang w:val="en-US"/>
              </w:rPr>
            </w:pPr>
            <w:r w:rsidRPr="00CC3F16">
              <w:rPr>
                <w:rFonts w:ascii="Calibri" w:eastAsia="Arial"/>
                <w:color w:val="000000"/>
                <w:sz w:val="20"/>
                <w:szCs w:val="20"/>
                <w:lang w:val="en-US"/>
              </w:rPr>
              <w:t>10 (9.5)</w:t>
            </w:r>
          </w:p>
        </w:tc>
      </w:tr>
      <w:tr w:rsidR="00AE5CD5" w14:paraId="7E54B84B" w14:textId="77777777" w:rsidTr="003B416B">
        <w:trPr>
          <w:trHeight w:val="283"/>
          <w:jc w:val="center"/>
        </w:trPr>
        <w:tc>
          <w:tcPr>
            <w:tcW w:w="487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8916F" w14:textId="77777777" w:rsidR="00AE5CD5" w:rsidRPr="00CC3F16" w:rsidRDefault="00AE5CD5" w:rsidP="00F63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firstLine="284"/>
              <w:rPr>
                <w:rFonts w:ascii="Calibri" w:eastAsia="Arial"/>
                <w:color w:val="000000"/>
                <w:sz w:val="20"/>
                <w:szCs w:val="20"/>
                <w:lang w:val="en-US"/>
              </w:rPr>
            </w:pPr>
            <w:r w:rsidRPr="00CC3F16">
              <w:rPr>
                <w:rFonts w:ascii="Calibri" w:eastAsia="Arial"/>
                <w:color w:val="000000"/>
                <w:sz w:val="20"/>
                <w:szCs w:val="20"/>
                <w:lang w:val="en-US"/>
              </w:rPr>
              <w:t xml:space="preserve">Class </w:t>
            </w:r>
            <w:proofErr w:type="spellStart"/>
            <w:r w:rsidRPr="00CC3F16">
              <w:rPr>
                <w:rFonts w:ascii="Calibri" w:eastAsia="Arial"/>
                <w:color w:val="000000"/>
                <w:sz w:val="20"/>
                <w:szCs w:val="20"/>
                <w:lang w:val="en-US"/>
              </w:rPr>
              <w:t>Ic</w:t>
            </w:r>
            <w:proofErr w:type="spellEnd"/>
            <w:r w:rsidRPr="00CC3F16">
              <w:rPr>
                <w:rFonts w:ascii="Calibri" w:eastAsia="Arial"/>
                <w:color w:val="000000"/>
                <w:sz w:val="20"/>
                <w:szCs w:val="20"/>
                <w:lang w:val="en-US"/>
              </w:rPr>
              <w:t xml:space="preserve"> antiarrhythmic drug</w:t>
            </w:r>
          </w:p>
        </w:tc>
        <w:tc>
          <w:tcPr>
            <w:tcW w:w="135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016F6" w14:textId="77777777" w:rsidR="00AE5CD5" w:rsidRPr="00CC3F16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hanging="22"/>
              <w:jc w:val="center"/>
              <w:rPr>
                <w:rFonts w:ascii="Calibri" w:eastAsia="Arial"/>
                <w:color w:val="000000"/>
                <w:sz w:val="20"/>
                <w:szCs w:val="20"/>
                <w:lang w:val="en-US"/>
              </w:rPr>
            </w:pPr>
            <w:r w:rsidRPr="00CC3F16">
              <w:rPr>
                <w:rFonts w:ascii="Calibri" w:eastAsia="Arial"/>
                <w:color w:val="000000"/>
                <w:sz w:val="20"/>
                <w:szCs w:val="20"/>
                <w:lang w:val="en-US"/>
              </w:rPr>
              <w:t>23 (11.0)</w:t>
            </w: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D815A" w14:textId="77777777" w:rsidR="00AE5CD5" w:rsidRPr="00F42B44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CC3F16">
              <w:rPr>
                <w:rFonts w:ascii="Calibri" w:eastAsia="Arial"/>
                <w:color w:val="000000"/>
                <w:sz w:val="20"/>
                <w:szCs w:val="20"/>
                <w:lang w:val="en-US"/>
              </w:rPr>
              <w:t>1</w:t>
            </w:r>
            <w:r w:rsidRPr="00F42B44">
              <w:rPr>
                <w:rFonts w:ascii="Calibri" w:eastAsia="Arial"/>
                <w:color w:val="000000"/>
                <w:sz w:val="20"/>
                <w:szCs w:val="20"/>
              </w:rPr>
              <w:t>1 (10.5)</w:t>
            </w: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85D6B" w14:textId="77777777" w:rsidR="00AE5CD5" w:rsidRPr="00F42B44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F42B44">
              <w:rPr>
                <w:rFonts w:ascii="Calibri" w:eastAsia="Arial"/>
                <w:color w:val="000000"/>
                <w:sz w:val="20"/>
                <w:szCs w:val="20"/>
              </w:rPr>
              <w:t>12 (11.4)</w:t>
            </w:r>
          </w:p>
        </w:tc>
      </w:tr>
      <w:tr w:rsidR="00AE5CD5" w14:paraId="75411D2E" w14:textId="77777777" w:rsidTr="003B416B">
        <w:trPr>
          <w:trHeight w:val="283"/>
          <w:jc w:val="center"/>
        </w:trPr>
        <w:tc>
          <w:tcPr>
            <w:tcW w:w="487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F2111" w14:textId="77777777" w:rsidR="00AE5CD5" w:rsidRPr="00F42B44" w:rsidRDefault="00AE5CD5" w:rsidP="00F63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firstLine="284"/>
              <w:rPr>
                <w:rFonts w:ascii="Calibri" w:eastAsia="Arial"/>
                <w:color w:val="000000"/>
                <w:sz w:val="20"/>
                <w:szCs w:val="20"/>
              </w:rPr>
            </w:pPr>
            <w:proofErr w:type="spellStart"/>
            <w:r w:rsidRPr="00F42B44">
              <w:rPr>
                <w:rFonts w:ascii="Calibri" w:eastAsia="Arial"/>
                <w:color w:val="000000"/>
                <w:sz w:val="20"/>
                <w:szCs w:val="20"/>
              </w:rPr>
              <w:t>Sotalol</w:t>
            </w:r>
            <w:proofErr w:type="spellEnd"/>
          </w:p>
        </w:tc>
        <w:tc>
          <w:tcPr>
            <w:tcW w:w="135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43A8F" w14:textId="77777777" w:rsidR="00AE5CD5" w:rsidRPr="00F42B44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hanging="22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F42B44">
              <w:rPr>
                <w:rFonts w:ascii="Calibri" w:eastAsia="Arial"/>
                <w:color w:val="000000"/>
                <w:sz w:val="20"/>
                <w:szCs w:val="20"/>
              </w:rPr>
              <w:t>6 (2.9)</w:t>
            </w: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727F6" w14:textId="77777777" w:rsidR="00AE5CD5" w:rsidRPr="00F42B44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F42B44">
              <w:rPr>
                <w:rFonts w:ascii="Calibri" w:eastAsia="Arial"/>
                <w:color w:val="000000"/>
                <w:sz w:val="20"/>
                <w:szCs w:val="20"/>
              </w:rPr>
              <w:t>4 (3.8)</w:t>
            </w: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4E20E" w14:textId="77777777" w:rsidR="00AE5CD5" w:rsidRPr="00F42B44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F42B44">
              <w:rPr>
                <w:rFonts w:ascii="Calibri" w:eastAsia="Arial"/>
                <w:color w:val="000000"/>
                <w:sz w:val="20"/>
                <w:szCs w:val="20"/>
              </w:rPr>
              <w:t>2 (1.9)</w:t>
            </w:r>
          </w:p>
        </w:tc>
      </w:tr>
      <w:tr w:rsidR="00AE5CD5" w14:paraId="0823FF52" w14:textId="77777777" w:rsidTr="003B416B">
        <w:trPr>
          <w:trHeight w:val="283"/>
          <w:jc w:val="center"/>
        </w:trPr>
        <w:tc>
          <w:tcPr>
            <w:tcW w:w="487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975B4" w14:textId="77777777" w:rsidR="00AE5CD5" w:rsidRPr="00CC3F16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/>
                <w:color w:val="000000"/>
                <w:sz w:val="20"/>
                <w:szCs w:val="20"/>
                <w:lang w:val="en-US"/>
              </w:rPr>
            </w:pPr>
            <w:r w:rsidRPr="00CC3F16">
              <w:rPr>
                <w:rFonts w:ascii="Calibri" w:eastAsia="Arial"/>
                <w:color w:val="000000"/>
                <w:sz w:val="20"/>
                <w:szCs w:val="20"/>
                <w:lang w:val="en-US"/>
              </w:rPr>
              <w:t>Beta-blocker</w:t>
            </w:r>
          </w:p>
        </w:tc>
        <w:tc>
          <w:tcPr>
            <w:tcW w:w="135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56E4E" w14:textId="77777777" w:rsidR="00AE5CD5" w:rsidRPr="00CC3F16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hanging="22"/>
              <w:jc w:val="center"/>
              <w:rPr>
                <w:rFonts w:ascii="Calibri" w:eastAsia="Arial"/>
                <w:color w:val="000000"/>
                <w:sz w:val="20"/>
                <w:szCs w:val="20"/>
                <w:lang w:val="en-US"/>
              </w:rPr>
            </w:pPr>
            <w:r w:rsidRPr="00CC3F16">
              <w:rPr>
                <w:rFonts w:ascii="Calibri" w:eastAsia="Arial"/>
                <w:color w:val="000000"/>
                <w:sz w:val="20"/>
                <w:szCs w:val="20"/>
                <w:lang w:val="en-US"/>
              </w:rPr>
              <w:t>133 (63.3)</w:t>
            </w: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5801B" w14:textId="77777777" w:rsidR="00AE5CD5" w:rsidRPr="00CC3F16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  <w:lang w:val="en-US"/>
              </w:rPr>
            </w:pPr>
            <w:r w:rsidRPr="00CC3F16">
              <w:rPr>
                <w:rFonts w:ascii="Calibri" w:eastAsia="Arial"/>
                <w:color w:val="000000"/>
                <w:sz w:val="20"/>
                <w:szCs w:val="20"/>
                <w:lang w:val="en-US"/>
              </w:rPr>
              <w:t>68 (64.8)</w:t>
            </w: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03026" w14:textId="77777777" w:rsidR="00AE5CD5" w:rsidRPr="00CC3F16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  <w:lang w:val="en-US"/>
              </w:rPr>
            </w:pPr>
            <w:r w:rsidRPr="00CC3F16">
              <w:rPr>
                <w:rFonts w:ascii="Calibri" w:eastAsia="Arial"/>
                <w:color w:val="000000"/>
                <w:sz w:val="20"/>
                <w:szCs w:val="20"/>
                <w:lang w:val="en-US"/>
              </w:rPr>
              <w:t>65 (61.9)</w:t>
            </w:r>
          </w:p>
        </w:tc>
      </w:tr>
      <w:tr w:rsidR="00AE5CD5" w14:paraId="14529EA2" w14:textId="77777777" w:rsidTr="003B416B">
        <w:trPr>
          <w:trHeight w:val="283"/>
          <w:jc w:val="center"/>
        </w:trPr>
        <w:tc>
          <w:tcPr>
            <w:tcW w:w="487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69FBD" w14:textId="77777777" w:rsidR="00AE5CD5" w:rsidRPr="00F42B44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/>
                <w:color w:val="000000"/>
                <w:sz w:val="20"/>
                <w:szCs w:val="20"/>
              </w:rPr>
            </w:pPr>
            <w:proofErr w:type="spellStart"/>
            <w:r w:rsidRPr="00F42B44">
              <w:rPr>
                <w:rFonts w:ascii="Calibri" w:eastAsia="Arial"/>
                <w:color w:val="000000"/>
                <w:sz w:val="20"/>
                <w:szCs w:val="20"/>
              </w:rPr>
              <w:t>Nondihydropyridine</w:t>
            </w:r>
            <w:proofErr w:type="spellEnd"/>
            <w:r w:rsidRPr="00F42B44">
              <w:rPr>
                <w:rFonts w:ascii="Calibri" w:eastAsia="Arial"/>
                <w:color w:val="000000"/>
                <w:sz w:val="20"/>
                <w:szCs w:val="20"/>
              </w:rPr>
              <w:t xml:space="preserve"> CCB</w:t>
            </w:r>
          </w:p>
        </w:tc>
        <w:tc>
          <w:tcPr>
            <w:tcW w:w="135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B0347" w14:textId="77777777" w:rsidR="00AE5CD5" w:rsidRPr="00F42B44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hanging="22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F42B44">
              <w:rPr>
                <w:rFonts w:ascii="Calibri" w:eastAsia="Arial"/>
                <w:color w:val="000000"/>
                <w:sz w:val="20"/>
                <w:szCs w:val="20"/>
              </w:rPr>
              <w:t>13 (6.2)</w:t>
            </w: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9B108" w14:textId="77777777" w:rsidR="00AE5CD5" w:rsidRPr="00F42B44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F42B44">
              <w:rPr>
                <w:rFonts w:ascii="Calibri" w:eastAsia="Arial"/>
                <w:color w:val="000000"/>
                <w:sz w:val="20"/>
                <w:szCs w:val="20"/>
              </w:rPr>
              <w:t>7 (6.7)</w:t>
            </w: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94B82" w14:textId="77777777" w:rsidR="00AE5CD5" w:rsidRPr="00F42B44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F42B44">
              <w:rPr>
                <w:rFonts w:ascii="Calibri" w:eastAsia="Arial"/>
                <w:color w:val="000000"/>
                <w:sz w:val="20"/>
                <w:szCs w:val="20"/>
              </w:rPr>
              <w:t>6 (5.7)</w:t>
            </w:r>
          </w:p>
        </w:tc>
      </w:tr>
      <w:tr w:rsidR="00AE5CD5" w14:paraId="276C5E8E" w14:textId="77777777" w:rsidTr="003B416B">
        <w:trPr>
          <w:trHeight w:val="283"/>
          <w:jc w:val="center"/>
        </w:trPr>
        <w:tc>
          <w:tcPr>
            <w:tcW w:w="487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C6F9D" w14:textId="77777777" w:rsidR="00AE5CD5" w:rsidRPr="00F42B44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/>
                <w:color w:val="000000"/>
                <w:sz w:val="20"/>
                <w:szCs w:val="20"/>
              </w:rPr>
            </w:pPr>
            <w:proofErr w:type="spellStart"/>
            <w:r w:rsidRPr="00F42B44">
              <w:rPr>
                <w:rFonts w:ascii="Calibri" w:eastAsia="Arial"/>
                <w:color w:val="000000"/>
                <w:sz w:val="20"/>
                <w:szCs w:val="20"/>
              </w:rPr>
              <w:t>Digoxin</w:t>
            </w:r>
            <w:proofErr w:type="spellEnd"/>
          </w:p>
        </w:tc>
        <w:tc>
          <w:tcPr>
            <w:tcW w:w="135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2ADCE" w14:textId="77777777" w:rsidR="00AE5CD5" w:rsidRPr="00F42B44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hanging="22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F42B44">
              <w:rPr>
                <w:rFonts w:ascii="Calibri" w:eastAsia="Arial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29485" w14:textId="77777777" w:rsidR="00AE5CD5" w:rsidRPr="00F42B44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F42B44">
              <w:rPr>
                <w:rFonts w:ascii="Calibri" w:eastAsia="Arial"/>
                <w:color w:val="000000"/>
                <w:sz w:val="20"/>
                <w:szCs w:val="20"/>
              </w:rPr>
              <w:t>1 (1.0)</w:t>
            </w: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8A69B" w14:textId="77777777" w:rsidR="00AE5CD5" w:rsidRPr="00F42B44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F42B44">
              <w:rPr>
                <w:rFonts w:ascii="Calibri" w:eastAsia="Arial"/>
                <w:color w:val="000000"/>
                <w:sz w:val="20"/>
                <w:szCs w:val="20"/>
              </w:rPr>
              <w:t>0 (0.0)</w:t>
            </w:r>
          </w:p>
        </w:tc>
      </w:tr>
      <w:tr w:rsidR="00AE5CD5" w:rsidRPr="008A19D3" w14:paraId="3D6E2EAD" w14:textId="77777777" w:rsidTr="003B416B">
        <w:trPr>
          <w:trHeight w:val="283"/>
          <w:jc w:val="center"/>
        </w:trPr>
        <w:tc>
          <w:tcPr>
            <w:tcW w:w="487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423B0" w14:textId="77777777" w:rsidR="00AE5CD5" w:rsidRPr="00F42B44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/>
                <w:color w:val="000000"/>
                <w:sz w:val="20"/>
                <w:szCs w:val="20"/>
              </w:rPr>
            </w:pPr>
            <w:proofErr w:type="spellStart"/>
            <w:r w:rsidRPr="00F42B44">
              <w:rPr>
                <w:rFonts w:ascii="Calibri" w:eastAsia="Arial"/>
                <w:color w:val="000000"/>
                <w:sz w:val="20"/>
                <w:szCs w:val="20"/>
              </w:rPr>
              <w:t>Anticoagulant</w:t>
            </w:r>
            <w:proofErr w:type="spellEnd"/>
            <w:r w:rsidRPr="00F42B44">
              <w:rPr>
                <w:rFonts w:ascii="Calibri" w:eastAsia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42B44">
              <w:rPr>
                <w:rFonts w:ascii="Calibri" w:eastAsia="Arial"/>
                <w:color w:val="000000"/>
                <w:sz w:val="20"/>
                <w:szCs w:val="20"/>
              </w:rPr>
              <w:t>use</w:t>
            </w:r>
            <w:proofErr w:type="spellEnd"/>
            <w:r w:rsidRPr="00F42B44">
              <w:rPr>
                <w:rFonts w:ascii="Calibri" w:eastAsia="Arial"/>
                <w:color w:val="000000"/>
                <w:sz w:val="20"/>
                <w:szCs w:val="20"/>
              </w:rPr>
              <w:t xml:space="preserve"> – </w:t>
            </w:r>
            <w:proofErr w:type="spellStart"/>
            <w:r w:rsidRPr="00F42B44">
              <w:rPr>
                <w:rFonts w:ascii="Calibri" w:eastAsia="Arial"/>
                <w:color w:val="000000"/>
                <w:sz w:val="20"/>
                <w:szCs w:val="20"/>
              </w:rPr>
              <w:t>no</w:t>
            </w:r>
            <w:proofErr w:type="spellEnd"/>
            <w:r w:rsidRPr="00F42B44">
              <w:rPr>
                <w:rFonts w:ascii="Calibri" w:eastAsia="Arial"/>
                <w:color w:val="000000"/>
                <w:sz w:val="20"/>
                <w:szCs w:val="20"/>
              </w:rPr>
              <w:t>. (%)</w:t>
            </w:r>
          </w:p>
        </w:tc>
        <w:tc>
          <w:tcPr>
            <w:tcW w:w="135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9CFF6" w14:textId="77777777" w:rsidR="00AE5CD5" w:rsidRPr="00F42B44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hanging="22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F42B44">
              <w:rPr>
                <w:rFonts w:ascii="Calibri" w:eastAsia="Arial"/>
                <w:color w:val="000000"/>
                <w:sz w:val="20"/>
                <w:szCs w:val="20"/>
              </w:rPr>
              <w:t>189 (90.0)</w:t>
            </w: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BCC9C" w14:textId="77777777" w:rsidR="00AE5CD5" w:rsidRPr="00F42B44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F42B44">
              <w:rPr>
                <w:rFonts w:ascii="Calibri" w:eastAsia="Arial"/>
                <w:color w:val="000000"/>
                <w:sz w:val="20"/>
                <w:szCs w:val="20"/>
              </w:rPr>
              <w:t>93 (88.6)</w:t>
            </w: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55803" w14:textId="77777777" w:rsidR="00AE5CD5" w:rsidRPr="00F42B44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F42B44">
              <w:rPr>
                <w:rFonts w:ascii="Calibri" w:eastAsia="Arial"/>
                <w:color w:val="000000"/>
                <w:sz w:val="20"/>
                <w:szCs w:val="20"/>
              </w:rPr>
              <w:t>96 (91.4)</w:t>
            </w:r>
          </w:p>
        </w:tc>
      </w:tr>
      <w:tr w:rsidR="00AE5CD5" w:rsidRPr="008A19D3" w14:paraId="0030EE22" w14:textId="77777777" w:rsidTr="003B416B">
        <w:trPr>
          <w:trHeight w:val="283"/>
          <w:jc w:val="center"/>
        </w:trPr>
        <w:tc>
          <w:tcPr>
            <w:tcW w:w="487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1768B" w14:textId="77777777" w:rsidR="00AE5CD5" w:rsidRPr="00F42B44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firstLine="284"/>
              <w:rPr>
                <w:rFonts w:ascii="Calibri" w:eastAsia="Arial"/>
                <w:color w:val="000000"/>
                <w:sz w:val="20"/>
                <w:szCs w:val="20"/>
              </w:rPr>
            </w:pPr>
            <w:proofErr w:type="spellStart"/>
            <w:r w:rsidRPr="00F42B44">
              <w:rPr>
                <w:rFonts w:ascii="Calibri" w:eastAsia="Arial"/>
                <w:color w:val="000000"/>
                <w:sz w:val="20"/>
                <w:szCs w:val="20"/>
              </w:rPr>
              <w:t>Direct</w:t>
            </w:r>
            <w:proofErr w:type="spellEnd"/>
            <w:r w:rsidRPr="00F42B44">
              <w:rPr>
                <w:rFonts w:ascii="Calibri" w:eastAsia="Arial"/>
                <w:color w:val="000000"/>
                <w:sz w:val="20"/>
                <w:szCs w:val="20"/>
              </w:rPr>
              <w:t xml:space="preserve"> oral </w:t>
            </w:r>
            <w:proofErr w:type="spellStart"/>
            <w:r w:rsidRPr="00F42B44">
              <w:rPr>
                <w:rFonts w:ascii="Calibri" w:eastAsia="Arial"/>
                <w:color w:val="000000"/>
                <w:sz w:val="20"/>
                <w:szCs w:val="20"/>
              </w:rPr>
              <w:t>anticoagulant</w:t>
            </w:r>
            <w:proofErr w:type="spellEnd"/>
          </w:p>
        </w:tc>
        <w:tc>
          <w:tcPr>
            <w:tcW w:w="135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D8837" w14:textId="77777777" w:rsidR="00AE5CD5" w:rsidRPr="00F42B44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hanging="22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F42B44">
              <w:rPr>
                <w:rFonts w:ascii="Calibri" w:eastAsia="Arial"/>
                <w:color w:val="000000"/>
                <w:sz w:val="20"/>
                <w:szCs w:val="20"/>
              </w:rPr>
              <w:t>183 (87.1)</w:t>
            </w: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F7807" w14:textId="77777777" w:rsidR="00AE5CD5" w:rsidRPr="00F42B44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F42B44">
              <w:rPr>
                <w:rFonts w:ascii="Calibri" w:eastAsia="Arial"/>
                <w:color w:val="000000"/>
                <w:sz w:val="20"/>
                <w:szCs w:val="20"/>
              </w:rPr>
              <w:t>91 (86.7)</w:t>
            </w: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C7A69" w14:textId="77777777" w:rsidR="00AE5CD5" w:rsidRPr="00F42B44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F42B44">
              <w:rPr>
                <w:rFonts w:ascii="Calibri" w:eastAsia="Arial"/>
                <w:color w:val="000000"/>
                <w:sz w:val="20"/>
                <w:szCs w:val="20"/>
              </w:rPr>
              <w:t>92 (87.6)</w:t>
            </w:r>
          </w:p>
        </w:tc>
      </w:tr>
      <w:tr w:rsidR="00AE5CD5" w:rsidRPr="008A19D3" w14:paraId="7221EC65" w14:textId="77777777" w:rsidTr="003B416B">
        <w:trPr>
          <w:trHeight w:val="283"/>
          <w:jc w:val="center"/>
        </w:trPr>
        <w:tc>
          <w:tcPr>
            <w:tcW w:w="487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C359D" w14:textId="77777777" w:rsidR="00AE5CD5" w:rsidRPr="00F42B44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firstLine="284"/>
              <w:rPr>
                <w:rFonts w:ascii="Calibri" w:eastAsia="Arial"/>
                <w:color w:val="000000"/>
                <w:sz w:val="20"/>
                <w:szCs w:val="20"/>
              </w:rPr>
            </w:pPr>
            <w:r w:rsidRPr="00F42B44">
              <w:rPr>
                <w:rFonts w:ascii="Calibri" w:eastAsia="Arial"/>
                <w:color w:val="000000"/>
                <w:sz w:val="20"/>
                <w:szCs w:val="20"/>
              </w:rPr>
              <w:t xml:space="preserve">Vitamin K </w:t>
            </w:r>
            <w:proofErr w:type="spellStart"/>
            <w:r w:rsidRPr="00F42B44">
              <w:rPr>
                <w:rFonts w:ascii="Calibri" w:eastAsia="Arial"/>
                <w:color w:val="000000"/>
                <w:sz w:val="20"/>
                <w:szCs w:val="20"/>
              </w:rPr>
              <w:t>antagonist</w:t>
            </w:r>
            <w:proofErr w:type="spellEnd"/>
          </w:p>
        </w:tc>
        <w:tc>
          <w:tcPr>
            <w:tcW w:w="135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1A8C4" w14:textId="77777777" w:rsidR="00AE5CD5" w:rsidRPr="00F42B44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hanging="22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F42B44">
              <w:rPr>
                <w:rFonts w:ascii="Calibri" w:eastAsia="Arial"/>
                <w:color w:val="000000"/>
                <w:sz w:val="20"/>
                <w:szCs w:val="20"/>
              </w:rPr>
              <w:t>6 (2.9)</w:t>
            </w: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4629D" w14:textId="77777777" w:rsidR="00AE5CD5" w:rsidRPr="00F42B44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F42B44">
              <w:rPr>
                <w:rFonts w:ascii="Calibri" w:eastAsia="Arial"/>
                <w:color w:val="000000"/>
                <w:sz w:val="20"/>
                <w:szCs w:val="20"/>
              </w:rPr>
              <w:t>2 (1.9)</w:t>
            </w: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7DACE" w14:textId="77777777" w:rsidR="00AE5CD5" w:rsidRPr="00F42B44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F42B44">
              <w:rPr>
                <w:rFonts w:ascii="Calibri" w:eastAsia="Arial"/>
                <w:color w:val="000000"/>
                <w:sz w:val="20"/>
                <w:szCs w:val="20"/>
              </w:rPr>
              <w:t>4 (3.8)</w:t>
            </w:r>
          </w:p>
        </w:tc>
      </w:tr>
      <w:tr w:rsidR="00AE5CD5" w:rsidRPr="008A19D3" w14:paraId="622B9637" w14:textId="77777777" w:rsidTr="003B416B">
        <w:trPr>
          <w:trHeight w:val="283"/>
          <w:jc w:val="center"/>
        </w:trPr>
        <w:tc>
          <w:tcPr>
            <w:tcW w:w="487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6DD8C" w14:textId="77777777" w:rsidR="00AE5CD5" w:rsidRPr="00D7741C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/>
                <w:b/>
                <w:color w:val="000000"/>
                <w:sz w:val="20"/>
                <w:szCs w:val="20"/>
                <w:lang w:val="en-US"/>
              </w:rPr>
            </w:pPr>
            <w:r w:rsidRPr="00D7741C">
              <w:rPr>
                <w:rFonts w:ascii="Calibri" w:eastAsia="Arial"/>
                <w:b/>
                <w:color w:val="000000"/>
                <w:sz w:val="20"/>
                <w:szCs w:val="20"/>
                <w:lang w:val="en-US"/>
              </w:rPr>
              <w:t xml:space="preserve">Medications at </w:t>
            </w:r>
            <w:r>
              <w:rPr>
                <w:rFonts w:ascii="Calibri" w:eastAsia="Arial"/>
                <w:b/>
                <w:color w:val="000000"/>
                <w:sz w:val="20"/>
                <w:szCs w:val="20"/>
                <w:lang w:val="en-US"/>
              </w:rPr>
              <w:t>discharge</w:t>
            </w:r>
          </w:p>
        </w:tc>
        <w:tc>
          <w:tcPr>
            <w:tcW w:w="135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E0B44" w14:textId="77777777" w:rsidR="00AE5CD5" w:rsidRPr="00F42B44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hanging="22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30D83" w14:textId="77777777" w:rsidR="00AE5CD5" w:rsidRPr="00F42B44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A4450" w14:textId="77777777" w:rsidR="00AE5CD5" w:rsidRPr="00F42B44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</w:p>
        </w:tc>
      </w:tr>
      <w:tr w:rsidR="00AE5CD5" w:rsidRPr="00C943C4" w14:paraId="7E00A7BB" w14:textId="77777777" w:rsidTr="003B416B">
        <w:trPr>
          <w:trHeight w:val="283"/>
          <w:jc w:val="center"/>
        </w:trPr>
        <w:tc>
          <w:tcPr>
            <w:tcW w:w="487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E9E10" w14:textId="77777777" w:rsidR="00AE5CD5" w:rsidRPr="00C943C4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/>
                <w:color w:val="000000"/>
                <w:sz w:val="20"/>
                <w:szCs w:val="20"/>
                <w:lang w:val="en-US"/>
              </w:rPr>
            </w:pPr>
            <w:r w:rsidRPr="00C943C4">
              <w:rPr>
                <w:rFonts w:ascii="Calibri" w:eastAsia="Arial"/>
                <w:color w:val="000000"/>
                <w:sz w:val="20"/>
                <w:szCs w:val="20"/>
                <w:lang w:val="en-US"/>
              </w:rPr>
              <w:t>Antiarrhythmic drugs – no. (%)</w:t>
            </w:r>
          </w:p>
        </w:tc>
        <w:tc>
          <w:tcPr>
            <w:tcW w:w="135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29CBC" w14:textId="77777777" w:rsidR="00AE5CD5" w:rsidRPr="00C943C4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hanging="22"/>
              <w:jc w:val="center"/>
              <w:rPr>
                <w:rFonts w:ascii="Calibri" w:eastAsia="Arial"/>
                <w:color w:val="000000"/>
                <w:sz w:val="20"/>
                <w:szCs w:val="20"/>
                <w:lang w:val="en-US"/>
              </w:rPr>
            </w:pPr>
            <w:r w:rsidRPr="00C943C4">
              <w:rPr>
                <w:rFonts w:ascii="Calibri" w:eastAsia="Arial"/>
                <w:color w:val="000000"/>
                <w:sz w:val="20"/>
                <w:szCs w:val="20"/>
                <w:lang w:val="en-US"/>
              </w:rPr>
              <w:t xml:space="preserve">25 (11.9)            </w:t>
            </w: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3B8BC" w14:textId="77777777" w:rsidR="00AE5CD5" w:rsidRPr="00C943C4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  <w:lang w:val="en-US"/>
              </w:rPr>
            </w:pPr>
            <w:r w:rsidRPr="00C943C4">
              <w:rPr>
                <w:rFonts w:ascii="Calibri" w:eastAsia="Arial"/>
                <w:color w:val="000000"/>
                <w:sz w:val="20"/>
                <w:szCs w:val="20"/>
                <w:lang w:val="en-US"/>
              </w:rPr>
              <w:t xml:space="preserve">12 (11.4)            </w:t>
            </w: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2AF02" w14:textId="77777777" w:rsidR="00AE5CD5" w:rsidRPr="00C943C4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  <w:lang w:val="en-US"/>
              </w:rPr>
            </w:pPr>
            <w:r w:rsidRPr="00C943C4">
              <w:rPr>
                <w:rFonts w:ascii="Calibri" w:eastAsia="Arial"/>
                <w:color w:val="000000"/>
                <w:sz w:val="20"/>
                <w:szCs w:val="20"/>
                <w:lang w:val="en-US"/>
              </w:rPr>
              <w:t xml:space="preserve">13 (12.4)    </w:t>
            </w:r>
          </w:p>
        </w:tc>
      </w:tr>
      <w:tr w:rsidR="00AE5CD5" w:rsidRPr="008A19D3" w14:paraId="1D107267" w14:textId="77777777" w:rsidTr="003B416B">
        <w:trPr>
          <w:trHeight w:val="283"/>
          <w:jc w:val="center"/>
        </w:trPr>
        <w:tc>
          <w:tcPr>
            <w:tcW w:w="487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FA020" w14:textId="77777777" w:rsidR="00AE5CD5" w:rsidRPr="00C943C4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firstLine="284"/>
              <w:rPr>
                <w:rFonts w:ascii="Calibri" w:eastAsia="Arial"/>
                <w:color w:val="000000"/>
                <w:sz w:val="20"/>
                <w:szCs w:val="20"/>
                <w:lang w:val="en-US"/>
              </w:rPr>
            </w:pPr>
            <w:r w:rsidRPr="00C943C4">
              <w:rPr>
                <w:rFonts w:ascii="Calibri" w:eastAsia="Arial"/>
                <w:color w:val="000000"/>
                <w:sz w:val="20"/>
                <w:szCs w:val="20"/>
                <w:lang w:val="en-US"/>
              </w:rPr>
              <w:t>Amiodarone</w:t>
            </w:r>
          </w:p>
        </w:tc>
        <w:tc>
          <w:tcPr>
            <w:tcW w:w="135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EDABF" w14:textId="77777777" w:rsidR="00AE5CD5" w:rsidRPr="00C943C4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  <w:lang w:val="en-US"/>
              </w:rPr>
            </w:pPr>
            <w:r w:rsidRPr="00C943C4">
              <w:rPr>
                <w:rFonts w:ascii="Calibri" w:eastAsia="Arial"/>
                <w:color w:val="000000"/>
                <w:sz w:val="20"/>
                <w:szCs w:val="20"/>
                <w:lang w:val="en-US"/>
              </w:rPr>
              <w:t>8 (3.8)</w:t>
            </w: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A9341" w14:textId="77777777" w:rsidR="00AE5CD5" w:rsidRPr="001C29DF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C943C4">
              <w:rPr>
                <w:rFonts w:ascii="Calibri" w:eastAsia="Arial"/>
                <w:color w:val="000000"/>
                <w:sz w:val="20"/>
                <w:szCs w:val="20"/>
                <w:lang w:val="en-US"/>
              </w:rPr>
              <w:t>3 (2</w:t>
            </w:r>
            <w:r w:rsidRPr="001C29DF">
              <w:rPr>
                <w:rFonts w:ascii="Calibri" w:eastAsia="Arial"/>
                <w:color w:val="000000"/>
                <w:sz w:val="20"/>
                <w:szCs w:val="20"/>
              </w:rPr>
              <w:t>.9)</w:t>
            </w: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FCB21" w14:textId="77777777" w:rsidR="00AE5CD5" w:rsidRPr="001C29DF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1C29DF">
              <w:rPr>
                <w:rFonts w:ascii="Calibri" w:eastAsia="Arial"/>
                <w:color w:val="000000"/>
                <w:sz w:val="20"/>
                <w:szCs w:val="20"/>
              </w:rPr>
              <w:t>5 (4.8)</w:t>
            </w:r>
          </w:p>
        </w:tc>
      </w:tr>
      <w:tr w:rsidR="00AE5CD5" w:rsidRPr="008A19D3" w14:paraId="697EF7D8" w14:textId="77777777" w:rsidTr="003B416B">
        <w:trPr>
          <w:trHeight w:val="283"/>
          <w:jc w:val="center"/>
        </w:trPr>
        <w:tc>
          <w:tcPr>
            <w:tcW w:w="487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1A2DA" w14:textId="77777777" w:rsidR="00AE5CD5" w:rsidRPr="001C29DF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firstLine="284"/>
              <w:rPr>
                <w:rFonts w:ascii="Calibri" w:eastAsia="Arial"/>
                <w:color w:val="000000"/>
                <w:sz w:val="20"/>
                <w:szCs w:val="20"/>
              </w:rPr>
            </w:pPr>
            <w:r>
              <w:rPr>
                <w:rFonts w:ascii="Calibri" w:eastAsia="Arial"/>
                <w:color w:val="000000"/>
                <w:sz w:val="20"/>
                <w:szCs w:val="20"/>
              </w:rPr>
              <w:t xml:space="preserve">Class </w:t>
            </w:r>
            <w:proofErr w:type="spellStart"/>
            <w:r>
              <w:rPr>
                <w:rFonts w:ascii="Calibri" w:eastAsia="Arial"/>
                <w:color w:val="000000"/>
                <w:sz w:val="20"/>
                <w:szCs w:val="20"/>
              </w:rPr>
              <w:t>Ic</w:t>
            </w:r>
            <w:proofErr w:type="spellEnd"/>
            <w:r>
              <w:rPr>
                <w:rFonts w:ascii="Calibri" w:eastAsia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Arial"/>
                <w:color w:val="000000"/>
                <w:sz w:val="20"/>
                <w:szCs w:val="20"/>
              </w:rPr>
              <w:t>antiarrhythmic</w:t>
            </w:r>
            <w:proofErr w:type="spellEnd"/>
            <w:r>
              <w:rPr>
                <w:rFonts w:ascii="Calibri" w:eastAsia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Arial"/>
                <w:color w:val="000000"/>
                <w:sz w:val="20"/>
                <w:szCs w:val="20"/>
              </w:rPr>
              <w:t>drug</w:t>
            </w:r>
            <w:proofErr w:type="spellEnd"/>
          </w:p>
        </w:tc>
        <w:tc>
          <w:tcPr>
            <w:tcW w:w="135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138F9" w14:textId="77777777" w:rsidR="00AE5CD5" w:rsidRPr="001C29DF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1C29DF">
              <w:rPr>
                <w:rFonts w:ascii="Calibri" w:eastAsia="Arial"/>
                <w:color w:val="000000"/>
                <w:sz w:val="20"/>
                <w:szCs w:val="20"/>
              </w:rPr>
              <w:t>13 (6.2)</w:t>
            </w: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36FA3" w14:textId="77777777" w:rsidR="00AE5CD5" w:rsidRPr="001C29DF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1C29DF">
              <w:rPr>
                <w:rFonts w:ascii="Calibri" w:eastAsia="Arial"/>
                <w:color w:val="000000"/>
                <w:sz w:val="20"/>
                <w:szCs w:val="20"/>
              </w:rPr>
              <w:t>7 (6.7)</w:t>
            </w: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EAF7C" w14:textId="77777777" w:rsidR="00AE5CD5" w:rsidRPr="001C29DF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1C29DF">
              <w:rPr>
                <w:rFonts w:ascii="Calibri" w:eastAsia="Arial"/>
                <w:color w:val="000000"/>
                <w:sz w:val="20"/>
                <w:szCs w:val="20"/>
              </w:rPr>
              <w:t>6 (5.7)</w:t>
            </w:r>
          </w:p>
        </w:tc>
      </w:tr>
      <w:tr w:rsidR="00AE5CD5" w:rsidRPr="008A19D3" w14:paraId="531662B1" w14:textId="77777777" w:rsidTr="003B416B">
        <w:trPr>
          <w:trHeight w:val="283"/>
          <w:jc w:val="center"/>
        </w:trPr>
        <w:tc>
          <w:tcPr>
            <w:tcW w:w="487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70477" w14:textId="77777777" w:rsidR="00AE5CD5" w:rsidRPr="001C29DF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firstLine="284"/>
              <w:rPr>
                <w:rFonts w:ascii="Calibri" w:eastAsia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Arial"/>
                <w:color w:val="000000"/>
                <w:sz w:val="20"/>
                <w:szCs w:val="20"/>
              </w:rPr>
              <w:t>Sotalol</w:t>
            </w:r>
            <w:proofErr w:type="spellEnd"/>
          </w:p>
        </w:tc>
        <w:tc>
          <w:tcPr>
            <w:tcW w:w="135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331C2" w14:textId="77777777" w:rsidR="00AE5CD5" w:rsidRPr="001C29DF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1C29DF">
              <w:rPr>
                <w:rFonts w:ascii="Calibri" w:eastAsia="Arial"/>
                <w:color w:val="000000"/>
                <w:sz w:val="20"/>
                <w:szCs w:val="20"/>
              </w:rPr>
              <w:t>4 (1.9)</w:t>
            </w: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8A1DE" w14:textId="77777777" w:rsidR="00AE5CD5" w:rsidRPr="001C29DF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1C29DF">
              <w:rPr>
                <w:rFonts w:ascii="Calibri" w:eastAsia="Arial"/>
                <w:color w:val="000000"/>
                <w:sz w:val="20"/>
                <w:szCs w:val="20"/>
              </w:rPr>
              <w:t>2 (1.9)</w:t>
            </w: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67293" w14:textId="77777777" w:rsidR="00AE5CD5" w:rsidRPr="001C29DF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1C29DF">
              <w:rPr>
                <w:rFonts w:ascii="Calibri" w:eastAsia="Arial"/>
                <w:color w:val="000000"/>
                <w:sz w:val="20"/>
                <w:szCs w:val="20"/>
              </w:rPr>
              <w:t>2 (1.9)</w:t>
            </w:r>
          </w:p>
        </w:tc>
      </w:tr>
      <w:tr w:rsidR="00AE5CD5" w:rsidRPr="008A19D3" w14:paraId="0F6CF31F" w14:textId="77777777" w:rsidTr="003B416B">
        <w:trPr>
          <w:trHeight w:val="283"/>
          <w:jc w:val="center"/>
        </w:trPr>
        <w:tc>
          <w:tcPr>
            <w:tcW w:w="487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512B8" w14:textId="77777777" w:rsidR="00AE5CD5" w:rsidRPr="00C943C4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/>
                <w:color w:val="000000"/>
                <w:sz w:val="20"/>
                <w:szCs w:val="20"/>
                <w:lang w:val="en-US"/>
              </w:rPr>
            </w:pPr>
            <w:r w:rsidRPr="00C943C4">
              <w:rPr>
                <w:rFonts w:ascii="Calibri" w:eastAsia="Arial"/>
                <w:color w:val="000000"/>
                <w:sz w:val="20"/>
                <w:szCs w:val="20"/>
                <w:lang w:val="en-US"/>
              </w:rPr>
              <w:t>Beta-blocker</w:t>
            </w:r>
          </w:p>
        </w:tc>
        <w:tc>
          <w:tcPr>
            <w:tcW w:w="135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BDE55" w14:textId="77777777" w:rsidR="00AE5CD5" w:rsidRPr="00C943C4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  <w:lang w:val="en-US"/>
              </w:rPr>
            </w:pPr>
            <w:r w:rsidRPr="00C943C4">
              <w:rPr>
                <w:rFonts w:ascii="Calibri" w:eastAsia="Arial"/>
                <w:color w:val="000000"/>
                <w:sz w:val="20"/>
                <w:szCs w:val="20"/>
                <w:lang w:val="en-US"/>
              </w:rPr>
              <w:t>115 (54.8)</w:t>
            </w: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D3347" w14:textId="77777777" w:rsidR="00AE5CD5" w:rsidRPr="00C943C4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  <w:lang w:val="en-US"/>
              </w:rPr>
            </w:pPr>
            <w:r w:rsidRPr="00C943C4">
              <w:rPr>
                <w:rFonts w:ascii="Calibri" w:eastAsia="Arial"/>
                <w:color w:val="000000"/>
                <w:sz w:val="20"/>
                <w:szCs w:val="20"/>
                <w:lang w:val="en-US"/>
              </w:rPr>
              <w:t>58 (55.2)</w:t>
            </w: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500CF" w14:textId="77777777" w:rsidR="00AE5CD5" w:rsidRPr="00C943C4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  <w:lang w:val="en-US"/>
              </w:rPr>
            </w:pPr>
            <w:r w:rsidRPr="00C943C4">
              <w:rPr>
                <w:rFonts w:ascii="Calibri" w:eastAsia="Arial"/>
                <w:color w:val="000000"/>
                <w:sz w:val="20"/>
                <w:szCs w:val="20"/>
                <w:lang w:val="en-US"/>
              </w:rPr>
              <w:t>57 (54.3)</w:t>
            </w:r>
          </w:p>
        </w:tc>
      </w:tr>
      <w:tr w:rsidR="00AE5CD5" w:rsidRPr="008A19D3" w14:paraId="06CBD444" w14:textId="77777777" w:rsidTr="003B416B">
        <w:trPr>
          <w:trHeight w:val="283"/>
          <w:jc w:val="center"/>
        </w:trPr>
        <w:tc>
          <w:tcPr>
            <w:tcW w:w="487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7B1A5" w14:textId="77777777" w:rsidR="00AE5CD5" w:rsidRPr="001C29DF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Arial"/>
                <w:color w:val="000000"/>
                <w:sz w:val="20"/>
                <w:szCs w:val="20"/>
              </w:rPr>
              <w:t>Nondihydropyridine</w:t>
            </w:r>
            <w:proofErr w:type="spellEnd"/>
            <w:r>
              <w:rPr>
                <w:rFonts w:ascii="Calibri" w:eastAsia="Arial"/>
                <w:color w:val="000000"/>
                <w:sz w:val="20"/>
                <w:szCs w:val="20"/>
              </w:rPr>
              <w:t xml:space="preserve"> CCB</w:t>
            </w:r>
          </w:p>
        </w:tc>
        <w:tc>
          <w:tcPr>
            <w:tcW w:w="135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6E86C" w14:textId="77777777" w:rsidR="00AE5CD5" w:rsidRPr="001C29DF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1C29DF">
              <w:rPr>
                <w:rFonts w:ascii="Calibri" w:eastAsia="Arial"/>
                <w:color w:val="000000"/>
                <w:sz w:val="20"/>
                <w:szCs w:val="20"/>
              </w:rPr>
              <w:t>14 (6.7)</w:t>
            </w: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F5D22" w14:textId="77777777" w:rsidR="00AE5CD5" w:rsidRPr="001C29DF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1C29DF">
              <w:rPr>
                <w:rFonts w:ascii="Calibri" w:eastAsia="Arial"/>
                <w:color w:val="000000"/>
                <w:sz w:val="20"/>
                <w:szCs w:val="20"/>
              </w:rPr>
              <w:t>7 (6.7)</w:t>
            </w: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4E2C1" w14:textId="77777777" w:rsidR="00AE5CD5" w:rsidRPr="001C29DF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1C29DF">
              <w:rPr>
                <w:rFonts w:ascii="Calibri" w:eastAsia="Arial"/>
                <w:color w:val="000000"/>
                <w:sz w:val="20"/>
                <w:szCs w:val="20"/>
              </w:rPr>
              <w:t>7 (6.7)</w:t>
            </w:r>
          </w:p>
        </w:tc>
      </w:tr>
      <w:tr w:rsidR="00AE5CD5" w:rsidRPr="008A19D3" w14:paraId="6E18B47D" w14:textId="77777777" w:rsidTr="003B416B">
        <w:trPr>
          <w:trHeight w:val="283"/>
          <w:jc w:val="center"/>
        </w:trPr>
        <w:tc>
          <w:tcPr>
            <w:tcW w:w="487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AF97D" w14:textId="77777777" w:rsidR="00AE5CD5" w:rsidRPr="001C29DF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Arial"/>
                <w:color w:val="000000"/>
                <w:sz w:val="20"/>
                <w:szCs w:val="20"/>
              </w:rPr>
              <w:t>Digoxin</w:t>
            </w:r>
            <w:proofErr w:type="spellEnd"/>
          </w:p>
        </w:tc>
        <w:tc>
          <w:tcPr>
            <w:tcW w:w="135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20082" w14:textId="77777777" w:rsidR="00AE5CD5" w:rsidRPr="001C29DF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>
              <w:rPr>
                <w:rFonts w:ascii="Calibri" w:eastAsia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A5BBC" w14:textId="77777777" w:rsidR="00AE5CD5" w:rsidRPr="001C29DF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>
              <w:rPr>
                <w:rFonts w:ascii="Calibri" w:eastAsia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E1357" w14:textId="77777777" w:rsidR="00AE5CD5" w:rsidRPr="001C29DF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>
              <w:rPr>
                <w:rFonts w:ascii="Calibri" w:eastAsia="Arial"/>
                <w:color w:val="000000"/>
                <w:sz w:val="20"/>
                <w:szCs w:val="20"/>
              </w:rPr>
              <w:t>0</w:t>
            </w:r>
          </w:p>
        </w:tc>
      </w:tr>
      <w:tr w:rsidR="00AE5CD5" w:rsidRPr="008A19D3" w14:paraId="21F0B335" w14:textId="77777777" w:rsidTr="003B416B">
        <w:trPr>
          <w:trHeight w:val="283"/>
          <w:jc w:val="center"/>
        </w:trPr>
        <w:tc>
          <w:tcPr>
            <w:tcW w:w="487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10EFB" w14:textId="77777777" w:rsidR="00AE5CD5" w:rsidRPr="001C29DF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/>
                <w:color w:val="000000"/>
                <w:sz w:val="20"/>
                <w:szCs w:val="20"/>
              </w:rPr>
            </w:pPr>
            <w:proofErr w:type="spellStart"/>
            <w:r w:rsidRPr="001C29DF">
              <w:rPr>
                <w:rFonts w:ascii="Calibri" w:eastAsia="Arial"/>
                <w:color w:val="000000"/>
                <w:sz w:val="20"/>
                <w:szCs w:val="20"/>
              </w:rPr>
              <w:t>Anticoagulant</w:t>
            </w:r>
            <w:proofErr w:type="spellEnd"/>
            <w:r w:rsidRPr="001C29DF">
              <w:rPr>
                <w:rFonts w:ascii="Calibri" w:eastAsia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29DF">
              <w:rPr>
                <w:rFonts w:ascii="Calibri" w:eastAsia="Arial"/>
                <w:color w:val="000000"/>
                <w:sz w:val="20"/>
                <w:szCs w:val="20"/>
              </w:rPr>
              <w:t>use</w:t>
            </w:r>
            <w:proofErr w:type="spellEnd"/>
            <w:r w:rsidRPr="001C29DF">
              <w:rPr>
                <w:rFonts w:ascii="Calibri" w:eastAsia="Arial"/>
                <w:color w:val="000000"/>
                <w:sz w:val="20"/>
                <w:szCs w:val="20"/>
              </w:rPr>
              <w:t xml:space="preserve"> — </w:t>
            </w:r>
            <w:proofErr w:type="spellStart"/>
            <w:r w:rsidRPr="001C29DF">
              <w:rPr>
                <w:rFonts w:ascii="Calibri" w:eastAsia="Arial"/>
                <w:color w:val="000000"/>
                <w:sz w:val="20"/>
                <w:szCs w:val="20"/>
              </w:rPr>
              <w:t>no</w:t>
            </w:r>
            <w:proofErr w:type="spellEnd"/>
            <w:r w:rsidRPr="001C29DF">
              <w:rPr>
                <w:rFonts w:ascii="Calibri" w:eastAsia="Arial"/>
                <w:color w:val="000000"/>
                <w:sz w:val="20"/>
                <w:szCs w:val="20"/>
              </w:rPr>
              <w:t>. (%)</w:t>
            </w:r>
          </w:p>
        </w:tc>
        <w:tc>
          <w:tcPr>
            <w:tcW w:w="135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88F6C" w14:textId="77777777" w:rsidR="00AE5CD5" w:rsidRPr="001C29DF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1C29DF">
              <w:rPr>
                <w:rFonts w:ascii="Calibri" w:eastAsia="Arial"/>
                <w:color w:val="000000"/>
                <w:sz w:val="20"/>
                <w:szCs w:val="20"/>
              </w:rPr>
              <w:t>210 (100.0)</w:t>
            </w: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2ECB6" w14:textId="77777777" w:rsidR="00AE5CD5" w:rsidRPr="001C29DF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1C29DF">
              <w:rPr>
                <w:rFonts w:ascii="Calibri" w:eastAsia="Arial"/>
                <w:color w:val="000000"/>
                <w:sz w:val="20"/>
                <w:szCs w:val="20"/>
              </w:rPr>
              <w:t>105 (100.0)</w:t>
            </w: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FF116" w14:textId="77777777" w:rsidR="00AE5CD5" w:rsidRPr="001C29DF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1C29DF">
              <w:rPr>
                <w:rFonts w:ascii="Calibri" w:eastAsia="Arial"/>
                <w:color w:val="000000"/>
                <w:sz w:val="20"/>
                <w:szCs w:val="20"/>
              </w:rPr>
              <w:t>105 (100.0)</w:t>
            </w:r>
          </w:p>
        </w:tc>
      </w:tr>
      <w:tr w:rsidR="00AE5CD5" w:rsidRPr="008A19D3" w14:paraId="184E1EAD" w14:textId="77777777" w:rsidTr="003B416B">
        <w:trPr>
          <w:trHeight w:val="283"/>
          <w:jc w:val="center"/>
        </w:trPr>
        <w:tc>
          <w:tcPr>
            <w:tcW w:w="487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7C668" w14:textId="77777777" w:rsidR="00AE5CD5" w:rsidRPr="001C29DF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firstLine="284"/>
              <w:rPr>
                <w:rFonts w:ascii="Calibri" w:eastAsia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Arial"/>
                <w:color w:val="000000"/>
                <w:sz w:val="20"/>
                <w:szCs w:val="20"/>
              </w:rPr>
              <w:t>Direct</w:t>
            </w:r>
            <w:proofErr w:type="spellEnd"/>
            <w:r>
              <w:rPr>
                <w:rFonts w:ascii="Calibri" w:eastAsia="Arial"/>
                <w:color w:val="000000"/>
                <w:sz w:val="20"/>
                <w:szCs w:val="20"/>
              </w:rPr>
              <w:t xml:space="preserve"> oral </w:t>
            </w:r>
            <w:proofErr w:type="spellStart"/>
            <w:r>
              <w:rPr>
                <w:rFonts w:ascii="Calibri" w:eastAsia="Arial"/>
                <w:color w:val="000000"/>
                <w:sz w:val="20"/>
                <w:szCs w:val="20"/>
              </w:rPr>
              <w:t>anticoagulant</w:t>
            </w:r>
            <w:proofErr w:type="spellEnd"/>
          </w:p>
        </w:tc>
        <w:tc>
          <w:tcPr>
            <w:tcW w:w="135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34890" w14:textId="77777777" w:rsidR="00AE5CD5" w:rsidRPr="001C29DF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1C29DF">
              <w:rPr>
                <w:rFonts w:ascii="Calibri" w:eastAsia="Arial"/>
                <w:color w:val="000000"/>
                <w:sz w:val="20"/>
                <w:szCs w:val="20"/>
              </w:rPr>
              <w:t>205 (97.6)</w:t>
            </w: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3B2C5" w14:textId="77777777" w:rsidR="00AE5CD5" w:rsidRPr="001C29DF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1C29DF">
              <w:rPr>
                <w:rFonts w:ascii="Calibri" w:eastAsia="Arial"/>
                <w:color w:val="000000"/>
                <w:sz w:val="20"/>
                <w:szCs w:val="20"/>
              </w:rPr>
              <w:t>103 (98.1)</w:t>
            </w: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E3684" w14:textId="77777777" w:rsidR="00AE5CD5" w:rsidRPr="001C29DF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1C29DF">
              <w:rPr>
                <w:rFonts w:ascii="Calibri" w:eastAsia="Arial"/>
                <w:color w:val="000000"/>
                <w:sz w:val="20"/>
                <w:szCs w:val="20"/>
              </w:rPr>
              <w:t>102 (97.1)</w:t>
            </w:r>
          </w:p>
        </w:tc>
      </w:tr>
      <w:tr w:rsidR="00AE5CD5" w:rsidRPr="008A19D3" w14:paraId="3B10934B" w14:textId="77777777" w:rsidTr="003B416B">
        <w:trPr>
          <w:trHeight w:val="283"/>
          <w:jc w:val="center"/>
        </w:trPr>
        <w:tc>
          <w:tcPr>
            <w:tcW w:w="487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B9995" w14:textId="77777777" w:rsidR="00AE5CD5" w:rsidRPr="001C29DF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firstLine="284"/>
              <w:rPr>
                <w:rFonts w:ascii="Calibri" w:eastAsia="Arial"/>
                <w:color w:val="000000"/>
                <w:sz w:val="20"/>
                <w:szCs w:val="20"/>
              </w:rPr>
            </w:pPr>
            <w:r>
              <w:rPr>
                <w:rFonts w:ascii="Calibri" w:eastAsia="Arial"/>
                <w:color w:val="000000"/>
                <w:sz w:val="20"/>
                <w:szCs w:val="20"/>
              </w:rPr>
              <w:t xml:space="preserve">Vitamin K </w:t>
            </w:r>
            <w:proofErr w:type="spellStart"/>
            <w:r>
              <w:rPr>
                <w:rFonts w:ascii="Calibri" w:eastAsia="Arial"/>
                <w:color w:val="000000"/>
                <w:sz w:val="20"/>
                <w:szCs w:val="20"/>
              </w:rPr>
              <w:t>antagonist</w:t>
            </w:r>
            <w:proofErr w:type="spellEnd"/>
          </w:p>
        </w:tc>
        <w:tc>
          <w:tcPr>
            <w:tcW w:w="135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FAE96" w14:textId="77777777" w:rsidR="00AE5CD5" w:rsidRPr="001C29DF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1C29DF">
              <w:rPr>
                <w:rFonts w:ascii="Calibri" w:eastAsia="Arial"/>
                <w:color w:val="000000"/>
                <w:sz w:val="20"/>
                <w:szCs w:val="20"/>
              </w:rPr>
              <w:t>5 (2.4)</w:t>
            </w: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998F1" w14:textId="77777777" w:rsidR="00AE5CD5" w:rsidRPr="001C29DF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1C29DF">
              <w:rPr>
                <w:rFonts w:ascii="Calibri" w:eastAsia="Arial"/>
                <w:color w:val="000000"/>
                <w:sz w:val="20"/>
                <w:szCs w:val="20"/>
              </w:rPr>
              <w:t>2 (1.9)</w:t>
            </w: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D3754" w14:textId="77777777" w:rsidR="00AE5CD5" w:rsidRPr="001C29DF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1C29DF">
              <w:rPr>
                <w:rFonts w:ascii="Calibri" w:eastAsia="Arial"/>
                <w:color w:val="000000"/>
                <w:sz w:val="20"/>
                <w:szCs w:val="20"/>
              </w:rPr>
              <w:t>3 (2.9)</w:t>
            </w:r>
          </w:p>
        </w:tc>
      </w:tr>
      <w:tr w:rsidR="00AE5CD5" w:rsidRPr="00B76819" w14:paraId="6A297962" w14:textId="77777777" w:rsidTr="003B416B">
        <w:trPr>
          <w:trHeight w:val="283"/>
          <w:jc w:val="center"/>
        </w:trPr>
        <w:tc>
          <w:tcPr>
            <w:tcW w:w="487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F6ECE" w14:textId="77777777" w:rsidR="00AE5CD5" w:rsidRPr="004843BC" w:rsidRDefault="00AE5CD5" w:rsidP="00484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/>
                <w:b/>
                <w:color w:val="000000"/>
                <w:sz w:val="20"/>
                <w:szCs w:val="20"/>
                <w:lang w:val="en-US"/>
              </w:rPr>
            </w:pPr>
            <w:r w:rsidRPr="004843BC">
              <w:rPr>
                <w:rFonts w:ascii="Calibri" w:eastAsia="Arial"/>
                <w:b/>
                <w:color w:val="000000"/>
                <w:sz w:val="20"/>
                <w:szCs w:val="20"/>
                <w:lang w:val="en-US"/>
              </w:rPr>
              <w:t xml:space="preserve">Medications </w:t>
            </w:r>
            <w:r w:rsidR="004843BC" w:rsidRPr="00CE0799">
              <w:rPr>
                <w:rFonts w:ascii="Calibri" w:eastAsia="Arial"/>
                <w:b/>
                <w:color w:val="000000"/>
                <w:sz w:val="20"/>
                <w:szCs w:val="20"/>
                <w:lang w:val="en-US"/>
              </w:rPr>
              <w:t xml:space="preserve">at 3 months </w:t>
            </w:r>
            <w:r w:rsidR="004843BC">
              <w:rPr>
                <w:rFonts w:ascii="Calibri" w:eastAsia="Arial"/>
                <w:b/>
                <w:color w:val="000000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135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A7E0C" w14:textId="77777777" w:rsidR="00AE5CD5" w:rsidRPr="004843BC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26873" w14:textId="77777777" w:rsidR="00AE5CD5" w:rsidRPr="004843BC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DF8AA" w14:textId="77777777" w:rsidR="00AE5CD5" w:rsidRPr="004843BC" w:rsidRDefault="00AE5CD5" w:rsidP="00AE5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06A74" w:rsidRPr="008A19D3" w14:paraId="15370483" w14:textId="77777777" w:rsidTr="003B416B">
        <w:trPr>
          <w:trHeight w:val="283"/>
          <w:jc w:val="center"/>
        </w:trPr>
        <w:tc>
          <w:tcPr>
            <w:tcW w:w="487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28675" w14:textId="77777777" w:rsidR="00306A74" w:rsidRPr="00306A74" w:rsidRDefault="00306A74" w:rsidP="00306A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/>
                <w:color w:val="000000"/>
                <w:sz w:val="20"/>
                <w:szCs w:val="20"/>
              </w:rPr>
            </w:pPr>
            <w:proofErr w:type="spellStart"/>
            <w:r w:rsidRPr="00306A74">
              <w:rPr>
                <w:rFonts w:ascii="Calibri" w:eastAsia="Arial"/>
                <w:color w:val="000000"/>
                <w:sz w:val="20"/>
                <w:szCs w:val="20"/>
              </w:rPr>
              <w:t>Antiarrhythmic</w:t>
            </w:r>
            <w:proofErr w:type="spellEnd"/>
            <w:r w:rsidRPr="00306A74">
              <w:rPr>
                <w:rFonts w:ascii="Calibri" w:eastAsia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06A74">
              <w:rPr>
                <w:rFonts w:ascii="Calibri" w:eastAsia="Arial"/>
                <w:color w:val="000000"/>
                <w:sz w:val="20"/>
                <w:szCs w:val="20"/>
              </w:rPr>
              <w:t>drug</w:t>
            </w:r>
            <w:proofErr w:type="spellEnd"/>
            <w:r w:rsidRPr="00306A74">
              <w:rPr>
                <w:rFonts w:ascii="Calibri" w:eastAsia="Arial"/>
                <w:color w:val="000000"/>
                <w:sz w:val="20"/>
                <w:szCs w:val="20"/>
              </w:rPr>
              <w:t xml:space="preserve"> —</w:t>
            </w:r>
            <w:r>
              <w:rPr>
                <w:rFonts w:ascii="Calibri" w:eastAsia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Arial"/>
                <w:color w:val="000000"/>
                <w:sz w:val="20"/>
                <w:szCs w:val="20"/>
              </w:rPr>
              <w:t>no</w:t>
            </w:r>
            <w:proofErr w:type="spellEnd"/>
            <w:r>
              <w:rPr>
                <w:rFonts w:ascii="Calibri" w:eastAsia="Arial"/>
                <w:color w:val="000000"/>
                <w:sz w:val="20"/>
                <w:szCs w:val="20"/>
              </w:rPr>
              <w:t>. (%)</w:t>
            </w:r>
          </w:p>
        </w:tc>
        <w:tc>
          <w:tcPr>
            <w:tcW w:w="135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D18E2" w14:textId="77777777" w:rsidR="00306A74" w:rsidRPr="00306A74" w:rsidRDefault="00306A74" w:rsidP="00306A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306A74">
              <w:rPr>
                <w:rFonts w:ascii="Calibri" w:eastAsia="Arial"/>
                <w:color w:val="000000"/>
                <w:sz w:val="20"/>
                <w:szCs w:val="20"/>
              </w:rPr>
              <w:t>14 (6.7)</w:t>
            </w: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082E5" w14:textId="77777777" w:rsidR="00306A74" w:rsidRPr="00306A74" w:rsidRDefault="00306A74" w:rsidP="00306A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306A74">
              <w:rPr>
                <w:rFonts w:ascii="Calibri" w:eastAsia="Arial"/>
                <w:color w:val="000000"/>
                <w:sz w:val="20"/>
                <w:szCs w:val="20"/>
              </w:rPr>
              <w:t>5 (4.8)</w:t>
            </w: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A8181" w14:textId="77777777" w:rsidR="00306A74" w:rsidRPr="00306A74" w:rsidRDefault="00306A74" w:rsidP="00306A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306A74">
              <w:rPr>
                <w:rFonts w:ascii="Calibri" w:eastAsia="Arial"/>
                <w:color w:val="000000"/>
                <w:sz w:val="20"/>
                <w:szCs w:val="20"/>
              </w:rPr>
              <w:t>9 (8.6)</w:t>
            </w:r>
          </w:p>
        </w:tc>
      </w:tr>
      <w:tr w:rsidR="00306A74" w:rsidRPr="008A19D3" w14:paraId="5E2F4D84" w14:textId="77777777" w:rsidTr="003B416B">
        <w:trPr>
          <w:trHeight w:val="283"/>
          <w:jc w:val="center"/>
        </w:trPr>
        <w:tc>
          <w:tcPr>
            <w:tcW w:w="487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4D679" w14:textId="77777777" w:rsidR="00306A74" w:rsidRPr="00306A74" w:rsidRDefault="00306A74" w:rsidP="00F63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firstLine="284"/>
              <w:rPr>
                <w:rFonts w:ascii="Calibri" w:eastAsia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Arial"/>
                <w:color w:val="000000"/>
                <w:sz w:val="20"/>
                <w:szCs w:val="20"/>
              </w:rPr>
              <w:t>Amiodarone</w:t>
            </w:r>
            <w:proofErr w:type="spellEnd"/>
          </w:p>
        </w:tc>
        <w:tc>
          <w:tcPr>
            <w:tcW w:w="135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4EBB4" w14:textId="77777777" w:rsidR="00306A74" w:rsidRPr="00306A74" w:rsidRDefault="00306A74" w:rsidP="00306A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306A74">
              <w:rPr>
                <w:rFonts w:ascii="Calibri" w:eastAsia="Arial"/>
                <w:color w:val="000000"/>
                <w:sz w:val="20"/>
                <w:szCs w:val="20"/>
              </w:rPr>
              <w:t>7 (3.3)</w:t>
            </w: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302BA" w14:textId="77777777" w:rsidR="00306A74" w:rsidRPr="00306A74" w:rsidRDefault="00306A74" w:rsidP="00306A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306A74">
              <w:rPr>
                <w:rFonts w:ascii="Calibri" w:eastAsia="Arial"/>
                <w:color w:val="000000"/>
                <w:sz w:val="20"/>
                <w:szCs w:val="20"/>
              </w:rPr>
              <w:t>2 (1.9)</w:t>
            </w: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C6519" w14:textId="77777777" w:rsidR="00306A74" w:rsidRPr="00306A74" w:rsidRDefault="00306A74" w:rsidP="00306A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306A74">
              <w:rPr>
                <w:rFonts w:ascii="Calibri" w:eastAsia="Arial"/>
                <w:color w:val="000000"/>
                <w:sz w:val="20"/>
                <w:szCs w:val="20"/>
              </w:rPr>
              <w:t>5 (4.8)</w:t>
            </w:r>
          </w:p>
        </w:tc>
      </w:tr>
      <w:tr w:rsidR="00306A74" w:rsidRPr="008A19D3" w14:paraId="07014001" w14:textId="77777777" w:rsidTr="003B416B">
        <w:trPr>
          <w:trHeight w:val="283"/>
          <w:jc w:val="center"/>
        </w:trPr>
        <w:tc>
          <w:tcPr>
            <w:tcW w:w="487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DAE33" w14:textId="77777777" w:rsidR="00306A74" w:rsidRPr="00306A74" w:rsidRDefault="00306A74" w:rsidP="00F63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firstLine="284"/>
              <w:rPr>
                <w:rFonts w:ascii="Calibri" w:eastAsia="Arial"/>
                <w:color w:val="000000"/>
                <w:sz w:val="20"/>
                <w:szCs w:val="20"/>
              </w:rPr>
            </w:pPr>
            <w:r>
              <w:rPr>
                <w:rFonts w:ascii="Calibri" w:eastAsia="Arial"/>
                <w:color w:val="000000"/>
                <w:sz w:val="20"/>
                <w:szCs w:val="20"/>
              </w:rPr>
              <w:t xml:space="preserve">Class </w:t>
            </w:r>
            <w:proofErr w:type="spellStart"/>
            <w:r>
              <w:rPr>
                <w:rFonts w:ascii="Calibri" w:eastAsia="Arial"/>
                <w:color w:val="000000"/>
                <w:sz w:val="20"/>
                <w:szCs w:val="20"/>
              </w:rPr>
              <w:t>Ic</w:t>
            </w:r>
            <w:proofErr w:type="spellEnd"/>
            <w:r>
              <w:rPr>
                <w:rFonts w:ascii="Calibri" w:eastAsia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Arial"/>
                <w:color w:val="000000"/>
                <w:sz w:val="20"/>
                <w:szCs w:val="20"/>
              </w:rPr>
              <w:t>antiarrhythmic</w:t>
            </w:r>
            <w:proofErr w:type="spellEnd"/>
            <w:r>
              <w:rPr>
                <w:rFonts w:ascii="Calibri" w:eastAsia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Arial"/>
                <w:color w:val="000000"/>
                <w:sz w:val="20"/>
                <w:szCs w:val="20"/>
              </w:rPr>
              <w:t>drug</w:t>
            </w:r>
            <w:proofErr w:type="spellEnd"/>
          </w:p>
        </w:tc>
        <w:tc>
          <w:tcPr>
            <w:tcW w:w="135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0ADED" w14:textId="77777777" w:rsidR="00306A74" w:rsidRPr="00306A74" w:rsidRDefault="00306A74" w:rsidP="00306A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306A74">
              <w:rPr>
                <w:rFonts w:ascii="Calibri" w:eastAsia="Arial"/>
                <w:color w:val="000000"/>
                <w:sz w:val="20"/>
                <w:szCs w:val="20"/>
              </w:rPr>
              <w:t>8 (3.8)</w:t>
            </w: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D16F1" w14:textId="77777777" w:rsidR="00306A74" w:rsidRPr="00306A74" w:rsidRDefault="00306A74" w:rsidP="00306A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306A74">
              <w:rPr>
                <w:rFonts w:ascii="Calibri" w:eastAsia="Arial"/>
                <w:color w:val="000000"/>
                <w:sz w:val="20"/>
                <w:szCs w:val="20"/>
              </w:rPr>
              <w:t>3 (2.9)</w:t>
            </w: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5FE15" w14:textId="77777777" w:rsidR="00306A74" w:rsidRPr="00306A74" w:rsidRDefault="00306A74" w:rsidP="00306A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306A74">
              <w:rPr>
                <w:rFonts w:ascii="Calibri" w:eastAsia="Arial"/>
                <w:color w:val="000000"/>
                <w:sz w:val="20"/>
                <w:szCs w:val="20"/>
              </w:rPr>
              <w:t>5 (4.8)</w:t>
            </w:r>
          </w:p>
        </w:tc>
      </w:tr>
      <w:tr w:rsidR="00306A74" w:rsidRPr="008A19D3" w14:paraId="52F45C64" w14:textId="77777777" w:rsidTr="003B416B">
        <w:trPr>
          <w:trHeight w:val="283"/>
          <w:jc w:val="center"/>
        </w:trPr>
        <w:tc>
          <w:tcPr>
            <w:tcW w:w="487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107B5" w14:textId="77777777" w:rsidR="00306A74" w:rsidRPr="00306A74" w:rsidRDefault="00306A74" w:rsidP="00F63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firstLine="284"/>
              <w:rPr>
                <w:rFonts w:ascii="Calibri" w:eastAsia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Arial"/>
                <w:color w:val="000000"/>
                <w:sz w:val="20"/>
                <w:szCs w:val="20"/>
              </w:rPr>
              <w:t>Sotalol</w:t>
            </w:r>
            <w:proofErr w:type="spellEnd"/>
          </w:p>
        </w:tc>
        <w:tc>
          <w:tcPr>
            <w:tcW w:w="135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17E14" w14:textId="77777777" w:rsidR="00306A74" w:rsidRPr="00306A74" w:rsidRDefault="00306A74" w:rsidP="00306A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>
              <w:rPr>
                <w:rFonts w:ascii="Calibri" w:eastAsia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E7824" w14:textId="77777777" w:rsidR="00306A74" w:rsidRPr="00306A74" w:rsidRDefault="00306A74" w:rsidP="00306A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>
              <w:rPr>
                <w:rFonts w:ascii="Calibri" w:eastAsia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3E3BC" w14:textId="77777777" w:rsidR="00306A74" w:rsidRPr="00306A74" w:rsidRDefault="00306A74" w:rsidP="00306A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>
              <w:rPr>
                <w:rFonts w:ascii="Calibri" w:eastAsia="Arial"/>
                <w:color w:val="000000"/>
                <w:sz w:val="20"/>
                <w:szCs w:val="20"/>
              </w:rPr>
              <w:t>0</w:t>
            </w:r>
          </w:p>
        </w:tc>
      </w:tr>
      <w:tr w:rsidR="00306A74" w:rsidRPr="008A19D3" w14:paraId="0FD34C4C" w14:textId="77777777" w:rsidTr="003B416B">
        <w:trPr>
          <w:trHeight w:val="283"/>
          <w:jc w:val="center"/>
        </w:trPr>
        <w:tc>
          <w:tcPr>
            <w:tcW w:w="487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951E8" w14:textId="77777777" w:rsidR="00306A74" w:rsidRPr="00306A74" w:rsidRDefault="00306A74" w:rsidP="00306A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/>
                <w:color w:val="000000"/>
                <w:sz w:val="20"/>
                <w:szCs w:val="20"/>
              </w:rPr>
            </w:pPr>
            <w:r>
              <w:rPr>
                <w:rFonts w:ascii="Calibri" w:eastAsia="Arial"/>
                <w:color w:val="000000"/>
                <w:sz w:val="20"/>
                <w:szCs w:val="20"/>
              </w:rPr>
              <w:t>Beta-blocker</w:t>
            </w:r>
          </w:p>
        </w:tc>
        <w:tc>
          <w:tcPr>
            <w:tcW w:w="135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7E222" w14:textId="77777777" w:rsidR="00306A74" w:rsidRPr="00306A74" w:rsidRDefault="00306A74" w:rsidP="00306A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306A74">
              <w:rPr>
                <w:rFonts w:ascii="Calibri" w:eastAsia="Arial"/>
                <w:color w:val="000000"/>
                <w:sz w:val="20"/>
                <w:szCs w:val="20"/>
              </w:rPr>
              <w:t>109 (51.9)</w:t>
            </w: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B1CAD" w14:textId="77777777" w:rsidR="00306A74" w:rsidRPr="00306A74" w:rsidRDefault="00306A74" w:rsidP="00306A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306A74">
              <w:rPr>
                <w:rFonts w:ascii="Calibri" w:eastAsia="Arial"/>
                <w:color w:val="000000"/>
                <w:sz w:val="20"/>
                <w:szCs w:val="20"/>
              </w:rPr>
              <w:t>52 (49.5)</w:t>
            </w: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7E905" w14:textId="77777777" w:rsidR="00306A74" w:rsidRPr="00306A74" w:rsidRDefault="00306A74" w:rsidP="00306A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306A74">
              <w:rPr>
                <w:rFonts w:ascii="Calibri" w:eastAsia="Arial"/>
                <w:color w:val="000000"/>
                <w:sz w:val="20"/>
                <w:szCs w:val="20"/>
              </w:rPr>
              <w:t>57 (54.3)</w:t>
            </w:r>
          </w:p>
        </w:tc>
      </w:tr>
      <w:tr w:rsidR="00306A74" w:rsidRPr="008A19D3" w14:paraId="5CD3E782" w14:textId="77777777" w:rsidTr="003B416B">
        <w:trPr>
          <w:trHeight w:val="283"/>
          <w:jc w:val="center"/>
        </w:trPr>
        <w:tc>
          <w:tcPr>
            <w:tcW w:w="487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2AD2B" w14:textId="77777777" w:rsidR="00306A74" w:rsidRPr="00306A74" w:rsidRDefault="00306A74" w:rsidP="00306A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Arial"/>
                <w:color w:val="000000"/>
                <w:sz w:val="20"/>
                <w:szCs w:val="20"/>
              </w:rPr>
              <w:t>Nondihydropyridine</w:t>
            </w:r>
            <w:proofErr w:type="spellEnd"/>
            <w:r>
              <w:rPr>
                <w:rFonts w:ascii="Calibri" w:eastAsia="Arial"/>
                <w:color w:val="000000"/>
                <w:sz w:val="20"/>
                <w:szCs w:val="20"/>
              </w:rPr>
              <w:t xml:space="preserve"> CCB</w:t>
            </w:r>
          </w:p>
        </w:tc>
        <w:tc>
          <w:tcPr>
            <w:tcW w:w="135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A0EE2" w14:textId="77777777" w:rsidR="00306A74" w:rsidRPr="00306A74" w:rsidRDefault="00306A74" w:rsidP="00306A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306A74">
              <w:rPr>
                <w:rFonts w:ascii="Calibri" w:eastAsia="Arial"/>
                <w:color w:val="000000"/>
                <w:sz w:val="20"/>
                <w:szCs w:val="20"/>
              </w:rPr>
              <w:t>19 (9.0)</w:t>
            </w: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9B9CA" w14:textId="77777777" w:rsidR="00306A74" w:rsidRPr="00306A74" w:rsidRDefault="00306A74" w:rsidP="00306A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306A74">
              <w:rPr>
                <w:rFonts w:ascii="Calibri" w:eastAsia="Arial"/>
                <w:color w:val="000000"/>
                <w:sz w:val="20"/>
                <w:szCs w:val="20"/>
              </w:rPr>
              <w:t>10 (9.5)</w:t>
            </w: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92B03" w14:textId="77777777" w:rsidR="00306A74" w:rsidRPr="00306A74" w:rsidRDefault="00306A74" w:rsidP="00306A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306A74">
              <w:rPr>
                <w:rFonts w:ascii="Calibri" w:eastAsia="Arial"/>
                <w:color w:val="000000"/>
                <w:sz w:val="20"/>
                <w:szCs w:val="20"/>
              </w:rPr>
              <w:t>9 (8.6)</w:t>
            </w:r>
          </w:p>
        </w:tc>
      </w:tr>
      <w:tr w:rsidR="00306A74" w:rsidRPr="008A19D3" w14:paraId="09059CBC" w14:textId="77777777" w:rsidTr="003B416B">
        <w:trPr>
          <w:trHeight w:val="283"/>
          <w:jc w:val="center"/>
        </w:trPr>
        <w:tc>
          <w:tcPr>
            <w:tcW w:w="487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542C3" w14:textId="77777777" w:rsidR="00306A74" w:rsidRPr="00306A74" w:rsidRDefault="00306A74" w:rsidP="00306A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Arial"/>
                <w:color w:val="000000"/>
                <w:sz w:val="20"/>
                <w:szCs w:val="20"/>
              </w:rPr>
              <w:t>Digoxin</w:t>
            </w:r>
            <w:proofErr w:type="spellEnd"/>
          </w:p>
        </w:tc>
        <w:tc>
          <w:tcPr>
            <w:tcW w:w="135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F1930" w14:textId="77777777" w:rsidR="00306A74" w:rsidRPr="00306A74" w:rsidRDefault="00306A74" w:rsidP="00306A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>
              <w:rPr>
                <w:rFonts w:ascii="Calibri" w:eastAsia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64B4A" w14:textId="77777777" w:rsidR="00306A74" w:rsidRPr="00306A74" w:rsidRDefault="00306A74" w:rsidP="00306A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>
              <w:rPr>
                <w:rFonts w:ascii="Calibri" w:eastAsia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30B4E" w14:textId="77777777" w:rsidR="00306A74" w:rsidRPr="00306A74" w:rsidRDefault="00306A74" w:rsidP="00306A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>
              <w:rPr>
                <w:rFonts w:ascii="Calibri" w:eastAsia="Arial"/>
                <w:color w:val="000000"/>
                <w:sz w:val="20"/>
                <w:szCs w:val="20"/>
              </w:rPr>
              <w:t>0</w:t>
            </w:r>
          </w:p>
        </w:tc>
      </w:tr>
      <w:tr w:rsidR="00306A74" w:rsidRPr="008A19D3" w14:paraId="4211363F" w14:textId="77777777" w:rsidTr="003B416B">
        <w:trPr>
          <w:trHeight w:val="283"/>
          <w:jc w:val="center"/>
        </w:trPr>
        <w:tc>
          <w:tcPr>
            <w:tcW w:w="487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A9344" w14:textId="77777777" w:rsidR="00306A74" w:rsidRPr="00306A74" w:rsidRDefault="00306A74" w:rsidP="00306A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/>
                <w:color w:val="000000"/>
                <w:sz w:val="20"/>
                <w:szCs w:val="20"/>
              </w:rPr>
            </w:pPr>
            <w:proofErr w:type="spellStart"/>
            <w:r w:rsidRPr="00306A74">
              <w:rPr>
                <w:rFonts w:ascii="Calibri" w:eastAsia="Arial"/>
                <w:color w:val="000000"/>
                <w:sz w:val="20"/>
                <w:szCs w:val="20"/>
              </w:rPr>
              <w:t>Anticoagulant</w:t>
            </w:r>
            <w:proofErr w:type="spellEnd"/>
            <w:r w:rsidRPr="00306A74">
              <w:rPr>
                <w:rFonts w:ascii="Calibri" w:eastAsia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06A74">
              <w:rPr>
                <w:rFonts w:ascii="Calibri" w:eastAsia="Arial"/>
                <w:color w:val="000000"/>
                <w:sz w:val="20"/>
                <w:szCs w:val="20"/>
              </w:rPr>
              <w:t>use</w:t>
            </w:r>
            <w:proofErr w:type="spellEnd"/>
            <w:r w:rsidRPr="00306A74">
              <w:rPr>
                <w:rFonts w:ascii="Calibri" w:eastAsia="Arial"/>
                <w:color w:val="000000"/>
                <w:sz w:val="20"/>
                <w:szCs w:val="20"/>
              </w:rPr>
              <w:t xml:space="preserve"> —</w:t>
            </w:r>
            <w:r>
              <w:rPr>
                <w:rFonts w:ascii="Calibri" w:eastAsia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Arial"/>
                <w:color w:val="000000"/>
                <w:sz w:val="20"/>
                <w:szCs w:val="20"/>
              </w:rPr>
              <w:t>no</w:t>
            </w:r>
            <w:proofErr w:type="spellEnd"/>
            <w:r>
              <w:rPr>
                <w:rFonts w:ascii="Calibri" w:eastAsia="Arial"/>
                <w:color w:val="000000"/>
                <w:sz w:val="20"/>
                <w:szCs w:val="20"/>
              </w:rPr>
              <w:t>. (%)</w:t>
            </w:r>
          </w:p>
        </w:tc>
        <w:tc>
          <w:tcPr>
            <w:tcW w:w="135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06FAC" w14:textId="77777777" w:rsidR="00306A74" w:rsidRPr="00306A74" w:rsidRDefault="00306A74" w:rsidP="00306A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306A74">
              <w:rPr>
                <w:rFonts w:ascii="Calibri" w:eastAsia="Arial"/>
                <w:color w:val="000000"/>
                <w:sz w:val="20"/>
                <w:szCs w:val="20"/>
              </w:rPr>
              <w:t>183 (87.1)</w:t>
            </w: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8D666" w14:textId="77777777" w:rsidR="00306A74" w:rsidRPr="00306A74" w:rsidRDefault="00306A74" w:rsidP="00306A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306A74">
              <w:rPr>
                <w:rFonts w:ascii="Calibri" w:eastAsia="Arial"/>
                <w:color w:val="000000"/>
                <w:sz w:val="20"/>
                <w:szCs w:val="20"/>
              </w:rPr>
              <w:t>88 (83.8)</w:t>
            </w: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5FABE" w14:textId="77777777" w:rsidR="00306A74" w:rsidRPr="00306A74" w:rsidRDefault="00306A74" w:rsidP="00306A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306A74">
              <w:rPr>
                <w:rFonts w:ascii="Calibri" w:eastAsia="Arial"/>
                <w:color w:val="000000"/>
                <w:sz w:val="20"/>
                <w:szCs w:val="20"/>
              </w:rPr>
              <w:t>95 (90.5)</w:t>
            </w:r>
          </w:p>
        </w:tc>
      </w:tr>
      <w:tr w:rsidR="00306A74" w:rsidRPr="008A19D3" w14:paraId="6CD0DB43" w14:textId="77777777" w:rsidTr="003B416B">
        <w:trPr>
          <w:trHeight w:val="283"/>
          <w:jc w:val="center"/>
        </w:trPr>
        <w:tc>
          <w:tcPr>
            <w:tcW w:w="487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AE608" w14:textId="77777777" w:rsidR="00306A74" w:rsidRPr="00306A74" w:rsidRDefault="00306A74" w:rsidP="00F63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firstLine="284"/>
              <w:rPr>
                <w:rFonts w:ascii="Calibri" w:eastAsia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Arial"/>
                <w:color w:val="000000"/>
                <w:sz w:val="20"/>
                <w:szCs w:val="20"/>
              </w:rPr>
              <w:t>Direct</w:t>
            </w:r>
            <w:proofErr w:type="spellEnd"/>
            <w:r>
              <w:rPr>
                <w:rFonts w:ascii="Calibri" w:eastAsia="Arial"/>
                <w:color w:val="000000"/>
                <w:sz w:val="20"/>
                <w:szCs w:val="20"/>
              </w:rPr>
              <w:t xml:space="preserve"> oral </w:t>
            </w:r>
            <w:proofErr w:type="spellStart"/>
            <w:r>
              <w:rPr>
                <w:rFonts w:ascii="Calibri" w:eastAsia="Arial"/>
                <w:color w:val="000000"/>
                <w:sz w:val="20"/>
                <w:szCs w:val="20"/>
              </w:rPr>
              <w:t>anticoagulant</w:t>
            </w:r>
            <w:proofErr w:type="spellEnd"/>
          </w:p>
        </w:tc>
        <w:tc>
          <w:tcPr>
            <w:tcW w:w="135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77DE6" w14:textId="77777777" w:rsidR="00306A74" w:rsidRPr="00306A74" w:rsidRDefault="00306A74" w:rsidP="00306A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306A74">
              <w:rPr>
                <w:rFonts w:ascii="Calibri" w:eastAsia="Arial"/>
                <w:color w:val="000000"/>
                <w:sz w:val="20"/>
                <w:szCs w:val="20"/>
              </w:rPr>
              <w:t>178 (84.8)</w:t>
            </w: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5B4DA" w14:textId="77777777" w:rsidR="00306A74" w:rsidRPr="00306A74" w:rsidRDefault="00306A74" w:rsidP="00306A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306A74">
              <w:rPr>
                <w:rFonts w:ascii="Calibri" w:eastAsia="Arial"/>
                <w:color w:val="000000"/>
                <w:sz w:val="20"/>
                <w:szCs w:val="20"/>
              </w:rPr>
              <w:t>86 (81.9)</w:t>
            </w: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7CFEF" w14:textId="77777777" w:rsidR="00306A74" w:rsidRPr="00306A74" w:rsidRDefault="00306A74" w:rsidP="00306A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306A74">
              <w:rPr>
                <w:rFonts w:ascii="Calibri" w:eastAsia="Arial"/>
                <w:color w:val="000000"/>
                <w:sz w:val="20"/>
                <w:szCs w:val="20"/>
              </w:rPr>
              <w:t>92 (87.6)</w:t>
            </w:r>
          </w:p>
        </w:tc>
      </w:tr>
      <w:tr w:rsidR="00306A74" w:rsidRPr="008A19D3" w14:paraId="4ADE46C9" w14:textId="77777777" w:rsidTr="003B416B">
        <w:trPr>
          <w:trHeight w:val="283"/>
          <w:jc w:val="center"/>
        </w:trPr>
        <w:tc>
          <w:tcPr>
            <w:tcW w:w="487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89892" w14:textId="77777777" w:rsidR="00306A74" w:rsidRPr="00306A74" w:rsidRDefault="00306A74" w:rsidP="00F63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firstLine="284"/>
              <w:rPr>
                <w:rFonts w:ascii="Calibri" w:eastAsia="Arial"/>
                <w:color w:val="000000"/>
                <w:sz w:val="20"/>
                <w:szCs w:val="20"/>
              </w:rPr>
            </w:pPr>
            <w:r>
              <w:rPr>
                <w:rFonts w:ascii="Calibri" w:eastAsia="Arial"/>
                <w:color w:val="000000"/>
                <w:sz w:val="20"/>
                <w:szCs w:val="20"/>
              </w:rPr>
              <w:t xml:space="preserve">Vitamin K </w:t>
            </w:r>
            <w:proofErr w:type="spellStart"/>
            <w:r>
              <w:rPr>
                <w:rFonts w:ascii="Calibri" w:eastAsia="Arial"/>
                <w:color w:val="000000"/>
                <w:sz w:val="20"/>
                <w:szCs w:val="20"/>
              </w:rPr>
              <w:t>antagonist</w:t>
            </w:r>
            <w:proofErr w:type="spellEnd"/>
          </w:p>
        </w:tc>
        <w:tc>
          <w:tcPr>
            <w:tcW w:w="135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1DCFF" w14:textId="77777777" w:rsidR="00306A74" w:rsidRPr="00306A74" w:rsidRDefault="00306A74" w:rsidP="00306A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306A74">
              <w:rPr>
                <w:rFonts w:ascii="Calibri" w:eastAsia="Arial"/>
                <w:color w:val="000000"/>
                <w:sz w:val="20"/>
                <w:szCs w:val="20"/>
              </w:rPr>
              <w:t>5 (2.4)</w:t>
            </w: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8192C" w14:textId="77777777" w:rsidR="00306A74" w:rsidRPr="00306A74" w:rsidRDefault="00306A74" w:rsidP="00306A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306A74">
              <w:rPr>
                <w:rFonts w:ascii="Calibri" w:eastAsia="Arial"/>
                <w:color w:val="000000"/>
                <w:sz w:val="20"/>
                <w:szCs w:val="20"/>
              </w:rPr>
              <w:t>2 (1.9)</w:t>
            </w:r>
          </w:p>
        </w:tc>
        <w:tc>
          <w:tcPr>
            <w:tcW w:w="127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A9477" w14:textId="77777777" w:rsidR="00306A74" w:rsidRPr="00306A74" w:rsidRDefault="00306A74" w:rsidP="00306A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/>
                <w:color w:val="000000"/>
                <w:sz w:val="20"/>
                <w:szCs w:val="20"/>
              </w:rPr>
            </w:pPr>
            <w:r w:rsidRPr="00306A74">
              <w:rPr>
                <w:rFonts w:ascii="Calibri" w:eastAsia="Arial"/>
                <w:color w:val="000000"/>
                <w:sz w:val="20"/>
                <w:szCs w:val="20"/>
              </w:rPr>
              <w:t>3 (2.9)</w:t>
            </w:r>
          </w:p>
        </w:tc>
      </w:tr>
      <w:tr w:rsidR="00306A74" w:rsidRPr="00B76819" w14:paraId="7950D1A0" w14:textId="77777777" w:rsidTr="003B416B">
        <w:trPr>
          <w:trHeight w:val="283"/>
          <w:jc w:val="center"/>
        </w:trPr>
        <w:tc>
          <w:tcPr>
            <w:tcW w:w="8789" w:type="dxa"/>
            <w:gridSpan w:val="4"/>
            <w:tcBorders>
              <w:top w:val="single" w:sz="2" w:space="0" w:color="000000"/>
              <w:left w:val="none" w:sz="0" w:space="0" w:color="FFFFFF"/>
              <w:bottom w:val="single" w:sz="2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E77A5" w14:textId="77777777" w:rsidR="00306A74" w:rsidRPr="00CC3F16" w:rsidRDefault="00306A74" w:rsidP="00947A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42" w:hanging="142"/>
              <w:rPr>
                <w:rFonts w:ascii="Calibri" w:eastAsia="Arial"/>
                <w:color w:val="000000"/>
                <w:sz w:val="20"/>
                <w:szCs w:val="20"/>
                <w:lang w:val="en-US"/>
              </w:rPr>
            </w:pPr>
            <w:r w:rsidRPr="00CC3F16">
              <w:rPr>
                <w:rFonts w:ascii="Calibri" w:eastAsia="Arial"/>
                <w:color w:val="000000"/>
                <w:sz w:val="20"/>
                <w:szCs w:val="20"/>
                <w:lang w:val="en-US"/>
              </w:rPr>
              <w:t>* Numbers are no. (%) or mean (SD) as appropriate.</w:t>
            </w:r>
            <w:r w:rsidRPr="00CC3F16">
              <w:rPr>
                <w:lang w:val="en-US"/>
              </w:rPr>
              <w:t xml:space="preserve"> </w:t>
            </w:r>
            <w:r w:rsidRPr="00CC3F16">
              <w:rPr>
                <w:rFonts w:ascii="Calibri" w:eastAsia="Arial"/>
                <w:color w:val="000000"/>
                <w:sz w:val="20"/>
                <w:szCs w:val="20"/>
                <w:lang w:val="en-US"/>
              </w:rPr>
              <w:t>CCB denotes calcium channel blocker, and TIA transient ischemic attack.</w:t>
            </w:r>
          </w:p>
        </w:tc>
      </w:tr>
    </w:tbl>
    <w:p w14:paraId="2C86DB6A" w14:textId="77777777" w:rsidR="00CE0799" w:rsidRDefault="00CE0799" w:rsidP="00740CE4">
      <w:pPr>
        <w:rPr>
          <w:lang w:val="en-US"/>
        </w:rPr>
      </w:pPr>
    </w:p>
    <w:p w14:paraId="0E5D4648" w14:textId="49356701" w:rsidR="005C22E7" w:rsidRDefault="005C22E7">
      <w:pPr>
        <w:rPr>
          <w:lang w:val="en-US"/>
        </w:rPr>
      </w:pPr>
    </w:p>
    <w:p w14:paraId="27B88ED3" w14:textId="77777777" w:rsidR="005C22E7" w:rsidRDefault="005C22E7">
      <w:pPr>
        <w:rPr>
          <w:lang w:val="en-US"/>
        </w:rPr>
        <w:sectPr w:rsidR="005C22E7"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B9A4AD3" w14:textId="57199E73" w:rsidR="00105406" w:rsidRDefault="005C22E7" w:rsidP="005C22E7">
      <w:pPr>
        <w:pStyle w:val="Heading2"/>
        <w:rPr>
          <w:lang w:val="en-US"/>
        </w:rPr>
      </w:pPr>
      <w:bookmarkStart w:id="2" w:name="_Toc218606271"/>
      <w:r>
        <w:rPr>
          <w:lang w:val="en-US"/>
        </w:rPr>
        <w:lastRenderedPageBreak/>
        <w:t xml:space="preserve">Supplemental Table </w:t>
      </w:r>
      <w:r w:rsidR="009D7B33">
        <w:rPr>
          <w:lang w:val="en-US"/>
        </w:rPr>
        <w:t>2</w:t>
      </w:r>
      <w:r>
        <w:rPr>
          <w:lang w:val="en-US"/>
        </w:rPr>
        <w:t>. Temporal analysis</w:t>
      </w:r>
      <w:bookmarkEnd w:id="2"/>
    </w:p>
    <w:tbl>
      <w:tblPr>
        <w:tblStyle w:val="TableGrid"/>
        <w:tblW w:w="0" w:type="auto"/>
        <w:tblBorders>
          <w:top w:val="dotted" w:sz="4" w:space="0" w:color="auto"/>
          <w:left w:val="none" w:sz="0" w:space="0" w:color="auto"/>
          <w:bottom w:val="dotted" w:sz="4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488"/>
        <w:gridCol w:w="1065"/>
        <w:gridCol w:w="919"/>
        <w:gridCol w:w="1134"/>
        <w:gridCol w:w="1065"/>
        <w:gridCol w:w="819"/>
        <w:gridCol w:w="1164"/>
        <w:gridCol w:w="1065"/>
        <w:gridCol w:w="840"/>
      </w:tblGrid>
      <w:tr w:rsidR="0027597A" w:rsidRPr="005B1F90" w14:paraId="612D1090" w14:textId="77777777" w:rsidTr="009D7B33">
        <w:trPr>
          <w:trHeight w:val="300"/>
        </w:trPr>
        <w:tc>
          <w:tcPr>
            <w:tcW w:w="11686" w:type="dxa"/>
            <w:gridSpan w:val="10"/>
            <w:tcBorders>
              <w:top w:val="single" w:sz="18" w:space="0" w:color="FF0000"/>
              <w:bottom w:val="single" w:sz="4" w:space="0" w:color="auto"/>
            </w:tcBorders>
            <w:noWrap/>
            <w:vAlign w:val="center"/>
          </w:tcPr>
          <w:p w14:paraId="6FEFE4E5" w14:textId="1B018D6D" w:rsidR="005C22E7" w:rsidRPr="005B1F90" w:rsidRDefault="005C22E7" w:rsidP="006D1EB2">
            <w:pPr>
              <w:rPr>
                <w:rFonts w:eastAsia="Arial" w:cstheme="minorHAnsi"/>
                <w:b/>
                <w:color w:val="000000"/>
                <w:sz w:val="20"/>
                <w:szCs w:val="20"/>
                <w:lang w:val="en-US"/>
              </w:rPr>
            </w:pPr>
            <w:bookmarkStart w:id="3" w:name="_Hlk218604756"/>
            <w:r w:rsidRPr="005B1F90">
              <w:rPr>
                <w:rFonts w:eastAsia="Arial" w:cstheme="minorHAnsi"/>
                <w:b/>
                <w:color w:val="000000"/>
                <w:sz w:val="20"/>
                <w:szCs w:val="20"/>
                <w:lang w:val="en-US"/>
              </w:rPr>
              <w:t>Supplemental Table</w:t>
            </w:r>
            <w:r w:rsidR="009D7B33">
              <w:rPr>
                <w:rFonts w:eastAsia="Arial" w:cstheme="minorHAnsi"/>
                <w:b/>
                <w:color w:val="000000"/>
                <w:sz w:val="20"/>
                <w:szCs w:val="20"/>
                <w:lang w:val="en-US"/>
              </w:rPr>
              <w:t>2</w:t>
            </w:r>
            <w:r w:rsidRPr="005B1F90">
              <w:rPr>
                <w:rFonts w:eastAsia="Arial" w:cstheme="minorHAnsi"/>
                <w:b/>
                <w:color w:val="000000"/>
                <w:sz w:val="20"/>
                <w:szCs w:val="20"/>
                <w:lang w:val="en-US"/>
              </w:rPr>
              <w:t>. Temporal analysis*</w:t>
            </w:r>
          </w:p>
        </w:tc>
      </w:tr>
      <w:tr w:rsidR="00536611" w:rsidRPr="005B1F90" w14:paraId="32101BD8" w14:textId="77777777" w:rsidTr="009D7B33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F3CCC2" w14:textId="77777777" w:rsidR="00FE2542" w:rsidRPr="005B1F90" w:rsidRDefault="00FE2542" w:rsidP="005B1F90">
            <w:pPr>
              <w:jc w:val="center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  <w:r w:rsidRPr="005B1F90"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  <w:t>window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03277C" w14:textId="1D845C22" w:rsidR="00FE2542" w:rsidRPr="005B1F90" w:rsidRDefault="00FE2542" w:rsidP="005B1F90">
            <w:pPr>
              <w:jc w:val="center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  <w:r w:rsidRPr="005B1F90"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  <w:t>HRV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0EA74D" w14:textId="78D07CFA" w:rsidR="00FE2542" w:rsidRPr="005B1F90" w:rsidRDefault="00FE2542" w:rsidP="005B1F90">
            <w:pPr>
              <w:jc w:val="center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  <w:r w:rsidRPr="005B1F90"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  <w:t>Difference</w:t>
            </w:r>
            <w:r w:rsidR="00145D41" w:rsidRPr="005B1F90"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  <w:br/>
              <w:t>in HRV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34F424" w14:textId="1E278B7B" w:rsidR="00FE2542" w:rsidRPr="005B1F90" w:rsidRDefault="00FE2542" w:rsidP="005B1F90">
            <w:pPr>
              <w:jc w:val="center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  <w:r w:rsidRPr="005B1F90"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86C146" w14:textId="2182B7BE" w:rsidR="00FE2542" w:rsidRPr="005B1F90" w:rsidRDefault="00FE2542" w:rsidP="005B1F90">
            <w:pPr>
              <w:jc w:val="center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  <w:r w:rsidRPr="005B1F90"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  <w:t>D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B17D1C" w14:textId="7DF7E4F3" w:rsidR="00FE2542" w:rsidRPr="005B1F90" w:rsidRDefault="00145D41" w:rsidP="005B1F90">
            <w:pPr>
              <w:jc w:val="center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  <w:r w:rsidRPr="005B1F90"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  <w:t>Difference</w:t>
            </w:r>
            <w:r w:rsidRPr="005B1F90"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  <w:br/>
              <w:t>in DHR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8197D7A" w14:textId="72E04290" w:rsidR="00FE2542" w:rsidRPr="005B1F90" w:rsidRDefault="00FE2542" w:rsidP="005B1F90">
            <w:pPr>
              <w:jc w:val="center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  <w:r w:rsidRPr="005B1F90"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EF9726" w14:textId="5B74FF1B" w:rsidR="00FE2542" w:rsidRPr="005B1F90" w:rsidRDefault="00FE2542" w:rsidP="005B1F90">
            <w:pPr>
              <w:jc w:val="center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  <w:r w:rsidRPr="005B1F90"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  <w:t>NHR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8660DF" w14:textId="1FD9A95C" w:rsidR="00FE2542" w:rsidRPr="005B1F90" w:rsidRDefault="00145D41" w:rsidP="005B1F90">
            <w:pPr>
              <w:jc w:val="center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  <w:r w:rsidRPr="005B1F90"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  <w:t>Difference</w:t>
            </w:r>
            <w:r w:rsidRPr="005B1F90"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  <w:br/>
              <w:t>in NHR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3F4392" w14:textId="62DED48B" w:rsidR="00FE2542" w:rsidRPr="005B1F90" w:rsidRDefault="00FE2542" w:rsidP="005B1F90">
            <w:pPr>
              <w:jc w:val="center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  <w:r w:rsidRPr="005B1F90"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FE2542" w:rsidRPr="005B1F90" w14:paraId="335BBA53" w14:textId="77777777" w:rsidTr="009D7B33">
        <w:trPr>
          <w:trHeight w:val="300"/>
        </w:trPr>
        <w:tc>
          <w:tcPr>
            <w:tcW w:w="11686" w:type="dxa"/>
            <w:gridSpan w:val="10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A5D964C" w14:textId="4EE0B114" w:rsidR="00FE2542" w:rsidRPr="005B1F90" w:rsidRDefault="00FE2542" w:rsidP="005B1F90">
            <w:pPr>
              <w:rPr>
                <w:rFonts w:eastAsia="Arial" w:cstheme="minorHAnsi"/>
                <w:b/>
                <w:color w:val="000000"/>
                <w:sz w:val="20"/>
                <w:szCs w:val="20"/>
                <w:lang w:val="en-US"/>
              </w:rPr>
            </w:pPr>
            <w:r w:rsidRPr="005B1F90">
              <w:rPr>
                <w:rFonts w:eastAsia="Arial" w:cstheme="minorHAnsi"/>
                <w:b/>
                <w:color w:val="000000"/>
                <w:sz w:val="20"/>
                <w:szCs w:val="20"/>
                <w:lang w:val="en-US"/>
              </w:rPr>
              <w:t>PFA</w:t>
            </w:r>
          </w:p>
        </w:tc>
      </w:tr>
      <w:tr w:rsidR="005B1F90" w:rsidRPr="005B1F90" w14:paraId="4D90E9F6" w14:textId="77777777" w:rsidTr="009D7B33">
        <w:trPr>
          <w:trHeight w:val="300"/>
        </w:trPr>
        <w:tc>
          <w:tcPr>
            <w:tcW w:w="2127" w:type="dxa"/>
            <w:shd w:val="clear" w:color="auto" w:fill="F2F2F2" w:themeFill="background1" w:themeFillShade="F2"/>
            <w:noWrap/>
            <w:vAlign w:val="center"/>
            <w:hideMark/>
          </w:tcPr>
          <w:p w14:paraId="0819B6FF" w14:textId="77777777" w:rsidR="005B1F90" w:rsidRPr="005B1F90" w:rsidRDefault="005B1F90" w:rsidP="005B1F90">
            <w:pPr>
              <w:ind w:firstLine="179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  <w:r w:rsidRPr="005B1F90"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  <w:t>Day 1-2 post ablation</w:t>
            </w:r>
          </w:p>
        </w:tc>
        <w:tc>
          <w:tcPr>
            <w:tcW w:w="1488" w:type="dxa"/>
            <w:shd w:val="clear" w:color="auto" w:fill="F2F2F2" w:themeFill="background1" w:themeFillShade="F2"/>
            <w:noWrap/>
            <w:vAlign w:val="center"/>
          </w:tcPr>
          <w:p w14:paraId="5D8E07F6" w14:textId="48E3C532" w:rsidR="005B1F90" w:rsidRPr="005B1F90" w:rsidRDefault="005B1F90" w:rsidP="005B1F90">
            <w:pPr>
              <w:jc w:val="center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  <w:r w:rsidRPr="005B1F90">
              <w:rPr>
                <w:rFonts w:eastAsia="Arial" w:cstheme="minorHAnsi"/>
                <w:color w:val="000000"/>
                <w:sz w:val="20"/>
                <w:szCs w:val="20"/>
              </w:rPr>
              <w:t>100 [80, 123]</w:t>
            </w:r>
          </w:p>
        </w:tc>
        <w:tc>
          <w:tcPr>
            <w:tcW w:w="1065" w:type="dxa"/>
            <w:shd w:val="clear" w:color="auto" w:fill="F2F2F2" w:themeFill="background1" w:themeFillShade="F2"/>
            <w:noWrap/>
            <w:vAlign w:val="center"/>
          </w:tcPr>
          <w:p w14:paraId="2CD45278" w14:textId="77777777" w:rsidR="005B1F90" w:rsidRPr="005B1F90" w:rsidRDefault="005B1F90" w:rsidP="005B1F90">
            <w:pPr>
              <w:jc w:val="center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shd w:val="clear" w:color="auto" w:fill="F2F2F2" w:themeFill="background1" w:themeFillShade="F2"/>
            <w:noWrap/>
            <w:vAlign w:val="center"/>
          </w:tcPr>
          <w:p w14:paraId="686C80DC" w14:textId="77777777" w:rsidR="005B1F90" w:rsidRPr="005B1F90" w:rsidRDefault="005B1F90" w:rsidP="005B1F90">
            <w:pPr>
              <w:jc w:val="center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25986BC3" w14:textId="5ECD6306" w:rsidR="005B1F90" w:rsidRPr="005B1F90" w:rsidRDefault="005B1F90" w:rsidP="005B1F90">
            <w:pPr>
              <w:jc w:val="center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  <w:r w:rsidRPr="005B1F90">
              <w:rPr>
                <w:rFonts w:eastAsia="Arial" w:cstheme="minorHAnsi"/>
                <w:color w:val="000000"/>
                <w:sz w:val="20"/>
                <w:szCs w:val="20"/>
              </w:rPr>
              <w:t>68 [63, 77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636AEAA2" w14:textId="77777777" w:rsidR="005B1F90" w:rsidRPr="005B1F90" w:rsidRDefault="005B1F90" w:rsidP="005B1F90">
            <w:pPr>
              <w:jc w:val="center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9" w:type="dxa"/>
            <w:shd w:val="clear" w:color="auto" w:fill="F2F2F2" w:themeFill="background1" w:themeFillShade="F2"/>
            <w:noWrap/>
            <w:vAlign w:val="center"/>
          </w:tcPr>
          <w:p w14:paraId="17B83E0B" w14:textId="77777777" w:rsidR="005B1F90" w:rsidRPr="005B1F90" w:rsidRDefault="005B1F90" w:rsidP="005B1F90">
            <w:pPr>
              <w:jc w:val="center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  <w:shd w:val="clear" w:color="auto" w:fill="F2F2F2" w:themeFill="background1" w:themeFillShade="F2"/>
            <w:noWrap/>
            <w:vAlign w:val="center"/>
          </w:tcPr>
          <w:p w14:paraId="1230E2C6" w14:textId="64A8F7A1" w:rsidR="005B1F90" w:rsidRPr="005B1F90" w:rsidRDefault="005B1F90" w:rsidP="005B1F90">
            <w:pPr>
              <w:jc w:val="center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  <w:r w:rsidRPr="005B1F90">
              <w:rPr>
                <w:rFonts w:eastAsia="Arial" w:cstheme="minorHAnsi"/>
                <w:color w:val="000000"/>
                <w:sz w:val="20"/>
                <w:szCs w:val="20"/>
              </w:rPr>
              <w:t>62 [56, 67]</w:t>
            </w:r>
          </w:p>
        </w:tc>
        <w:tc>
          <w:tcPr>
            <w:tcW w:w="1065" w:type="dxa"/>
            <w:shd w:val="clear" w:color="auto" w:fill="F2F2F2" w:themeFill="background1" w:themeFillShade="F2"/>
            <w:noWrap/>
            <w:vAlign w:val="center"/>
          </w:tcPr>
          <w:p w14:paraId="787870EF" w14:textId="77777777" w:rsidR="005B1F90" w:rsidRPr="005B1F90" w:rsidRDefault="005B1F90" w:rsidP="005B1F90">
            <w:pPr>
              <w:jc w:val="center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center"/>
          </w:tcPr>
          <w:p w14:paraId="3F918B11" w14:textId="77777777" w:rsidR="005B1F90" w:rsidRPr="005B1F90" w:rsidRDefault="005B1F90" w:rsidP="005B1F90">
            <w:pPr>
              <w:jc w:val="center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5B1F90" w:rsidRPr="005B1F90" w14:paraId="7D8961D5" w14:textId="77777777" w:rsidTr="009D7B33">
        <w:trPr>
          <w:trHeight w:val="300"/>
        </w:trPr>
        <w:tc>
          <w:tcPr>
            <w:tcW w:w="2127" w:type="dxa"/>
            <w:shd w:val="clear" w:color="auto" w:fill="F2F2F2" w:themeFill="background1" w:themeFillShade="F2"/>
            <w:noWrap/>
            <w:vAlign w:val="center"/>
            <w:hideMark/>
          </w:tcPr>
          <w:p w14:paraId="15CF9DCD" w14:textId="77777777" w:rsidR="005B1F90" w:rsidRPr="005B1F90" w:rsidRDefault="005B1F90" w:rsidP="005B1F90">
            <w:pPr>
              <w:ind w:firstLine="179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  <w:r w:rsidRPr="005B1F90"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  <w:t>3rd month</w:t>
            </w:r>
          </w:p>
        </w:tc>
        <w:tc>
          <w:tcPr>
            <w:tcW w:w="1488" w:type="dxa"/>
            <w:shd w:val="clear" w:color="auto" w:fill="F2F2F2" w:themeFill="background1" w:themeFillShade="F2"/>
            <w:noWrap/>
            <w:vAlign w:val="center"/>
          </w:tcPr>
          <w:p w14:paraId="58E5820F" w14:textId="146F0A9C" w:rsidR="005B1F90" w:rsidRPr="005B1F90" w:rsidRDefault="005B1F90" w:rsidP="005B1F90">
            <w:pPr>
              <w:jc w:val="center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  <w:r w:rsidRPr="005B1F90">
              <w:rPr>
                <w:rFonts w:eastAsia="Arial" w:cstheme="minorHAnsi"/>
                <w:color w:val="000000"/>
                <w:sz w:val="20"/>
                <w:szCs w:val="20"/>
              </w:rPr>
              <w:t>120 [99, 144]</w:t>
            </w:r>
          </w:p>
        </w:tc>
        <w:tc>
          <w:tcPr>
            <w:tcW w:w="1065" w:type="dxa"/>
            <w:shd w:val="clear" w:color="auto" w:fill="F2F2F2" w:themeFill="background1" w:themeFillShade="F2"/>
            <w:noWrap/>
            <w:vAlign w:val="center"/>
          </w:tcPr>
          <w:p w14:paraId="77BB6950" w14:textId="116A48A8" w:rsidR="005B1F90" w:rsidRPr="005B1F90" w:rsidRDefault="005B1F90" w:rsidP="005B1F90">
            <w:pPr>
              <w:jc w:val="center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  <w:r w:rsidRPr="005B1F90"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  <w:t>22 [5–37]</w:t>
            </w:r>
          </w:p>
        </w:tc>
        <w:tc>
          <w:tcPr>
            <w:tcW w:w="919" w:type="dxa"/>
            <w:shd w:val="clear" w:color="auto" w:fill="F2F2F2" w:themeFill="background1" w:themeFillShade="F2"/>
            <w:noWrap/>
            <w:vAlign w:val="center"/>
          </w:tcPr>
          <w:p w14:paraId="6BC42988" w14:textId="2793D9FD" w:rsidR="005B1F90" w:rsidRPr="005B1F90" w:rsidRDefault="005B1F90" w:rsidP="005B1F90">
            <w:pPr>
              <w:jc w:val="center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  <w:r w:rsidRPr="005B1F90"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5F7A2FD4" w14:textId="52092662" w:rsidR="005B1F90" w:rsidRPr="005B1F90" w:rsidRDefault="005B1F90" w:rsidP="005B1F90">
            <w:pPr>
              <w:jc w:val="center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  <w:r w:rsidRPr="005B1F90">
              <w:rPr>
                <w:rFonts w:eastAsia="Arial" w:cstheme="minorHAnsi"/>
                <w:color w:val="000000"/>
                <w:sz w:val="20"/>
                <w:szCs w:val="20"/>
              </w:rPr>
              <w:t>73 [68, 80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6D89C7BB" w14:textId="7ADC54E7" w:rsidR="005B1F90" w:rsidRPr="005B1F90" w:rsidRDefault="005B1F90" w:rsidP="005B1F90">
            <w:pPr>
              <w:jc w:val="center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  <w:r w:rsidRPr="005B1F90"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  <w:t>5 [0–12]</w:t>
            </w:r>
          </w:p>
        </w:tc>
        <w:tc>
          <w:tcPr>
            <w:tcW w:w="819" w:type="dxa"/>
            <w:shd w:val="clear" w:color="auto" w:fill="F2F2F2" w:themeFill="background1" w:themeFillShade="F2"/>
            <w:noWrap/>
            <w:vAlign w:val="center"/>
          </w:tcPr>
          <w:p w14:paraId="59C04A77" w14:textId="3488D7D3" w:rsidR="005B1F90" w:rsidRPr="005B1F90" w:rsidRDefault="005B1F90" w:rsidP="005B1F90">
            <w:pPr>
              <w:jc w:val="center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  <w:r w:rsidRPr="005B1F90"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64" w:type="dxa"/>
            <w:shd w:val="clear" w:color="auto" w:fill="F2F2F2" w:themeFill="background1" w:themeFillShade="F2"/>
            <w:noWrap/>
            <w:vAlign w:val="center"/>
          </w:tcPr>
          <w:p w14:paraId="40F5A90C" w14:textId="7D70C6BB" w:rsidR="005B1F90" w:rsidRPr="005B1F90" w:rsidRDefault="005B1F90" w:rsidP="005B1F90">
            <w:pPr>
              <w:jc w:val="center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  <w:r w:rsidRPr="005B1F90">
              <w:rPr>
                <w:rFonts w:eastAsia="Arial" w:cstheme="minorHAnsi"/>
                <w:color w:val="000000"/>
                <w:sz w:val="20"/>
                <w:szCs w:val="20"/>
              </w:rPr>
              <w:t>61 [57, 67]</w:t>
            </w:r>
          </w:p>
        </w:tc>
        <w:tc>
          <w:tcPr>
            <w:tcW w:w="1065" w:type="dxa"/>
            <w:shd w:val="clear" w:color="auto" w:fill="F2F2F2" w:themeFill="background1" w:themeFillShade="F2"/>
            <w:noWrap/>
            <w:vAlign w:val="center"/>
          </w:tcPr>
          <w:p w14:paraId="2B6307D4" w14:textId="70464741" w:rsidR="005B1F90" w:rsidRPr="005B1F90" w:rsidRDefault="005B1F90" w:rsidP="005B1F90">
            <w:pPr>
              <w:jc w:val="center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  <w:r w:rsidRPr="005B1F90"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  <w:t>0 [-6–4]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center"/>
          </w:tcPr>
          <w:p w14:paraId="11301B06" w14:textId="7C38CE03" w:rsidR="005B1F90" w:rsidRPr="005B1F90" w:rsidRDefault="005B1F90" w:rsidP="005B1F90">
            <w:pPr>
              <w:jc w:val="center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  <w:r w:rsidRPr="005B1F90"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  <w:t>0.912</w:t>
            </w:r>
          </w:p>
        </w:tc>
      </w:tr>
      <w:tr w:rsidR="005B1F90" w:rsidRPr="005B1F90" w14:paraId="4FBD02BA" w14:textId="77777777" w:rsidTr="009D7B33">
        <w:trPr>
          <w:trHeight w:val="300"/>
        </w:trPr>
        <w:tc>
          <w:tcPr>
            <w:tcW w:w="2127" w:type="dxa"/>
            <w:shd w:val="clear" w:color="auto" w:fill="F2F2F2" w:themeFill="background1" w:themeFillShade="F2"/>
            <w:noWrap/>
            <w:vAlign w:val="center"/>
            <w:hideMark/>
          </w:tcPr>
          <w:p w14:paraId="3AD9A236" w14:textId="77777777" w:rsidR="005B1F90" w:rsidRPr="005B1F90" w:rsidRDefault="005B1F90" w:rsidP="005B1F90">
            <w:pPr>
              <w:ind w:firstLine="179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  <w:r w:rsidRPr="005B1F90"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  <w:t>12th month</w:t>
            </w:r>
          </w:p>
        </w:tc>
        <w:tc>
          <w:tcPr>
            <w:tcW w:w="1488" w:type="dxa"/>
            <w:shd w:val="clear" w:color="auto" w:fill="F2F2F2" w:themeFill="background1" w:themeFillShade="F2"/>
            <w:noWrap/>
            <w:vAlign w:val="center"/>
          </w:tcPr>
          <w:p w14:paraId="4A30C84F" w14:textId="0CBDE3AC" w:rsidR="005B1F90" w:rsidRPr="005B1F90" w:rsidRDefault="005B1F90" w:rsidP="005B1F90">
            <w:pPr>
              <w:jc w:val="center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  <w:r w:rsidRPr="005B1F90">
              <w:rPr>
                <w:rFonts w:eastAsia="Arial" w:cstheme="minorHAnsi"/>
                <w:color w:val="000000"/>
                <w:sz w:val="20"/>
                <w:szCs w:val="20"/>
              </w:rPr>
              <w:t>116 [97, 143]</w:t>
            </w:r>
          </w:p>
        </w:tc>
        <w:tc>
          <w:tcPr>
            <w:tcW w:w="1065" w:type="dxa"/>
            <w:shd w:val="clear" w:color="auto" w:fill="F2F2F2" w:themeFill="background1" w:themeFillShade="F2"/>
            <w:noWrap/>
            <w:vAlign w:val="center"/>
          </w:tcPr>
          <w:p w14:paraId="4C815E9B" w14:textId="1CB88148" w:rsidR="005B1F90" w:rsidRPr="005B1F90" w:rsidRDefault="005B1F90" w:rsidP="005B1F90">
            <w:pPr>
              <w:jc w:val="center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  <w:r w:rsidRPr="005B1F90"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  <w:t>-1 [-12–6]</w:t>
            </w:r>
          </w:p>
        </w:tc>
        <w:tc>
          <w:tcPr>
            <w:tcW w:w="919" w:type="dxa"/>
            <w:shd w:val="clear" w:color="auto" w:fill="F2F2F2" w:themeFill="background1" w:themeFillShade="F2"/>
            <w:noWrap/>
            <w:vAlign w:val="center"/>
          </w:tcPr>
          <w:p w14:paraId="1A174D55" w14:textId="60F4FF29" w:rsidR="005B1F90" w:rsidRPr="005B1F90" w:rsidRDefault="005B1F90" w:rsidP="005B1F90">
            <w:pPr>
              <w:jc w:val="center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  <w:r w:rsidRPr="005B1F90"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  <w:t>0.105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AFE745F" w14:textId="140AEA26" w:rsidR="005B1F90" w:rsidRPr="005B1F90" w:rsidRDefault="005B1F90" w:rsidP="005B1F90">
            <w:pPr>
              <w:jc w:val="center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  <w:r w:rsidRPr="005B1F90">
              <w:rPr>
                <w:rFonts w:eastAsia="Arial" w:cstheme="minorHAnsi"/>
                <w:color w:val="000000"/>
                <w:sz w:val="20"/>
                <w:szCs w:val="20"/>
              </w:rPr>
              <w:t>74 [68, 81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5EC326B8" w14:textId="2F6730BB" w:rsidR="005B1F90" w:rsidRPr="005B1F90" w:rsidRDefault="005B1F90" w:rsidP="005B1F90">
            <w:pPr>
              <w:jc w:val="center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  <w:r w:rsidRPr="005B1F90"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  <w:t>0 [-3–2]</w:t>
            </w:r>
          </w:p>
        </w:tc>
        <w:tc>
          <w:tcPr>
            <w:tcW w:w="819" w:type="dxa"/>
            <w:shd w:val="clear" w:color="auto" w:fill="F2F2F2" w:themeFill="background1" w:themeFillShade="F2"/>
            <w:noWrap/>
            <w:vAlign w:val="center"/>
          </w:tcPr>
          <w:p w14:paraId="7FB1423F" w14:textId="165B0BF1" w:rsidR="005B1F90" w:rsidRPr="005B1F90" w:rsidRDefault="005B1F90" w:rsidP="005B1F90">
            <w:pPr>
              <w:jc w:val="center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  <w:r w:rsidRPr="005B1F90"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  <w:t>0.516</w:t>
            </w:r>
          </w:p>
        </w:tc>
        <w:tc>
          <w:tcPr>
            <w:tcW w:w="1164" w:type="dxa"/>
            <w:shd w:val="clear" w:color="auto" w:fill="F2F2F2" w:themeFill="background1" w:themeFillShade="F2"/>
            <w:noWrap/>
            <w:vAlign w:val="center"/>
          </w:tcPr>
          <w:p w14:paraId="4E47702F" w14:textId="1E6199DE" w:rsidR="005B1F90" w:rsidRPr="005B1F90" w:rsidRDefault="005B1F90" w:rsidP="005B1F90">
            <w:pPr>
              <w:jc w:val="center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  <w:r w:rsidRPr="005B1F90">
              <w:rPr>
                <w:rFonts w:eastAsia="Arial" w:cstheme="minorHAnsi"/>
                <w:color w:val="000000"/>
                <w:sz w:val="20"/>
                <w:szCs w:val="20"/>
              </w:rPr>
              <w:t>61 [56, 66]</w:t>
            </w:r>
          </w:p>
        </w:tc>
        <w:tc>
          <w:tcPr>
            <w:tcW w:w="1065" w:type="dxa"/>
            <w:shd w:val="clear" w:color="auto" w:fill="F2F2F2" w:themeFill="background1" w:themeFillShade="F2"/>
            <w:noWrap/>
            <w:vAlign w:val="center"/>
          </w:tcPr>
          <w:p w14:paraId="25A79A4F" w14:textId="246111E6" w:rsidR="005B1F90" w:rsidRPr="005B1F90" w:rsidRDefault="005B1F90" w:rsidP="005B1F90">
            <w:pPr>
              <w:jc w:val="center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  <w:r w:rsidRPr="005B1F90"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  <w:t>1 [-1–3]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center"/>
          </w:tcPr>
          <w:p w14:paraId="29D79D5F" w14:textId="24969DA1" w:rsidR="005B1F90" w:rsidRPr="005B1F90" w:rsidRDefault="005B1F90" w:rsidP="005B1F90">
            <w:pPr>
              <w:jc w:val="center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  <w:r w:rsidRPr="005B1F90"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  <w:t>0.049</w:t>
            </w:r>
          </w:p>
        </w:tc>
      </w:tr>
      <w:tr w:rsidR="00FE2542" w:rsidRPr="005B1F90" w14:paraId="186AF583" w14:textId="77777777" w:rsidTr="009D7B33">
        <w:trPr>
          <w:trHeight w:val="300"/>
        </w:trPr>
        <w:tc>
          <w:tcPr>
            <w:tcW w:w="11686" w:type="dxa"/>
            <w:gridSpan w:val="10"/>
            <w:shd w:val="clear" w:color="auto" w:fill="F2F2F2" w:themeFill="background1" w:themeFillShade="F2"/>
            <w:noWrap/>
            <w:vAlign w:val="center"/>
          </w:tcPr>
          <w:p w14:paraId="4F94BEDD" w14:textId="7AEDEED5" w:rsidR="00FE2542" w:rsidRPr="005B1F90" w:rsidRDefault="00FE2542" w:rsidP="005B1F90">
            <w:pPr>
              <w:rPr>
                <w:rFonts w:eastAsia="Arial" w:cstheme="minorHAnsi"/>
                <w:b/>
                <w:color w:val="000000"/>
                <w:sz w:val="20"/>
                <w:szCs w:val="20"/>
                <w:lang w:val="en-US"/>
              </w:rPr>
            </w:pPr>
            <w:r w:rsidRPr="005B1F90">
              <w:rPr>
                <w:rFonts w:eastAsia="Arial" w:cstheme="minorHAnsi"/>
                <w:b/>
                <w:color w:val="000000"/>
                <w:sz w:val="20"/>
                <w:szCs w:val="20"/>
                <w:lang w:val="en-US"/>
              </w:rPr>
              <w:t>CBA</w:t>
            </w:r>
          </w:p>
        </w:tc>
      </w:tr>
      <w:tr w:rsidR="005B1F90" w:rsidRPr="005B1F90" w14:paraId="23ECC94E" w14:textId="77777777" w:rsidTr="009D7B33">
        <w:trPr>
          <w:trHeight w:val="300"/>
        </w:trPr>
        <w:tc>
          <w:tcPr>
            <w:tcW w:w="2127" w:type="dxa"/>
            <w:shd w:val="clear" w:color="auto" w:fill="F2F2F2" w:themeFill="background1" w:themeFillShade="F2"/>
            <w:noWrap/>
            <w:vAlign w:val="center"/>
            <w:hideMark/>
          </w:tcPr>
          <w:p w14:paraId="2A8B9A4E" w14:textId="77777777" w:rsidR="005B1F90" w:rsidRPr="005B1F90" w:rsidRDefault="005B1F90" w:rsidP="005B1F90">
            <w:pPr>
              <w:ind w:firstLine="179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  <w:r w:rsidRPr="005B1F90"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  <w:t>Day 1-2 post ablation</w:t>
            </w:r>
          </w:p>
        </w:tc>
        <w:tc>
          <w:tcPr>
            <w:tcW w:w="1488" w:type="dxa"/>
            <w:shd w:val="clear" w:color="auto" w:fill="F2F2F2" w:themeFill="background1" w:themeFillShade="F2"/>
            <w:noWrap/>
            <w:vAlign w:val="center"/>
          </w:tcPr>
          <w:p w14:paraId="48AB7AE7" w14:textId="3DF25EB7" w:rsidR="005B1F90" w:rsidRPr="005B1F90" w:rsidRDefault="005B1F90" w:rsidP="005B1F90">
            <w:pPr>
              <w:jc w:val="center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  <w:r w:rsidRPr="005B1F90">
              <w:rPr>
                <w:rFonts w:eastAsia="Arial" w:cstheme="minorHAnsi"/>
                <w:color w:val="000000"/>
                <w:sz w:val="20"/>
                <w:szCs w:val="20"/>
              </w:rPr>
              <w:t>73 [59, 93]</w:t>
            </w:r>
          </w:p>
        </w:tc>
        <w:tc>
          <w:tcPr>
            <w:tcW w:w="1065" w:type="dxa"/>
            <w:shd w:val="clear" w:color="auto" w:fill="F2F2F2" w:themeFill="background1" w:themeFillShade="F2"/>
            <w:noWrap/>
            <w:vAlign w:val="center"/>
          </w:tcPr>
          <w:p w14:paraId="7596BE37" w14:textId="77777777" w:rsidR="005B1F90" w:rsidRPr="005B1F90" w:rsidRDefault="005B1F90" w:rsidP="005B1F90">
            <w:pPr>
              <w:jc w:val="center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shd w:val="clear" w:color="auto" w:fill="F2F2F2" w:themeFill="background1" w:themeFillShade="F2"/>
            <w:noWrap/>
            <w:vAlign w:val="center"/>
          </w:tcPr>
          <w:p w14:paraId="330C3D11" w14:textId="77777777" w:rsidR="005B1F90" w:rsidRPr="005B1F90" w:rsidRDefault="005B1F90" w:rsidP="005B1F90">
            <w:pPr>
              <w:jc w:val="center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778F7D07" w14:textId="1BC6AB27" w:rsidR="005B1F90" w:rsidRPr="005B1F90" w:rsidRDefault="005B1F90" w:rsidP="005B1F90">
            <w:pPr>
              <w:jc w:val="center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  <w:r w:rsidRPr="005B1F90">
              <w:rPr>
                <w:rFonts w:eastAsia="Arial" w:cstheme="minorHAnsi"/>
                <w:color w:val="000000"/>
                <w:sz w:val="20"/>
                <w:szCs w:val="20"/>
              </w:rPr>
              <w:t>77 [68, 84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56BC7D2A" w14:textId="77777777" w:rsidR="005B1F90" w:rsidRPr="005B1F90" w:rsidRDefault="005B1F90" w:rsidP="005B1F90">
            <w:pPr>
              <w:jc w:val="center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9" w:type="dxa"/>
            <w:shd w:val="clear" w:color="auto" w:fill="F2F2F2" w:themeFill="background1" w:themeFillShade="F2"/>
            <w:noWrap/>
            <w:vAlign w:val="center"/>
          </w:tcPr>
          <w:p w14:paraId="181A8568" w14:textId="77777777" w:rsidR="005B1F90" w:rsidRPr="005B1F90" w:rsidRDefault="005B1F90" w:rsidP="005B1F90">
            <w:pPr>
              <w:jc w:val="center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  <w:shd w:val="clear" w:color="auto" w:fill="F2F2F2" w:themeFill="background1" w:themeFillShade="F2"/>
            <w:noWrap/>
            <w:vAlign w:val="center"/>
          </w:tcPr>
          <w:p w14:paraId="4C7CB5C1" w14:textId="57C8E416" w:rsidR="005B1F90" w:rsidRPr="005B1F90" w:rsidRDefault="005B1F90" w:rsidP="005B1F90">
            <w:pPr>
              <w:jc w:val="center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  <w:r w:rsidRPr="005B1F90">
              <w:rPr>
                <w:rFonts w:eastAsia="Arial" w:cstheme="minorHAnsi"/>
                <w:color w:val="000000"/>
                <w:sz w:val="20"/>
                <w:szCs w:val="20"/>
              </w:rPr>
              <w:t>70 [63, 76]</w:t>
            </w:r>
          </w:p>
        </w:tc>
        <w:tc>
          <w:tcPr>
            <w:tcW w:w="1065" w:type="dxa"/>
            <w:shd w:val="clear" w:color="auto" w:fill="F2F2F2" w:themeFill="background1" w:themeFillShade="F2"/>
            <w:noWrap/>
            <w:vAlign w:val="center"/>
          </w:tcPr>
          <w:p w14:paraId="6755982F" w14:textId="77777777" w:rsidR="005B1F90" w:rsidRPr="005B1F90" w:rsidRDefault="005B1F90" w:rsidP="005B1F90">
            <w:pPr>
              <w:jc w:val="center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center"/>
          </w:tcPr>
          <w:p w14:paraId="59BC3291" w14:textId="77777777" w:rsidR="005B1F90" w:rsidRPr="005B1F90" w:rsidRDefault="005B1F90" w:rsidP="005B1F90">
            <w:pPr>
              <w:jc w:val="center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5B1F90" w:rsidRPr="005B1F90" w14:paraId="17DEA59A" w14:textId="77777777" w:rsidTr="009D7B33">
        <w:trPr>
          <w:trHeight w:val="300"/>
        </w:trPr>
        <w:tc>
          <w:tcPr>
            <w:tcW w:w="2127" w:type="dxa"/>
            <w:shd w:val="clear" w:color="auto" w:fill="F2F2F2" w:themeFill="background1" w:themeFillShade="F2"/>
            <w:noWrap/>
            <w:vAlign w:val="center"/>
            <w:hideMark/>
          </w:tcPr>
          <w:p w14:paraId="137526C6" w14:textId="77777777" w:rsidR="005B1F90" w:rsidRPr="005B1F90" w:rsidRDefault="005B1F90" w:rsidP="005B1F90">
            <w:pPr>
              <w:ind w:firstLine="179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  <w:r w:rsidRPr="005B1F90"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  <w:t>3rd month</w:t>
            </w:r>
          </w:p>
        </w:tc>
        <w:tc>
          <w:tcPr>
            <w:tcW w:w="1488" w:type="dxa"/>
            <w:shd w:val="clear" w:color="auto" w:fill="F2F2F2" w:themeFill="background1" w:themeFillShade="F2"/>
            <w:noWrap/>
            <w:vAlign w:val="center"/>
          </w:tcPr>
          <w:p w14:paraId="105D3161" w14:textId="2935DFC5" w:rsidR="005B1F90" w:rsidRPr="005B1F90" w:rsidRDefault="005B1F90" w:rsidP="005B1F90">
            <w:pPr>
              <w:jc w:val="center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  <w:r w:rsidRPr="005B1F90">
              <w:rPr>
                <w:rFonts w:eastAsia="Arial" w:cstheme="minorHAnsi"/>
                <w:color w:val="000000"/>
                <w:sz w:val="20"/>
                <w:szCs w:val="20"/>
              </w:rPr>
              <w:t>94 [82, 120]</w:t>
            </w:r>
          </w:p>
        </w:tc>
        <w:tc>
          <w:tcPr>
            <w:tcW w:w="1065" w:type="dxa"/>
            <w:shd w:val="clear" w:color="auto" w:fill="F2F2F2" w:themeFill="background1" w:themeFillShade="F2"/>
            <w:noWrap/>
            <w:vAlign w:val="center"/>
          </w:tcPr>
          <w:p w14:paraId="623C1999" w14:textId="0653C7E2" w:rsidR="005B1F90" w:rsidRPr="005B1F90" w:rsidRDefault="005B1F90" w:rsidP="005B1F90">
            <w:pPr>
              <w:jc w:val="center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  <w:r w:rsidRPr="005B1F90"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  <w:t>21 [7–42]</w:t>
            </w:r>
          </w:p>
        </w:tc>
        <w:tc>
          <w:tcPr>
            <w:tcW w:w="919" w:type="dxa"/>
            <w:shd w:val="clear" w:color="auto" w:fill="F2F2F2" w:themeFill="background1" w:themeFillShade="F2"/>
            <w:noWrap/>
            <w:vAlign w:val="center"/>
          </w:tcPr>
          <w:p w14:paraId="36AEE7BC" w14:textId="3A784574" w:rsidR="005B1F90" w:rsidRPr="005B1F90" w:rsidRDefault="005B1F90" w:rsidP="005B1F90">
            <w:pPr>
              <w:jc w:val="center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  <w:r w:rsidRPr="005B1F90"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6EFCF960" w14:textId="3258723D" w:rsidR="005B1F90" w:rsidRPr="005B1F90" w:rsidRDefault="005B1F90" w:rsidP="005B1F90">
            <w:pPr>
              <w:jc w:val="center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  <w:r w:rsidRPr="005B1F90">
              <w:rPr>
                <w:rFonts w:eastAsia="Arial" w:cstheme="minorHAnsi"/>
                <w:color w:val="000000"/>
                <w:sz w:val="20"/>
                <w:szCs w:val="20"/>
              </w:rPr>
              <w:t>78 [70, 87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79F7CF28" w14:textId="21092DBD" w:rsidR="005B1F90" w:rsidRPr="005B1F90" w:rsidRDefault="005B1F90" w:rsidP="005B1F90">
            <w:pPr>
              <w:jc w:val="center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  <w:r w:rsidRPr="005B1F90"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  <w:t>3 [-3–8]</w:t>
            </w:r>
          </w:p>
        </w:tc>
        <w:tc>
          <w:tcPr>
            <w:tcW w:w="819" w:type="dxa"/>
            <w:shd w:val="clear" w:color="auto" w:fill="F2F2F2" w:themeFill="background1" w:themeFillShade="F2"/>
            <w:noWrap/>
            <w:vAlign w:val="center"/>
          </w:tcPr>
          <w:p w14:paraId="32D33854" w14:textId="5578BB84" w:rsidR="005B1F90" w:rsidRPr="005B1F90" w:rsidRDefault="005B1F90" w:rsidP="005B1F90">
            <w:pPr>
              <w:jc w:val="center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  <w:r w:rsidRPr="005B1F90"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164" w:type="dxa"/>
            <w:shd w:val="clear" w:color="auto" w:fill="F2F2F2" w:themeFill="background1" w:themeFillShade="F2"/>
            <w:noWrap/>
            <w:vAlign w:val="center"/>
          </w:tcPr>
          <w:p w14:paraId="6C24BFA9" w14:textId="0B8F8D42" w:rsidR="005B1F90" w:rsidRPr="005B1F90" w:rsidRDefault="005B1F90" w:rsidP="005B1F90">
            <w:pPr>
              <w:jc w:val="center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  <w:r w:rsidRPr="005B1F90">
              <w:rPr>
                <w:rFonts w:eastAsia="Arial" w:cstheme="minorHAnsi"/>
                <w:color w:val="000000"/>
                <w:sz w:val="20"/>
                <w:szCs w:val="20"/>
              </w:rPr>
              <w:t>67 [61, 72]</w:t>
            </w:r>
          </w:p>
        </w:tc>
        <w:tc>
          <w:tcPr>
            <w:tcW w:w="1065" w:type="dxa"/>
            <w:shd w:val="clear" w:color="auto" w:fill="F2F2F2" w:themeFill="background1" w:themeFillShade="F2"/>
            <w:noWrap/>
            <w:vAlign w:val="center"/>
          </w:tcPr>
          <w:p w14:paraId="58D9ABBB" w14:textId="7C47800E" w:rsidR="005B1F90" w:rsidRPr="005B1F90" w:rsidRDefault="005B1F90" w:rsidP="005B1F90">
            <w:pPr>
              <w:jc w:val="center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  <w:r w:rsidRPr="005B1F90"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  <w:t>-2 [-6–2]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center"/>
          </w:tcPr>
          <w:p w14:paraId="319E1028" w14:textId="4BB91227" w:rsidR="005B1F90" w:rsidRPr="005B1F90" w:rsidRDefault="005B1F90" w:rsidP="005B1F90">
            <w:pPr>
              <w:jc w:val="center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  <w:r w:rsidRPr="005B1F90"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5B1F90" w:rsidRPr="005B1F90" w14:paraId="050CACAE" w14:textId="77777777" w:rsidTr="009D7B33">
        <w:trPr>
          <w:trHeight w:val="300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6E7368" w14:textId="77777777" w:rsidR="005B1F90" w:rsidRPr="005B1F90" w:rsidRDefault="005B1F90" w:rsidP="005B1F90">
            <w:pPr>
              <w:ind w:firstLine="179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  <w:r w:rsidRPr="005B1F90"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  <w:t>12th month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24E3BF0" w14:textId="2D8DF4A1" w:rsidR="005B1F90" w:rsidRPr="005B1F90" w:rsidRDefault="005B1F90" w:rsidP="005B1F90">
            <w:pPr>
              <w:jc w:val="center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  <w:r w:rsidRPr="005B1F90">
              <w:rPr>
                <w:rFonts w:eastAsia="Arial" w:cstheme="minorHAnsi"/>
                <w:color w:val="000000"/>
                <w:sz w:val="20"/>
                <w:szCs w:val="20"/>
              </w:rPr>
              <w:t>101 [85, 122]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E5E5A41" w14:textId="33A77586" w:rsidR="005B1F90" w:rsidRPr="005B1F90" w:rsidRDefault="005B1F90" w:rsidP="005B1F90">
            <w:pPr>
              <w:jc w:val="center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  <w:r w:rsidRPr="005B1F90"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  <w:t>5 [-3–13]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4B930F4" w14:textId="3A7BCD91" w:rsidR="005B1F90" w:rsidRPr="005B1F90" w:rsidRDefault="005B1F90" w:rsidP="005B1F90">
            <w:pPr>
              <w:jc w:val="center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  <w:r w:rsidRPr="005B1F90"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F97C319" w14:textId="234C1309" w:rsidR="005B1F90" w:rsidRPr="005B1F90" w:rsidRDefault="005B1F90" w:rsidP="005B1F90">
            <w:pPr>
              <w:jc w:val="center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  <w:r w:rsidRPr="005B1F90">
              <w:rPr>
                <w:rFonts w:eastAsia="Arial" w:cstheme="minorHAnsi"/>
                <w:color w:val="000000"/>
                <w:sz w:val="20"/>
                <w:szCs w:val="20"/>
              </w:rPr>
              <w:t>78 [71, 85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C249AB5" w14:textId="36D8042A" w:rsidR="005B1F90" w:rsidRPr="005B1F90" w:rsidRDefault="005B1F90" w:rsidP="005B1F90">
            <w:pPr>
              <w:jc w:val="center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  <w:r w:rsidRPr="005B1F90"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  <w:t>-1 [-3–2]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34FD8B7" w14:textId="18B31415" w:rsidR="005B1F90" w:rsidRPr="005B1F90" w:rsidRDefault="005B1F90" w:rsidP="005B1F90">
            <w:pPr>
              <w:jc w:val="center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  <w:r w:rsidRPr="005B1F90"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939987A" w14:textId="768A4340" w:rsidR="005B1F90" w:rsidRPr="005B1F90" w:rsidRDefault="005B1F90" w:rsidP="005B1F90">
            <w:pPr>
              <w:jc w:val="center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  <w:r w:rsidRPr="005B1F90">
              <w:rPr>
                <w:rFonts w:eastAsia="Arial" w:cstheme="minorHAnsi"/>
                <w:color w:val="000000"/>
                <w:sz w:val="20"/>
                <w:szCs w:val="20"/>
              </w:rPr>
              <w:t>66 [61, 72]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19B82C6" w14:textId="7F590C75" w:rsidR="005B1F90" w:rsidRPr="005B1F90" w:rsidRDefault="005B1F90" w:rsidP="005B1F90">
            <w:pPr>
              <w:jc w:val="center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  <w:r w:rsidRPr="005B1F90"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  <w:t>-1 [-4–2]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5F4A28C" w14:textId="1169464F" w:rsidR="005B1F90" w:rsidRPr="005B1F90" w:rsidRDefault="005B1F90" w:rsidP="005B1F90">
            <w:pPr>
              <w:jc w:val="center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  <w:r w:rsidRPr="005B1F90"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  <w:t>0.323</w:t>
            </w:r>
          </w:p>
        </w:tc>
      </w:tr>
      <w:tr w:rsidR="00377CF4" w:rsidRPr="00B76819" w14:paraId="209E15EF" w14:textId="77777777" w:rsidTr="009D7B33">
        <w:trPr>
          <w:trHeight w:val="300"/>
        </w:trPr>
        <w:tc>
          <w:tcPr>
            <w:tcW w:w="11686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84898F" w14:textId="5C622856" w:rsidR="00377CF4" w:rsidRPr="005B1F90" w:rsidRDefault="00377CF4" w:rsidP="00BC16C2">
            <w:pPr>
              <w:ind w:left="179" w:hanging="179"/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</w:pPr>
            <w:r w:rsidRPr="005B1F90"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  <w:t xml:space="preserve">* </w:t>
            </w:r>
            <w:r w:rsidR="000051FF" w:rsidRPr="005B1F90"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511B0B" w:rsidRPr="005B1F90"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  <w:t xml:space="preserve">Autonomic parameters during 12-month follow-up after PFA or CBA. Values are median </w:t>
            </w:r>
            <w:r w:rsidR="000B2D85"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  <w:t>[</w:t>
            </w:r>
            <w:r w:rsidR="00511B0B" w:rsidRPr="005B1F90"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  <w:t>interquartile range</w:t>
            </w:r>
            <w:r w:rsidR="000B2D85"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  <w:t>]</w:t>
            </w:r>
            <w:r w:rsidR="00511B0B" w:rsidRPr="005B1F90">
              <w:rPr>
                <w:rFonts w:eastAsia="Arial" w:cstheme="minorHAnsi"/>
                <w:color w:val="000000"/>
                <w:sz w:val="20"/>
                <w:szCs w:val="20"/>
                <w:lang w:val="en-US"/>
              </w:rPr>
              <w:t>. Changes represent median within-patient differences between consecutive follow-up windows. P-values reflect paired Wilcoxon signed-rank tests versus the preceding time interval.</w:t>
            </w:r>
          </w:p>
        </w:tc>
      </w:tr>
      <w:bookmarkEnd w:id="3"/>
    </w:tbl>
    <w:p w14:paraId="35DED2D2" w14:textId="77777777" w:rsidR="009D7B33" w:rsidRDefault="009D7B33" w:rsidP="005C22E7">
      <w:pPr>
        <w:rPr>
          <w:lang w:val="en-US"/>
        </w:rPr>
        <w:sectPr w:rsidR="009D7B33" w:rsidSect="005C22E7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13D17536" w14:textId="52DAA6B3" w:rsidR="009D7B33" w:rsidRDefault="009D7B33" w:rsidP="009D7B33">
      <w:pPr>
        <w:pStyle w:val="Heading2"/>
        <w:rPr>
          <w:lang w:val="en-US"/>
        </w:rPr>
      </w:pPr>
      <w:bookmarkStart w:id="4" w:name="_Toc218606272"/>
      <w:r w:rsidRPr="00105406">
        <w:rPr>
          <w:lang w:val="en-US"/>
        </w:rPr>
        <w:lastRenderedPageBreak/>
        <w:t xml:space="preserve">Supplemental Table </w:t>
      </w:r>
      <w:r>
        <w:rPr>
          <w:lang w:val="en-US"/>
        </w:rPr>
        <w:t>3</w:t>
      </w:r>
      <w:r w:rsidRPr="00105406">
        <w:rPr>
          <w:lang w:val="en-US"/>
        </w:rPr>
        <w:t>. Differences in ablation characteristics</w:t>
      </w:r>
      <w:bookmarkEnd w:id="4"/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3884"/>
        <w:gridCol w:w="2094"/>
        <w:gridCol w:w="2094"/>
        <w:gridCol w:w="1000"/>
      </w:tblGrid>
      <w:tr w:rsidR="009D7B33" w:rsidRPr="00B76819" w14:paraId="07B26E15" w14:textId="77777777" w:rsidTr="00795EE4">
        <w:trPr>
          <w:tblHeader/>
          <w:jc w:val="center"/>
        </w:trPr>
        <w:tc>
          <w:tcPr>
            <w:tcW w:w="0" w:type="auto"/>
            <w:gridSpan w:val="4"/>
            <w:tcBorders>
              <w:top w:val="single" w:sz="24" w:space="0" w:color="FF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A5A2D" w14:textId="3159BCD0" w:rsidR="009D7B33" w:rsidRPr="00105406" w:rsidRDefault="009D7B33" w:rsidP="00E9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105406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Supplemental Table </w:t>
            </w: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>3</w:t>
            </w:r>
            <w:r w:rsidRPr="00105406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. Differences in </w:t>
            </w: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>ablation</w:t>
            </w:r>
            <w:r w:rsidRPr="00105406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characteristics</w:t>
            </w: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of CBA patients*</w:t>
            </w:r>
          </w:p>
        </w:tc>
      </w:tr>
      <w:tr w:rsidR="00FC4439" w:rsidRPr="00105406" w14:paraId="7FDD13A0" w14:textId="77777777" w:rsidTr="00795EE4">
        <w:trPr>
          <w:tblHeader/>
          <w:jc w:val="center"/>
        </w:trPr>
        <w:tc>
          <w:tcPr>
            <w:tcW w:w="0" w:type="auto"/>
            <w:tcBorders>
              <w:top w:val="single" w:sz="2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5C729" w14:textId="77777777" w:rsidR="009D7B33" w:rsidRPr="00105406" w:rsidRDefault="009D7B33" w:rsidP="00E9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105406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0" w:type="auto"/>
            <w:tcBorders>
              <w:top w:val="single" w:sz="2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65E31" w14:textId="77777777" w:rsidR="009D7B33" w:rsidRPr="00105406" w:rsidRDefault="009D7B33" w:rsidP="00E9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105406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Low HRV</w:t>
            </w:r>
          </w:p>
        </w:tc>
        <w:tc>
          <w:tcPr>
            <w:tcW w:w="0" w:type="auto"/>
            <w:tcBorders>
              <w:top w:val="single" w:sz="2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83FA9" w14:textId="77777777" w:rsidR="009D7B33" w:rsidRPr="00105406" w:rsidRDefault="009D7B33" w:rsidP="00E9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105406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High HRV</w:t>
            </w:r>
          </w:p>
        </w:tc>
        <w:tc>
          <w:tcPr>
            <w:tcW w:w="0" w:type="auto"/>
            <w:tcBorders>
              <w:top w:val="single" w:sz="2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F29A2" w14:textId="77777777" w:rsidR="009D7B33" w:rsidRPr="00105406" w:rsidRDefault="009D7B33" w:rsidP="00E9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105406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FC4439" w:rsidRPr="00105406" w14:paraId="76C2D276" w14:textId="77777777" w:rsidTr="00795EE4">
        <w:trPr>
          <w:jc w:val="center"/>
        </w:trPr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6D0EB" w14:textId="77777777" w:rsidR="009D7B33" w:rsidRPr="00105406" w:rsidRDefault="009D7B33" w:rsidP="00E9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105406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9A183" w14:textId="77777777" w:rsidR="009D7B33" w:rsidRPr="00105406" w:rsidRDefault="009D7B33" w:rsidP="00E9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105406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5E5C5" w14:textId="77777777" w:rsidR="009D7B33" w:rsidRPr="00105406" w:rsidRDefault="009D7B33" w:rsidP="00E9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105406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CA5D5" w14:textId="77777777" w:rsidR="009D7B33" w:rsidRPr="00105406" w:rsidRDefault="009D7B33" w:rsidP="00E9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C4439" w:rsidRPr="00105406" w14:paraId="01649EDC" w14:textId="77777777" w:rsidTr="00795EE4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10343" w14:textId="77777777" w:rsidR="009D7B33" w:rsidRPr="00105406" w:rsidRDefault="009D7B33" w:rsidP="00E9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105406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>Recurrence</w:t>
            </w:r>
            <w:r w:rsidRPr="00E36ADD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†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6E7B3" w14:textId="5A480038" w:rsidR="009D7B33" w:rsidRPr="00105406" w:rsidRDefault="00B76819" w:rsidP="00E9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105406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19 (36.5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38701" w14:textId="066B37CA" w:rsidR="009D7B33" w:rsidRPr="00105406" w:rsidRDefault="00B76819" w:rsidP="00E9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105406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33 (63.5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F2E6B" w14:textId="77777777" w:rsidR="009D7B33" w:rsidRPr="00105406" w:rsidRDefault="009D7B33" w:rsidP="00E9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105406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</w:tr>
      <w:tr w:rsidR="00FC4439" w:rsidRPr="00105406" w14:paraId="59510102" w14:textId="77777777" w:rsidTr="00795EE4">
        <w:trPr>
          <w:jc w:val="center"/>
        </w:trPr>
        <w:tc>
          <w:tcPr>
            <w:tcW w:w="0" w:type="auto"/>
            <w:tcBorders>
              <w:top w:val="dotted" w:sz="4" w:space="0" w:color="auto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F0530" w14:textId="77777777" w:rsidR="009D7B33" w:rsidRPr="00B671BE" w:rsidRDefault="009D7B33" w:rsidP="00E9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B671BE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Heart rate variability</w:t>
            </w:r>
          </w:p>
        </w:tc>
        <w:tc>
          <w:tcPr>
            <w:tcW w:w="0" w:type="auto"/>
            <w:tcBorders>
              <w:top w:val="dotted" w:sz="4" w:space="0" w:color="auto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6BCD0" w14:textId="77777777" w:rsidR="009D7B33" w:rsidRPr="00105406" w:rsidRDefault="009D7B33" w:rsidP="00E9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62348" w14:textId="77777777" w:rsidR="009D7B33" w:rsidRPr="00105406" w:rsidRDefault="009D7B33" w:rsidP="00E9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46DB1" w14:textId="77777777" w:rsidR="009D7B33" w:rsidRPr="00105406" w:rsidRDefault="009D7B33" w:rsidP="00E9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C4439" w:rsidRPr="00105406" w14:paraId="30B27C83" w14:textId="77777777" w:rsidTr="00795EE4">
        <w:trPr>
          <w:jc w:val="center"/>
        </w:trPr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07E2C" w14:textId="77777777" w:rsidR="009D7B33" w:rsidRPr="00105406" w:rsidRDefault="009D7B33" w:rsidP="00E9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firstLine="284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105406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Day 1-2 post ablation</w:t>
            </w:r>
          </w:p>
        </w:tc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52CAA" w14:textId="4EDF3592" w:rsidR="009D7B33" w:rsidRPr="00105406" w:rsidRDefault="005A0E7F" w:rsidP="005A0E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5A0E7F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9</w:t>
            </w:r>
            <w:r w:rsidRPr="005A0E7F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 xml:space="preserve"> [47, 6</w:t>
            </w:r>
            <w:r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5</w:t>
            </w:r>
            <w:r w:rsidRPr="005A0E7F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F1E98" w14:textId="59DE8ADD" w:rsidR="009D7B33" w:rsidRPr="00105406" w:rsidRDefault="005A0E7F" w:rsidP="005A0E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5A0E7F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93 [82, 11</w:t>
            </w:r>
            <w:r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2</w:t>
            </w:r>
            <w:r w:rsidRPr="005A0E7F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586D5" w14:textId="77777777" w:rsidR="009D7B33" w:rsidRPr="00105406" w:rsidRDefault="009D7B33" w:rsidP="00E9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105406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FC4439" w:rsidRPr="00105406" w14:paraId="1F66FF9E" w14:textId="77777777" w:rsidTr="00795EE4">
        <w:trPr>
          <w:jc w:val="center"/>
        </w:trPr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F6D0E" w14:textId="77777777" w:rsidR="009D7B33" w:rsidRPr="00105406" w:rsidRDefault="009D7B33" w:rsidP="00E9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firstLine="284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105406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3rd month</w:t>
            </w:r>
          </w:p>
        </w:tc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78628" w14:textId="55D1E269" w:rsidR="009D7B33" w:rsidRPr="00105406" w:rsidRDefault="005A0E7F" w:rsidP="005A0E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5A0E7F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9</w:t>
            </w:r>
            <w:r w:rsidRPr="005A0E7F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 xml:space="preserve"> [76, 10</w:t>
            </w:r>
            <w:r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Pr="005A0E7F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27EBA" w14:textId="633E1E40" w:rsidR="009D7B33" w:rsidRPr="00105406" w:rsidRDefault="005A0E7F" w:rsidP="005A0E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5A0E7F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109 [9</w:t>
            </w:r>
            <w:r w:rsidR="00FC4439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Pr="005A0E7F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, 13</w:t>
            </w:r>
            <w:r w:rsidR="00FC4439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2</w:t>
            </w:r>
            <w:r w:rsidRPr="005A0E7F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48960" w14:textId="77777777" w:rsidR="009D7B33" w:rsidRPr="00105406" w:rsidRDefault="009D7B33" w:rsidP="00E9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105406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FC4439" w:rsidRPr="00105406" w14:paraId="4B2D9E0B" w14:textId="77777777" w:rsidTr="00795EE4">
        <w:trPr>
          <w:jc w:val="center"/>
        </w:trPr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91EC6" w14:textId="77777777" w:rsidR="009D7B33" w:rsidRPr="00105406" w:rsidRDefault="009D7B33" w:rsidP="00E9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firstLine="284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105406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6th month</w:t>
            </w:r>
          </w:p>
        </w:tc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E6B9E" w14:textId="3603BEFC" w:rsidR="009D7B33" w:rsidRPr="00105406" w:rsidRDefault="005A0E7F" w:rsidP="005A0E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5A0E7F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89 [7</w:t>
            </w:r>
            <w:r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5</w:t>
            </w:r>
            <w:r w:rsidRPr="005A0E7F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, 10</w:t>
            </w:r>
            <w:r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Pr="005A0E7F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37680" w14:textId="1AFBE49A" w:rsidR="009D7B33" w:rsidRPr="00105406" w:rsidRDefault="005A0E7F" w:rsidP="005A0E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5A0E7F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117 [9</w:t>
            </w:r>
            <w:r w:rsidR="00FC4439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Pr="005A0E7F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, 13</w:t>
            </w:r>
            <w:r w:rsidR="00FC4439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7</w:t>
            </w:r>
            <w:r w:rsidRPr="005A0E7F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5C7C5" w14:textId="77777777" w:rsidR="009D7B33" w:rsidRPr="00105406" w:rsidRDefault="009D7B33" w:rsidP="00E9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105406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FC4439" w:rsidRPr="00105406" w14:paraId="108DF7BA" w14:textId="77777777" w:rsidTr="00795EE4">
        <w:trPr>
          <w:jc w:val="center"/>
        </w:trPr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4DECB" w14:textId="77777777" w:rsidR="009D7B33" w:rsidRPr="00105406" w:rsidRDefault="009D7B33" w:rsidP="00E9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firstLine="284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105406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12th month</w:t>
            </w:r>
          </w:p>
        </w:tc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3E092" w14:textId="7BF2B115" w:rsidR="009D7B33" w:rsidRPr="00105406" w:rsidRDefault="005A0E7F" w:rsidP="005A0E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5A0E7F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 xml:space="preserve">92 [79, 109] </w:t>
            </w:r>
          </w:p>
        </w:tc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B1E2D" w14:textId="79E6766E" w:rsidR="009D7B33" w:rsidRPr="00105406" w:rsidRDefault="005A0E7F" w:rsidP="005A0E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5A0E7F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="00FC4439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10</w:t>
            </w:r>
            <w:r w:rsidRPr="005A0E7F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 xml:space="preserve"> [96, 138]</w:t>
            </w:r>
          </w:p>
        </w:tc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175B8" w14:textId="77777777" w:rsidR="009D7B33" w:rsidRPr="00105406" w:rsidRDefault="009D7B33" w:rsidP="00E9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105406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FC4439" w:rsidRPr="00105406" w14:paraId="4CC6897B" w14:textId="77777777" w:rsidTr="00795EE4">
        <w:trPr>
          <w:jc w:val="center"/>
        </w:trPr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552EB" w14:textId="77777777" w:rsidR="009D7B33" w:rsidRPr="0048226F" w:rsidRDefault="009D7B33" w:rsidP="00E9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48226F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>Ablation data</w:t>
            </w:r>
            <w:r w:rsidRPr="00934D31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‡</w:t>
            </w:r>
          </w:p>
        </w:tc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ACBA1" w14:textId="77777777" w:rsidR="009D7B33" w:rsidRPr="00105406" w:rsidRDefault="009D7B33" w:rsidP="00E9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29330" w14:textId="77777777" w:rsidR="009D7B33" w:rsidRPr="00105406" w:rsidRDefault="009D7B33" w:rsidP="00E9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57F04" w14:textId="77777777" w:rsidR="009D7B33" w:rsidRPr="00105406" w:rsidRDefault="009D7B33" w:rsidP="00E9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045B2" w:rsidRPr="00934D31" w14:paraId="79CC4F37" w14:textId="77777777" w:rsidTr="00795EE4">
        <w:trPr>
          <w:jc w:val="center"/>
        </w:trPr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50308" w14:textId="77777777" w:rsidR="005045B2" w:rsidRPr="00105406" w:rsidRDefault="005045B2" w:rsidP="00504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105406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Number of freezes</w:t>
            </w:r>
          </w:p>
        </w:tc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23175" w14:textId="2B79612D" w:rsidR="005045B2" w:rsidRPr="00934D31" w:rsidRDefault="005045B2" w:rsidP="00504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5.5 [5.0, 7.0]</w:t>
            </w:r>
          </w:p>
        </w:tc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0308B" w14:textId="76C66E74" w:rsidR="005045B2" w:rsidRPr="00934D31" w:rsidRDefault="005045B2" w:rsidP="00504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5.0 [5.0, 6.0]</w:t>
            </w:r>
          </w:p>
        </w:tc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31292" w14:textId="484AD564" w:rsidR="005045B2" w:rsidRPr="00934D31" w:rsidRDefault="005045B2" w:rsidP="00504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760</w:t>
            </w:r>
          </w:p>
        </w:tc>
      </w:tr>
      <w:tr w:rsidR="005045B2" w:rsidRPr="00C107AC" w14:paraId="1B1B11DC" w14:textId="77777777" w:rsidTr="00795EE4">
        <w:trPr>
          <w:jc w:val="center"/>
        </w:trPr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7EB91" w14:textId="77777777" w:rsidR="005045B2" w:rsidRPr="00105406" w:rsidRDefault="005045B2" w:rsidP="00504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firstLine="284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105406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LSPV</w:t>
            </w:r>
          </w:p>
        </w:tc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4D373" w14:textId="03DF13D2" w:rsidR="005045B2" w:rsidRPr="00934D31" w:rsidRDefault="005045B2" w:rsidP="00504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.0 [1.0, 2.0]</w:t>
            </w:r>
          </w:p>
        </w:tc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097F9" w14:textId="726E27BB" w:rsidR="005045B2" w:rsidRPr="00934D31" w:rsidRDefault="005045B2" w:rsidP="00504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.0 [1.0, 2.0]</w:t>
            </w:r>
          </w:p>
        </w:tc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32A4F" w14:textId="54A91783" w:rsidR="005045B2" w:rsidRPr="00934D31" w:rsidRDefault="005045B2" w:rsidP="00504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590</w:t>
            </w:r>
          </w:p>
        </w:tc>
      </w:tr>
      <w:tr w:rsidR="005045B2" w:rsidRPr="00C107AC" w14:paraId="60D1ED06" w14:textId="77777777" w:rsidTr="00795EE4">
        <w:trPr>
          <w:jc w:val="center"/>
        </w:trPr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8F3D1" w14:textId="77777777" w:rsidR="005045B2" w:rsidRPr="00105406" w:rsidRDefault="005045B2" w:rsidP="00504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firstLine="284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105406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LIPV</w:t>
            </w:r>
          </w:p>
        </w:tc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EA365" w14:textId="413A5C80" w:rsidR="005045B2" w:rsidRPr="00934D31" w:rsidRDefault="005045B2" w:rsidP="00504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.0 [1.0, 1.0]</w:t>
            </w:r>
          </w:p>
        </w:tc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F26F2" w14:textId="2A17E358" w:rsidR="005045B2" w:rsidRPr="00934D31" w:rsidRDefault="005045B2" w:rsidP="00504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.0 [1.0, 1.0]</w:t>
            </w:r>
          </w:p>
        </w:tc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5CFCD" w14:textId="5C18E4D6" w:rsidR="005045B2" w:rsidRPr="00934D31" w:rsidRDefault="005045B2" w:rsidP="00504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108</w:t>
            </w:r>
          </w:p>
        </w:tc>
      </w:tr>
      <w:tr w:rsidR="005045B2" w:rsidRPr="00C107AC" w14:paraId="632DBBD9" w14:textId="77777777" w:rsidTr="00795EE4">
        <w:trPr>
          <w:jc w:val="center"/>
        </w:trPr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EDB44" w14:textId="77777777" w:rsidR="005045B2" w:rsidRPr="00105406" w:rsidRDefault="005045B2" w:rsidP="00504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firstLine="284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105406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RIPV</w:t>
            </w:r>
          </w:p>
        </w:tc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EA29C" w14:textId="749F617C" w:rsidR="005045B2" w:rsidRPr="00934D31" w:rsidRDefault="005045B2" w:rsidP="00504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.0 [1.0, 2.0]</w:t>
            </w:r>
          </w:p>
        </w:tc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10B85" w14:textId="3C969F3A" w:rsidR="005045B2" w:rsidRPr="00934D31" w:rsidRDefault="005045B2" w:rsidP="00504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.0 [1.0, 2.0]</w:t>
            </w:r>
          </w:p>
        </w:tc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3C6C8" w14:textId="0A9D9B66" w:rsidR="005045B2" w:rsidRPr="00934D31" w:rsidRDefault="005045B2" w:rsidP="00504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870</w:t>
            </w:r>
          </w:p>
        </w:tc>
      </w:tr>
      <w:tr w:rsidR="005045B2" w:rsidRPr="00C107AC" w14:paraId="42E8A445" w14:textId="77777777" w:rsidTr="00795EE4">
        <w:trPr>
          <w:jc w:val="center"/>
        </w:trPr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C61D3" w14:textId="77777777" w:rsidR="005045B2" w:rsidRPr="00105406" w:rsidRDefault="005045B2" w:rsidP="00504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firstLine="284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105406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RSPV</w:t>
            </w:r>
          </w:p>
        </w:tc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1CE5E" w14:textId="721AEF7D" w:rsidR="005045B2" w:rsidRPr="00934D31" w:rsidRDefault="005045B2" w:rsidP="00504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.0 [1.0, 2.0]</w:t>
            </w:r>
          </w:p>
        </w:tc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6C995" w14:textId="751A3962" w:rsidR="005045B2" w:rsidRPr="00934D31" w:rsidRDefault="005045B2" w:rsidP="00504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.0 [1.0, 2.0]</w:t>
            </w:r>
          </w:p>
        </w:tc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04660" w14:textId="64C065EE" w:rsidR="005045B2" w:rsidRPr="00934D31" w:rsidRDefault="005045B2" w:rsidP="00504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762</w:t>
            </w:r>
          </w:p>
        </w:tc>
      </w:tr>
      <w:tr w:rsidR="00FC4439" w:rsidRPr="00934D31" w14:paraId="476E545C" w14:textId="77777777" w:rsidTr="00795EE4">
        <w:trPr>
          <w:jc w:val="center"/>
        </w:trPr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2CB46" w14:textId="77777777" w:rsidR="009D7B33" w:rsidRPr="00105406" w:rsidRDefault="009D7B33" w:rsidP="00E9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105406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Cumulative freeze duration</w:t>
            </w:r>
            <w:r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F42B44">
              <w:rPr>
                <w:rFonts w:ascii="Calibri" w:eastAsia="Arial"/>
                <w:color w:val="000000"/>
                <w:sz w:val="20"/>
                <w:szCs w:val="20"/>
              </w:rPr>
              <w:t>–</w:t>
            </w:r>
            <w:r>
              <w:rPr>
                <w:rFonts w:ascii="Calibri" w:eastAsia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min</w:t>
            </w:r>
          </w:p>
        </w:tc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D1EF7" w14:textId="316BC60D" w:rsidR="009D7B33" w:rsidRPr="00934D31" w:rsidRDefault="006F2F6A" w:rsidP="006F2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6F2F6A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16.0 [14.5, 21.0]</w:t>
            </w:r>
          </w:p>
        </w:tc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997D0" w14:textId="160296F5" w:rsidR="009D7B33" w:rsidRPr="00934D31" w:rsidRDefault="006F2F6A" w:rsidP="006F2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6F2F6A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 xml:space="preserve">16.0 [14.0, 19.5] </w:t>
            </w:r>
          </w:p>
        </w:tc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1D53C" w14:textId="6DB4B38B" w:rsidR="009D7B33" w:rsidRPr="00934D31" w:rsidRDefault="009D7B33" w:rsidP="00E9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934D31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0.7</w:t>
            </w:r>
            <w:r w:rsidR="006F2F6A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66</w:t>
            </w:r>
          </w:p>
        </w:tc>
      </w:tr>
      <w:tr w:rsidR="00FC4439" w:rsidRPr="00C45A66" w14:paraId="7C35A2A8" w14:textId="77777777" w:rsidTr="00795EE4">
        <w:trPr>
          <w:jc w:val="center"/>
        </w:trPr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7271C" w14:textId="77777777" w:rsidR="009D7B33" w:rsidRPr="00105406" w:rsidRDefault="009D7B33" w:rsidP="00E9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firstLine="284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L</w:t>
            </w:r>
            <w:r w:rsidRPr="00105406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SPV</w:t>
            </w:r>
          </w:p>
        </w:tc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44746" w14:textId="050479D1" w:rsidR="009D7B33" w:rsidRPr="00934D31" w:rsidRDefault="006F2F6A" w:rsidP="006F2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6F2F6A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4.0 [3.0, 6.0]</w:t>
            </w:r>
          </w:p>
        </w:tc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F03B2" w14:textId="34ACCEEB" w:rsidR="009D7B33" w:rsidRPr="00934D31" w:rsidRDefault="006F2F6A" w:rsidP="00E9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6F2F6A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 xml:space="preserve">4.0 [3.0, </w:t>
            </w:r>
            <w:r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7</w:t>
            </w:r>
            <w:r w:rsidRPr="006F2F6A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.0]</w:t>
            </w:r>
          </w:p>
        </w:tc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DB782" w14:textId="2AE404D5" w:rsidR="009D7B33" w:rsidRPr="00934D31" w:rsidRDefault="006F2F6A" w:rsidP="006F2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6F2F6A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 xml:space="preserve">0.693  </w:t>
            </w:r>
          </w:p>
        </w:tc>
      </w:tr>
      <w:tr w:rsidR="00FC4439" w:rsidRPr="00C45A66" w14:paraId="3A75AF71" w14:textId="77777777" w:rsidTr="00795EE4">
        <w:trPr>
          <w:jc w:val="center"/>
        </w:trPr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DFC38" w14:textId="77777777" w:rsidR="009D7B33" w:rsidRPr="00105406" w:rsidRDefault="009D7B33" w:rsidP="00E9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firstLine="284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105406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LIPV</w:t>
            </w:r>
          </w:p>
        </w:tc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1CD7B" w14:textId="2DE435E8" w:rsidR="009D7B33" w:rsidRPr="00934D31" w:rsidRDefault="006F2F6A" w:rsidP="00E9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3.8</w:t>
            </w:r>
            <w:r w:rsidRPr="006F2F6A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 xml:space="preserve"> [3.0, </w:t>
            </w:r>
            <w:r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6F2F6A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.0]</w:t>
            </w:r>
          </w:p>
        </w:tc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4B90E" w14:textId="3D5F509D" w:rsidR="009D7B33" w:rsidRPr="00934D31" w:rsidRDefault="006F2F6A" w:rsidP="00E9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6F2F6A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 xml:space="preserve">4.0 [3.0, </w:t>
            </w:r>
            <w:r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6F2F6A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.0]</w:t>
            </w:r>
          </w:p>
        </w:tc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C31F8" w14:textId="7BDEAE65" w:rsidR="009D7B33" w:rsidRPr="00934D31" w:rsidRDefault="006F2F6A" w:rsidP="006F2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6F2F6A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 xml:space="preserve">0.250  </w:t>
            </w:r>
          </w:p>
        </w:tc>
      </w:tr>
      <w:tr w:rsidR="00FC4439" w:rsidRPr="00C45A66" w14:paraId="48C11316" w14:textId="77777777" w:rsidTr="00795EE4">
        <w:trPr>
          <w:jc w:val="center"/>
        </w:trPr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84C4E" w14:textId="77777777" w:rsidR="009D7B33" w:rsidRPr="00105406" w:rsidRDefault="009D7B33" w:rsidP="00E9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firstLine="284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105406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RIPV</w:t>
            </w:r>
          </w:p>
        </w:tc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42667" w14:textId="6E263B01" w:rsidR="009D7B33" w:rsidRPr="00934D31" w:rsidRDefault="006F2F6A" w:rsidP="00E9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6F2F6A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 xml:space="preserve">4.0 [3.0, </w:t>
            </w:r>
            <w:r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6F2F6A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9</w:t>
            </w:r>
            <w:r w:rsidRPr="006F2F6A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1FDA2" w14:textId="60F86D7C" w:rsidR="009D7B33" w:rsidRPr="00934D31" w:rsidRDefault="006F2F6A" w:rsidP="00E9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6F2F6A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 xml:space="preserve">4.0 [3.0, </w:t>
            </w:r>
            <w:r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7</w:t>
            </w:r>
            <w:r w:rsidRPr="006F2F6A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6</w:t>
            </w:r>
            <w:r w:rsidRPr="006F2F6A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BFCE1" w14:textId="1D683C50" w:rsidR="009D7B33" w:rsidRPr="00934D31" w:rsidRDefault="006F2F6A" w:rsidP="006F2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6F2F6A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 xml:space="preserve">0.962  </w:t>
            </w:r>
          </w:p>
        </w:tc>
      </w:tr>
      <w:tr w:rsidR="00FC4439" w:rsidRPr="00C45A66" w14:paraId="2088701F" w14:textId="77777777" w:rsidTr="00795EE4">
        <w:trPr>
          <w:jc w:val="center"/>
        </w:trPr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61A8B" w14:textId="77777777" w:rsidR="009D7B33" w:rsidRPr="00105406" w:rsidRDefault="009D7B33" w:rsidP="00E9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firstLine="284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105406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RSPV</w:t>
            </w:r>
          </w:p>
        </w:tc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52163" w14:textId="48629ECB" w:rsidR="009D7B33" w:rsidRPr="00934D31" w:rsidRDefault="006F2F6A" w:rsidP="00E9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Pr="006F2F6A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 xml:space="preserve">.0 [3.0, </w:t>
            </w:r>
            <w:r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6F2F6A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.0]</w:t>
            </w:r>
          </w:p>
        </w:tc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E931B" w14:textId="0148C08D" w:rsidR="009D7B33" w:rsidRPr="00934D31" w:rsidRDefault="006F2F6A" w:rsidP="00E9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6F2F6A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 xml:space="preserve">4.0 [3.0, </w:t>
            </w:r>
            <w:r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6F2F6A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.0]</w:t>
            </w:r>
          </w:p>
        </w:tc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E38DD" w14:textId="51E8BD3B" w:rsidR="009D7B33" w:rsidRPr="00934D31" w:rsidRDefault="006F2F6A" w:rsidP="006F2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6F2F6A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 xml:space="preserve">0.751  </w:t>
            </w:r>
          </w:p>
        </w:tc>
      </w:tr>
      <w:tr w:rsidR="00311619" w:rsidRPr="00C45A66" w14:paraId="7BF8EA6A" w14:textId="77777777" w:rsidTr="00795EE4">
        <w:trPr>
          <w:jc w:val="center"/>
        </w:trPr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2163A" w14:textId="77777777" w:rsidR="00311619" w:rsidRPr="00105406" w:rsidRDefault="00311619" w:rsidP="00311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 xml:space="preserve">Nadir temperature </w:t>
            </w:r>
            <w:r w:rsidRPr="00F42B44">
              <w:rPr>
                <w:rFonts w:ascii="Calibri" w:eastAsia="Arial"/>
                <w:color w:val="000000"/>
                <w:sz w:val="20"/>
                <w:szCs w:val="20"/>
              </w:rPr>
              <w:t>–</w:t>
            </w:r>
            <w:r>
              <w:rPr>
                <w:rFonts w:ascii="Calibri" w:eastAsia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°</w:t>
            </w:r>
            <w:r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B750D" w14:textId="4D0D11FF" w:rsidR="00311619" w:rsidRPr="00934D31" w:rsidRDefault="00311619" w:rsidP="00311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-54.0 [-58.0, -52.0]</w:t>
            </w:r>
          </w:p>
        </w:tc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66696" w14:textId="632096E8" w:rsidR="00311619" w:rsidRPr="00934D31" w:rsidRDefault="00311619" w:rsidP="00311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-53.0 [-56.0, -50.0]</w:t>
            </w:r>
          </w:p>
        </w:tc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A73CA" w14:textId="5D337FC1" w:rsidR="00311619" w:rsidRPr="00934D31" w:rsidRDefault="00311619" w:rsidP="00311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086</w:t>
            </w:r>
          </w:p>
        </w:tc>
      </w:tr>
      <w:tr w:rsidR="00311619" w:rsidRPr="00C45A66" w14:paraId="3C95F6AF" w14:textId="77777777" w:rsidTr="00795EE4">
        <w:trPr>
          <w:jc w:val="center"/>
        </w:trPr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5E324" w14:textId="77777777" w:rsidR="00311619" w:rsidRPr="00C45A66" w:rsidRDefault="00311619" w:rsidP="00311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firstLine="284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C45A66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LSPV</w:t>
            </w:r>
          </w:p>
        </w:tc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78EA7" w14:textId="243FF71A" w:rsidR="00311619" w:rsidRPr="00934D31" w:rsidRDefault="00311619" w:rsidP="00311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-50.0 [-53.0, -46.0]</w:t>
            </w:r>
          </w:p>
        </w:tc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88DCF" w14:textId="61F078A9" w:rsidR="00311619" w:rsidRPr="00934D31" w:rsidRDefault="00311619" w:rsidP="00311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-48.0 [-53.0, -45.0]</w:t>
            </w:r>
          </w:p>
        </w:tc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522D5" w14:textId="1AA64DD9" w:rsidR="00311619" w:rsidRPr="00934D31" w:rsidRDefault="00311619" w:rsidP="00311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760</w:t>
            </w:r>
          </w:p>
        </w:tc>
      </w:tr>
      <w:tr w:rsidR="00311619" w:rsidRPr="00C45A66" w14:paraId="23389777" w14:textId="77777777" w:rsidTr="00795EE4">
        <w:trPr>
          <w:jc w:val="center"/>
        </w:trPr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55EFB" w14:textId="77777777" w:rsidR="00311619" w:rsidRPr="00C45A66" w:rsidRDefault="00311619" w:rsidP="00311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firstLine="284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C45A66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LIPV</w:t>
            </w:r>
          </w:p>
        </w:tc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9A0FF" w14:textId="5A3E12F8" w:rsidR="00311619" w:rsidRPr="00934D31" w:rsidRDefault="00311619" w:rsidP="00311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-47.0 [-50.0, -44.0]</w:t>
            </w:r>
          </w:p>
        </w:tc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21A00" w14:textId="07354015" w:rsidR="00311619" w:rsidRPr="00934D31" w:rsidRDefault="00311619" w:rsidP="00311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-45.0 [-48.0, -42.0]</w:t>
            </w:r>
          </w:p>
        </w:tc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C30CA" w14:textId="04542442" w:rsidR="00311619" w:rsidRPr="00934D31" w:rsidRDefault="00311619" w:rsidP="00311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213</w:t>
            </w:r>
          </w:p>
        </w:tc>
      </w:tr>
      <w:tr w:rsidR="00311619" w:rsidRPr="00C45A66" w14:paraId="6F95287B" w14:textId="77777777" w:rsidTr="00795EE4">
        <w:trPr>
          <w:jc w:val="center"/>
        </w:trPr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78127" w14:textId="77777777" w:rsidR="00311619" w:rsidRPr="00C45A66" w:rsidRDefault="00311619" w:rsidP="00311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firstLine="284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C45A66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RIPV</w:t>
            </w:r>
          </w:p>
        </w:tc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2959A" w14:textId="2E5E476F" w:rsidR="00311619" w:rsidRPr="00934D31" w:rsidRDefault="00311619" w:rsidP="00311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-49.0 [-52.0, -46.0]</w:t>
            </w:r>
          </w:p>
        </w:tc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20604" w14:textId="4DF5C6B5" w:rsidR="00311619" w:rsidRPr="00934D31" w:rsidRDefault="00311619" w:rsidP="00311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-45.0 [-50.0, -42.0]</w:t>
            </w:r>
          </w:p>
        </w:tc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DB5D2" w14:textId="4DF5DF29" w:rsidR="00311619" w:rsidRPr="00934D31" w:rsidRDefault="00311619" w:rsidP="00311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012</w:t>
            </w:r>
          </w:p>
        </w:tc>
      </w:tr>
      <w:tr w:rsidR="00311619" w:rsidRPr="00C45A66" w14:paraId="22FDB32C" w14:textId="77777777" w:rsidTr="00795EE4">
        <w:trPr>
          <w:jc w:val="center"/>
        </w:trPr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EE5CD" w14:textId="77777777" w:rsidR="00311619" w:rsidRPr="00C45A66" w:rsidRDefault="00311619" w:rsidP="00311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firstLine="284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C45A66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RSPV</w:t>
            </w:r>
          </w:p>
        </w:tc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2D1B3" w14:textId="62357B27" w:rsidR="00311619" w:rsidRPr="00934D31" w:rsidRDefault="00311619" w:rsidP="00311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-52.0 [-54.0, -49.0]</w:t>
            </w:r>
          </w:p>
        </w:tc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38CE7" w14:textId="174C3628" w:rsidR="00311619" w:rsidRPr="00934D31" w:rsidRDefault="00311619" w:rsidP="00311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-50.0 [-53.0, -45.0]</w:t>
            </w:r>
          </w:p>
        </w:tc>
        <w:tc>
          <w:tcPr>
            <w:tcW w:w="0" w:type="auto"/>
            <w:tcBorders>
              <w:top w:val="dotted" w:sz="2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161B2" w14:textId="1042EB0A" w:rsidR="00311619" w:rsidRPr="00934D31" w:rsidRDefault="00311619" w:rsidP="00311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201</w:t>
            </w:r>
          </w:p>
        </w:tc>
      </w:tr>
      <w:tr w:rsidR="009D7B33" w:rsidRPr="00B76819" w14:paraId="6ED54B71" w14:textId="77777777" w:rsidTr="00795EE4">
        <w:trPr>
          <w:jc w:val="center"/>
        </w:trPr>
        <w:tc>
          <w:tcPr>
            <w:tcW w:w="0" w:type="auto"/>
            <w:gridSpan w:val="4"/>
            <w:tcBorders>
              <w:top w:val="single" w:sz="2" w:space="0" w:color="000000"/>
              <w:left w:val="none" w:sz="0" w:space="0" w:color="FFFFFF"/>
              <w:bottom w:val="single" w:sz="2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F59BA" w14:textId="63CF9190" w:rsidR="009D7B33" w:rsidRDefault="009D7B33" w:rsidP="00E9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42" w:hanging="142"/>
              <w:rPr>
                <w:rFonts w:ascii="Calibri" w:eastAsia="Arial"/>
                <w:color w:val="000000"/>
                <w:sz w:val="20"/>
                <w:szCs w:val="20"/>
                <w:lang w:val="en-US"/>
              </w:rPr>
            </w:pPr>
            <w:r w:rsidRPr="00CC3F16">
              <w:rPr>
                <w:rFonts w:ascii="Calibri" w:eastAsia="Arial"/>
                <w:color w:val="000000"/>
                <w:sz w:val="20"/>
                <w:szCs w:val="20"/>
                <w:lang w:val="en-US"/>
              </w:rPr>
              <w:t xml:space="preserve">* Numbers are no. (%) or </w:t>
            </w:r>
            <w:r w:rsidR="00CE0F1D">
              <w:rPr>
                <w:rFonts w:ascii="Calibri" w:eastAsia="Arial"/>
                <w:color w:val="000000"/>
                <w:sz w:val="20"/>
                <w:szCs w:val="20"/>
                <w:lang w:val="en-US"/>
              </w:rPr>
              <w:t>median</w:t>
            </w:r>
            <w:r w:rsidRPr="00CC3F16">
              <w:rPr>
                <w:rFonts w:ascii="Calibri" w:eastAsia="Arial"/>
                <w:color w:val="000000"/>
                <w:sz w:val="20"/>
                <w:szCs w:val="20"/>
                <w:lang w:val="en-US"/>
              </w:rPr>
              <w:t xml:space="preserve"> (</w:t>
            </w:r>
            <w:r w:rsidR="00CE0F1D">
              <w:rPr>
                <w:rFonts w:ascii="Calibri" w:eastAsia="Arial"/>
                <w:color w:val="000000"/>
                <w:sz w:val="20"/>
                <w:szCs w:val="20"/>
                <w:lang w:val="en-US"/>
              </w:rPr>
              <w:t>IQR</w:t>
            </w:r>
            <w:r w:rsidRPr="00CC3F16">
              <w:rPr>
                <w:rFonts w:ascii="Calibri" w:eastAsia="Arial"/>
                <w:color w:val="000000"/>
                <w:sz w:val="20"/>
                <w:szCs w:val="20"/>
                <w:lang w:val="en-US"/>
              </w:rPr>
              <w:t>) as appropriate.</w:t>
            </w:r>
            <w:r w:rsidRPr="00416A83">
              <w:rPr>
                <w:rFonts w:ascii="Calibri" w:eastAsia="Arial"/>
                <w:color w:val="000000"/>
                <w:sz w:val="20"/>
                <w:szCs w:val="20"/>
                <w:lang w:val="en-US"/>
              </w:rPr>
              <w:t xml:space="preserve"> CBA denotes </w:t>
            </w:r>
            <w:r w:rsidR="00AC2C93" w:rsidRPr="00416A83">
              <w:rPr>
                <w:rFonts w:ascii="Calibri" w:eastAsia="Arial"/>
                <w:color w:val="000000"/>
                <w:sz w:val="20"/>
                <w:szCs w:val="20"/>
                <w:lang w:val="en-US"/>
              </w:rPr>
              <w:t>Cryoballoon</w:t>
            </w:r>
            <w:r w:rsidRPr="00416A83">
              <w:rPr>
                <w:rFonts w:ascii="Calibri" w:eastAsia="Arial"/>
                <w:color w:val="000000"/>
                <w:sz w:val="20"/>
                <w:szCs w:val="20"/>
                <w:lang w:val="en-US"/>
              </w:rPr>
              <w:t xml:space="preserve"> ablation, </w:t>
            </w:r>
            <w:r>
              <w:rPr>
                <w:rFonts w:ascii="Calibri" w:eastAsia="Arial"/>
                <w:color w:val="000000"/>
                <w:sz w:val="20"/>
                <w:szCs w:val="20"/>
                <w:lang w:val="en-US"/>
              </w:rPr>
              <w:t>LIPV left inferior pulmonary vein, LSPV left superior pulmonary vein, RIPV right inferior pulmonary vein, and RSPV right superior pulmonary vein</w:t>
            </w:r>
          </w:p>
          <w:p w14:paraId="22B21DFF" w14:textId="77777777" w:rsidR="009D7B33" w:rsidRPr="00416A83" w:rsidRDefault="009D7B33" w:rsidP="00E9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42" w:hanging="142"/>
              <w:rPr>
                <w:rFonts w:ascii="Calibri" w:eastAsia="Arial"/>
                <w:color w:val="000000"/>
                <w:sz w:val="20"/>
                <w:szCs w:val="20"/>
                <w:lang w:val="en-US"/>
              </w:rPr>
            </w:pPr>
            <w:r w:rsidRPr="00416A83">
              <w:rPr>
                <w:rFonts w:ascii="Calibri" w:eastAsia="Arial"/>
                <w:color w:val="000000"/>
                <w:sz w:val="20"/>
                <w:szCs w:val="20"/>
                <w:lang w:val="en-US"/>
              </w:rPr>
              <w:t>† Defined as freedom from recurrent atrial tachyarrhythmia at 1 year using a blanking period of 90 days</w:t>
            </w:r>
          </w:p>
          <w:p w14:paraId="263588FE" w14:textId="77777777" w:rsidR="009D7B33" w:rsidRPr="00105406" w:rsidRDefault="009D7B33" w:rsidP="00E9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416A83">
              <w:rPr>
                <w:rFonts w:ascii="Calibri" w:eastAsia="Arial"/>
                <w:color w:val="000000"/>
                <w:sz w:val="20"/>
                <w:szCs w:val="20"/>
                <w:lang w:val="en-US"/>
              </w:rPr>
              <w:t>‡ Data for common ostia are reported under</w:t>
            </w:r>
            <w:r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 xml:space="preserve"> LSPV</w:t>
            </w:r>
          </w:p>
        </w:tc>
      </w:tr>
    </w:tbl>
    <w:p w14:paraId="7FDE3034" w14:textId="77777777" w:rsidR="005C22E7" w:rsidRPr="005C22E7" w:rsidRDefault="005C22E7" w:rsidP="005C22E7">
      <w:pPr>
        <w:rPr>
          <w:lang w:val="en-US"/>
        </w:rPr>
      </w:pPr>
    </w:p>
    <w:sectPr w:rsidR="005C22E7" w:rsidRPr="005C22E7" w:rsidSect="009D7B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086C03" w14:textId="77777777" w:rsidR="004E1B65" w:rsidRDefault="004E1B65" w:rsidP="004E1B65">
      <w:pPr>
        <w:spacing w:after="0" w:line="240" w:lineRule="auto"/>
      </w:pPr>
      <w:r>
        <w:separator/>
      </w:r>
    </w:p>
  </w:endnote>
  <w:endnote w:type="continuationSeparator" w:id="0">
    <w:p w14:paraId="66250C7B" w14:textId="77777777" w:rsidR="004E1B65" w:rsidRDefault="004E1B65" w:rsidP="004E1B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0618FD" w14:textId="77777777" w:rsidR="004E1B65" w:rsidRDefault="004E1B65">
    <w:pPr>
      <w:pStyle w:val="Footer"/>
      <w:tabs>
        <w:tab w:val="clear" w:pos="4703"/>
      </w:tabs>
      <w:jc w:val="center"/>
      <w:rPr>
        <w:caps/>
        <w:noProof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 xml:space="preserve"> PAGE   \* MERGEFORMAT </w:instrText>
    </w:r>
    <w:r>
      <w:rPr>
        <w:caps/>
        <w:color w:val="5B9BD5" w:themeColor="accent1"/>
      </w:rPr>
      <w:fldChar w:fldCharType="separate"/>
    </w:r>
    <w:r w:rsidR="000C2121">
      <w:rPr>
        <w:caps/>
        <w:noProof/>
        <w:color w:val="5B9BD5" w:themeColor="accent1"/>
      </w:rPr>
      <w:t>4</w:t>
    </w:r>
    <w:r>
      <w:rPr>
        <w:caps/>
        <w:noProof/>
        <w:color w:val="5B9BD5" w:themeColor="accent1"/>
      </w:rPr>
      <w:fldChar w:fldCharType="end"/>
    </w:r>
  </w:p>
  <w:p w14:paraId="6AF95FE0" w14:textId="77777777" w:rsidR="004E1B65" w:rsidRDefault="004E1B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EF99AD" w14:textId="77777777" w:rsidR="004E1B65" w:rsidRDefault="004E1B65" w:rsidP="004E1B65">
      <w:pPr>
        <w:spacing w:after="0" w:line="240" w:lineRule="auto"/>
      </w:pPr>
      <w:r>
        <w:separator/>
      </w:r>
    </w:p>
  </w:footnote>
  <w:footnote w:type="continuationSeparator" w:id="0">
    <w:p w14:paraId="2CB8FA08" w14:textId="77777777" w:rsidR="004E1B65" w:rsidRDefault="004E1B65" w:rsidP="004E1B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14C3"/>
    <w:rsid w:val="00000094"/>
    <w:rsid w:val="00003ADD"/>
    <w:rsid w:val="000051FF"/>
    <w:rsid w:val="00015D9A"/>
    <w:rsid w:val="00041916"/>
    <w:rsid w:val="0004306D"/>
    <w:rsid w:val="00056B60"/>
    <w:rsid w:val="00083CC3"/>
    <w:rsid w:val="000A5FD2"/>
    <w:rsid w:val="000B0EDE"/>
    <w:rsid w:val="000B2D85"/>
    <w:rsid w:val="000C2121"/>
    <w:rsid w:val="000C5770"/>
    <w:rsid w:val="000D14C3"/>
    <w:rsid w:val="000F6ACE"/>
    <w:rsid w:val="00105406"/>
    <w:rsid w:val="00116F6C"/>
    <w:rsid w:val="00125D13"/>
    <w:rsid w:val="0012672B"/>
    <w:rsid w:val="0013414C"/>
    <w:rsid w:val="00145B65"/>
    <w:rsid w:val="00145D41"/>
    <w:rsid w:val="001645DB"/>
    <w:rsid w:val="0017445E"/>
    <w:rsid w:val="001C29DF"/>
    <w:rsid w:val="001F4850"/>
    <w:rsid w:val="00227112"/>
    <w:rsid w:val="00254726"/>
    <w:rsid w:val="0027597A"/>
    <w:rsid w:val="00306A74"/>
    <w:rsid w:val="00311619"/>
    <w:rsid w:val="00317E2D"/>
    <w:rsid w:val="00377CF4"/>
    <w:rsid w:val="00390D2C"/>
    <w:rsid w:val="003C1298"/>
    <w:rsid w:val="003C39E2"/>
    <w:rsid w:val="003D72BD"/>
    <w:rsid w:val="00416A83"/>
    <w:rsid w:val="0048226F"/>
    <w:rsid w:val="004843BC"/>
    <w:rsid w:val="004A30D6"/>
    <w:rsid w:val="004E1B65"/>
    <w:rsid w:val="005045B2"/>
    <w:rsid w:val="00511B0B"/>
    <w:rsid w:val="0051449F"/>
    <w:rsid w:val="00536611"/>
    <w:rsid w:val="005A0E7F"/>
    <w:rsid w:val="005B1F90"/>
    <w:rsid w:val="005C22E7"/>
    <w:rsid w:val="005E3AEB"/>
    <w:rsid w:val="005F11AB"/>
    <w:rsid w:val="00634F1C"/>
    <w:rsid w:val="00655D3A"/>
    <w:rsid w:val="00657DFD"/>
    <w:rsid w:val="00662851"/>
    <w:rsid w:val="00672FB7"/>
    <w:rsid w:val="006A5378"/>
    <w:rsid w:val="006B0B29"/>
    <w:rsid w:val="006D1EB2"/>
    <w:rsid w:val="006D4EA2"/>
    <w:rsid w:val="006F2F6A"/>
    <w:rsid w:val="00715B74"/>
    <w:rsid w:val="00740CE4"/>
    <w:rsid w:val="00795EE4"/>
    <w:rsid w:val="007C1C39"/>
    <w:rsid w:val="0084015C"/>
    <w:rsid w:val="00850786"/>
    <w:rsid w:val="008707E4"/>
    <w:rsid w:val="008E6E6E"/>
    <w:rsid w:val="00934D31"/>
    <w:rsid w:val="00947A09"/>
    <w:rsid w:val="009D7B33"/>
    <w:rsid w:val="00A00A0C"/>
    <w:rsid w:val="00A54E34"/>
    <w:rsid w:val="00A96209"/>
    <w:rsid w:val="00A968BE"/>
    <w:rsid w:val="00AA081C"/>
    <w:rsid w:val="00AC2C93"/>
    <w:rsid w:val="00AD5327"/>
    <w:rsid w:val="00AD7C12"/>
    <w:rsid w:val="00AE5CD5"/>
    <w:rsid w:val="00B10372"/>
    <w:rsid w:val="00B24C71"/>
    <w:rsid w:val="00B555DD"/>
    <w:rsid w:val="00B671BE"/>
    <w:rsid w:val="00B76819"/>
    <w:rsid w:val="00B97D11"/>
    <w:rsid w:val="00BC16C2"/>
    <w:rsid w:val="00BD5E2F"/>
    <w:rsid w:val="00C107AC"/>
    <w:rsid w:val="00C17E4D"/>
    <w:rsid w:val="00C45A66"/>
    <w:rsid w:val="00C943C4"/>
    <w:rsid w:val="00CA5E64"/>
    <w:rsid w:val="00CC3F16"/>
    <w:rsid w:val="00CE0799"/>
    <w:rsid w:val="00CE0F1D"/>
    <w:rsid w:val="00CF0046"/>
    <w:rsid w:val="00D26777"/>
    <w:rsid w:val="00D7741C"/>
    <w:rsid w:val="00D94277"/>
    <w:rsid w:val="00DD1979"/>
    <w:rsid w:val="00DD58E8"/>
    <w:rsid w:val="00E02B78"/>
    <w:rsid w:val="00E36ADD"/>
    <w:rsid w:val="00E535EF"/>
    <w:rsid w:val="00E70DBF"/>
    <w:rsid w:val="00E870BE"/>
    <w:rsid w:val="00E94202"/>
    <w:rsid w:val="00E95E74"/>
    <w:rsid w:val="00EC3C49"/>
    <w:rsid w:val="00ED3404"/>
    <w:rsid w:val="00ED6A66"/>
    <w:rsid w:val="00F5459D"/>
    <w:rsid w:val="00F63BD0"/>
    <w:rsid w:val="00F81240"/>
    <w:rsid w:val="00F944D9"/>
    <w:rsid w:val="00FB6180"/>
    <w:rsid w:val="00FC4439"/>
    <w:rsid w:val="00FE2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354D5"/>
  <w15:chartTrackingRefBased/>
  <w15:docId w15:val="{59A5C072-1D61-4273-BAC7-1269827D1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799"/>
  </w:style>
  <w:style w:type="paragraph" w:styleId="Heading1">
    <w:name w:val="heading 1"/>
    <w:next w:val="Normal"/>
    <w:link w:val="Heading1Char"/>
    <w:uiPriority w:val="9"/>
    <w:qFormat/>
    <w:rsid w:val="008E6E6E"/>
    <w:pPr>
      <w:keepNext/>
      <w:keepLines/>
      <w:spacing w:before="240" w:after="240"/>
      <w:outlineLvl w:val="0"/>
    </w:pPr>
    <w:rPr>
      <w:rFonts w:ascii="Arial" w:eastAsiaTheme="majorEastAsia" w:hAnsi="Arial" w:cstheme="majorBidi"/>
      <w:b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0CE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6E6E"/>
    <w:rPr>
      <w:rFonts w:ascii="Arial" w:eastAsiaTheme="majorEastAsia" w:hAnsi="Arial" w:cstheme="majorBidi"/>
      <w:b/>
      <w:sz w:val="32"/>
      <w:szCs w:val="32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FB6180"/>
    <w:pPr>
      <w:spacing w:after="0"/>
      <w:outlineLvl w:val="9"/>
    </w:pPr>
    <w:rPr>
      <w:rFonts w:asciiTheme="majorHAnsi" w:hAnsiTheme="majorHAnsi"/>
      <w:b w:val="0"/>
      <w:color w:val="2E74B5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rsid w:val="00FB618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180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FB6180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AD7C1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7C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4E1B6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1B65"/>
  </w:style>
  <w:style w:type="paragraph" w:styleId="Footer">
    <w:name w:val="footer"/>
    <w:basedOn w:val="Normal"/>
    <w:link w:val="FooterChar"/>
    <w:uiPriority w:val="99"/>
    <w:unhideWhenUsed/>
    <w:rsid w:val="004E1B6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1B65"/>
  </w:style>
  <w:style w:type="table" w:styleId="PlainTable3">
    <w:name w:val="Plain Table 3"/>
    <w:basedOn w:val="TableNormal"/>
    <w:uiPriority w:val="43"/>
    <w:rsid w:val="00125D1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125D1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740CE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740C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C3F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3F16"/>
    <w:pPr>
      <w:spacing w:after="120" w:line="480" w:lineRule="auto"/>
      <w:ind w:firstLine="567"/>
      <w:jc w:val="both"/>
    </w:pPr>
    <w:rPr>
      <w:rFonts w:ascii="Arial" w:eastAsiaTheme="minorEastAsia" w:hAnsi="Arial" w:cs="Arial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3F16"/>
    <w:rPr>
      <w:rFonts w:ascii="Arial" w:eastAsiaTheme="minorEastAsia" w:hAnsi="Arial" w:cs="Arial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3F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F16"/>
    <w:rPr>
      <w:rFonts w:ascii="Segoe UI" w:hAnsi="Segoe UI" w:cs="Segoe UI"/>
      <w:sz w:val="18"/>
      <w:szCs w:val="18"/>
    </w:rPr>
  </w:style>
  <w:style w:type="character" w:customStyle="1" w:styleId="gnvwddmdl3b">
    <w:name w:val="gnvwddmdl3b"/>
    <w:basedOn w:val="DefaultParagraphFont"/>
    <w:rsid w:val="00CA5E64"/>
  </w:style>
  <w:style w:type="paragraph" w:styleId="ListParagraph">
    <w:name w:val="List Paragraph"/>
    <w:basedOn w:val="Normal"/>
    <w:uiPriority w:val="34"/>
    <w:qFormat/>
    <w:rsid w:val="0027597A"/>
    <w:pPr>
      <w:ind w:left="720"/>
      <w:contextualSpacing/>
    </w:pPr>
  </w:style>
  <w:style w:type="character" w:customStyle="1" w:styleId="gntyacmbb4b">
    <w:name w:val="gntyacmbb4b"/>
    <w:basedOn w:val="DefaultParagraphFont"/>
    <w:rsid w:val="005A0E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0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0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0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8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5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4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0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6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67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818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56806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98841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87348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98898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74851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74742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53932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51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2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71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02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223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66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8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2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1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98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425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23508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54409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723102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97088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57638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8645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7528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71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7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21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39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23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21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7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9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8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5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2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3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3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8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0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7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3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4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53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9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2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8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9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1AA4F3-23D9-4F0F-8909-55784CEF6C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34</Words>
  <Characters>5328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nsel Gruppe</Company>
  <LinksUpToDate>false</LinksUpToDate>
  <CharactersWithSpaces>6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üffer, Thomas</dc:creator>
  <cp:keywords/>
  <dc:description/>
  <cp:lastModifiedBy>Küffer, Thomas</cp:lastModifiedBy>
  <cp:revision>44</cp:revision>
  <dcterms:created xsi:type="dcterms:W3CDTF">2025-07-16T13:59:00Z</dcterms:created>
  <dcterms:modified xsi:type="dcterms:W3CDTF">2026-02-10T12:41:00Z</dcterms:modified>
</cp:coreProperties>
</file>